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FAEB8" w14:textId="67C2A6CE" w:rsidR="00674AE5" w:rsidRPr="0060510F" w:rsidRDefault="00674AE5" w:rsidP="008F6EE8">
      <w:pPr>
        <w:pStyle w:val="GeMe"/>
        <w:spacing w:after="160" w:line="259" w:lineRule="auto"/>
        <w:rPr>
          <w:rFonts w:ascii="Times New Roman" w:hAnsi="Times New Roman" w:cs="Times New Roman"/>
          <w:color w:val="000000" w:themeColor="text1"/>
          <w:lang w:val="en-GB"/>
        </w:rPr>
      </w:pPr>
      <w:r w:rsidRPr="0060510F">
        <w:rPr>
          <w:rFonts w:ascii="Times New Roman" w:hAnsi="Times New Roman" w:cs="Times New Roman"/>
          <w:color w:val="000000" w:themeColor="text1"/>
          <w:lang w:val="en-GB"/>
        </w:rPr>
        <w:t>Excluded studies based on risk of bias assessment</w:t>
      </w:r>
      <w:r w:rsidR="008F6EE8" w:rsidRPr="0060510F">
        <w:rPr>
          <w:rFonts w:ascii="Times New Roman" w:hAnsi="Times New Roman" w:cs="Times New Roman"/>
          <w:color w:val="000000" w:themeColor="text1"/>
          <w:lang w:val="en-GB"/>
        </w:rPr>
        <w:t xml:space="preserve"> form our review.</w:t>
      </w:r>
    </w:p>
    <w:p w14:paraId="4822C6BC" w14:textId="792EF841" w:rsidR="00674AE5" w:rsidRPr="0060510F" w:rsidRDefault="00674AE5" w:rsidP="006B3E6B">
      <w:pPr>
        <w:pStyle w:val="GeMe"/>
        <w:spacing w:after="160" w:line="259" w:lineRule="auto"/>
        <w:rPr>
          <w:rFonts w:ascii="Times New Roman" w:hAnsi="Times New Roman" w:cs="Times New Roman"/>
          <w:color w:val="000000" w:themeColor="text1"/>
          <w:lang w:val="en-GB"/>
        </w:rPr>
      </w:pPr>
    </w:p>
    <w:p w14:paraId="3A66039A" w14:textId="099C0019"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Achenbach L, Laver L, Walter SS, Zeman F, Kuhr M, Krutsch W (2020) Decreased external rotation strength is a risk factor for overuse shoulder injury in youth elite handball athletes. Knee Surg Sports Traumatol Arthrosc 28:1202-1211.</w:t>
      </w:r>
    </w:p>
    <w:p w14:paraId="4EF112D8" w14:textId="4EC727F9"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Berardi M, Lenabat P, Fabre T, Ballas R (2020) Beach tennis injuries: a cross-sectional survey of 206 elite and recreational players. Phys Sportsmed 48:173-178.</w:t>
      </w:r>
    </w:p>
    <w:p w14:paraId="49555419" w14:textId="0638FDF7"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Cunado-Gonzalez A, Martin-Pintado-Zugasti A, Rodriguez-Fernandez AL (2019) Prevalence and factors associated with injuries in elite spanish volleyball. J Sport Rehabil 28:796-802.</w:t>
      </w:r>
    </w:p>
    <w:p w14:paraId="53739AA9" w14:textId="3505C059"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Dakic JG, Smith B, Gosling CM, Perraton LG (2018) Musculoskeletal injury profiles in professional Women's Tennis Association players. Br J Sports Med 52:723-729.</w:t>
      </w:r>
    </w:p>
    <w:p w14:paraId="38B0DB7E" w14:textId="12B7EBD7"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Dutton M, Tam N, Brown JC, Gray J (2019) The cricketer's shoulder: not a classic throwing shoulder. Phys Ther Sport 37:120-127.</w:t>
      </w:r>
    </w:p>
    <w:p w14:paraId="34DF5299" w14:textId="181203D1"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Erickson BJ, Chalmers PN, Zajac J, Sgroi T, Eno JJ, Altchek DW, et al. (2019) Do professional baseball players with a higher valgus carrying angle have an increased risk of shoulder and elbow injuries? Orthop J Sports Med 7:2325967119866734.</w:t>
      </w:r>
    </w:p>
    <w:p w14:paraId="06292147" w14:textId="25BFDCBF"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Fares MY, Salhab HA, Khachfe HH, Kane L, Fares Y, Fares J, et al. (2020) Upper limb injuries in Major League Baseball. Phys Ther Sport 41:49-54.</w:t>
      </w:r>
    </w:p>
    <w:p w14:paraId="4C84642D" w14:textId="5741CB34"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Hams A, Evans K, Adams R, Waddington G, Witchalls J (2019</w:t>
      </w:r>
      <w:r w:rsidR="000C4951" w:rsidRPr="0060510F">
        <w:rPr>
          <w:rFonts w:ascii="Times New Roman" w:hAnsi="Times New Roman" w:cs="Times New Roman"/>
          <w:color w:val="000000" w:themeColor="text1"/>
          <w:sz w:val="18"/>
          <w:szCs w:val="18"/>
          <w:lang w:val="en-US"/>
        </w:rPr>
        <w:t>b</w:t>
      </w:r>
      <w:r w:rsidRPr="0060510F">
        <w:rPr>
          <w:rFonts w:ascii="Times New Roman" w:hAnsi="Times New Roman" w:cs="Times New Roman"/>
          <w:color w:val="000000" w:themeColor="text1"/>
          <w:sz w:val="18"/>
          <w:szCs w:val="18"/>
          <w:lang w:val="en-US"/>
        </w:rPr>
        <w:t>) Reduced shoulder strength and change in range of motion are risk factors for shoulder injury in water polo players. Phys Ther Sport 40:231-237.</w:t>
      </w:r>
    </w:p>
    <w:p w14:paraId="0308B79C" w14:textId="30938FE0"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Hansen C, Sanz Lopez F, Whiteley R, Wilhelm A, Popovic N, Ahmed HA, et al. (2019) [A video-based analysis to classify shoulder injuries during the Handball World Championships 2015]. Sportverletz Sportschaden 33:30-35.</w:t>
      </w:r>
    </w:p>
    <w:p w14:paraId="28034185" w14:textId="04FC700B"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rPr>
      </w:pPr>
      <w:r w:rsidRPr="0060510F">
        <w:rPr>
          <w:rFonts w:ascii="Times New Roman" w:hAnsi="Times New Roman" w:cs="Times New Roman"/>
          <w:color w:val="000000" w:themeColor="text1"/>
          <w:sz w:val="18"/>
          <w:szCs w:val="18"/>
          <w:lang w:val="en-US"/>
        </w:rPr>
        <w:t xml:space="preserve">Kim Y, Lee JM, Wellsandt E, Rosen AB (2020) Comparison of shoulder range of motion, strength, and upper quarter dynamic balance between NCAA division I overhead athletes with and without a history of shoulder injury. </w:t>
      </w:r>
      <w:r w:rsidRPr="0060510F">
        <w:rPr>
          <w:rFonts w:ascii="Times New Roman" w:hAnsi="Times New Roman" w:cs="Times New Roman"/>
          <w:color w:val="000000" w:themeColor="text1"/>
          <w:sz w:val="18"/>
          <w:szCs w:val="18"/>
        </w:rPr>
        <w:t>Phys Ther Sport 42:53-60.</w:t>
      </w:r>
    </w:p>
    <w:p w14:paraId="63631097" w14:textId="73626BF9"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rPr>
        <w:t xml:space="preserve">Luig P, Krutsch W, Henke T, Klein C, Bloch H, Platen P, et al. </w:t>
      </w:r>
      <w:r w:rsidRPr="0060510F">
        <w:rPr>
          <w:rFonts w:ascii="Times New Roman" w:hAnsi="Times New Roman" w:cs="Times New Roman"/>
          <w:color w:val="000000" w:themeColor="text1"/>
          <w:sz w:val="18"/>
          <w:szCs w:val="18"/>
          <w:lang w:val="en-US"/>
        </w:rPr>
        <w:t>(2020) Contact - but not foul play - dominates injury mechanisms in men's professional handball: a video match analysis of 580 injuries. Br J Sports Med 54:984-990.</w:t>
      </w:r>
    </w:p>
    <w:p w14:paraId="21D51570" w14:textId="6894C08C"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Marchena-Rodriguez A, Gijon-Nogueron G, Cabello-Manrique D, Ortega-Avila AB (2020) Incidence of injuries among amateur badminton players: a cross-sectional study. Medicine (Baltimore) 99:e19785.</w:t>
      </w:r>
    </w:p>
    <w:p w14:paraId="2DABAD80" w14:textId="58783F31"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Olivier B, Gray J (2018) Musculoskeletal predictors of non-contact injury in cricketers - few and far between? A longitudinal cohort study. Phys Ther Sport 34:208-215.</w:t>
      </w:r>
    </w:p>
    <w:p w14:paraId="181D2101" w14:textId="705C6A71"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Rugg CM, Wang D, Mayer EN, Sulzicki PL, Vail J, Hame SL (2019) The impact of prior upper-extremity surgery on orthopedic injury and surgery in collegiate athletes. J Shoulder Elbow Surg 28:1371-1377.</w:t>
      </w:r>
    </w:p>
    <w:p w14:paraId="246C6651" w14:textId="6F243CD4" w:rsidR="00C62EAA" w:rsidRPr="0060510F" w:rsidRDefault="00C62EA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Salzer S, Heansel R, Rey J, Maltry L, Holzgreve F, Lampe J, et al. (2020) Injury occurrence in male handball players and its impact on physical constitution. Int J Sports Med 41:328-338.</w:t>
      </w:r>
    </w:p>
    <w:p w14:paraId="5C3E7A37" w14:textId="2C33DF53" w:rsidR="00C62EAA" w:rsidRPr="0060510F" w:rsidRDefault="00CA236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Sekiguchi T, Hagiwara Y, Yabe Y, Tsuchiya M, Itaya N, Yoshida S, et al. (2018) Playing video games for more than 3 hours a day is associated with shoulder and elbow pain in elite young male baseball players. J Shoulder Elbow Surg 27:1629-1635.</w:t>
      </w:r>
    </w:p>
    <w:p w14:paraId="5D0B3E27" w14:textId="4A891D1C" w:rsidR="00CA236A" w:rsidRPr="0060510F" w:rsidRDefault="00CA236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lang w:val="en-US"/>
        </w:rPr>
        <w:t>Sekiguchi T, Hagiwara Y, Yabe Y, Tsuchiya M, Itaya N, Yoshida S, et al. (2020) Restriction in the hip internal rotation of the stride leg is associated with elbow and shoulder pain in elite young baseball players. J Shoulder Elbow Surg 29:139-145.</w:t>
      </w:r>
    </w:p>
    <w:p w14:paraId="092E9FF4" w14:textId="0CA0078A" w:rsidR="00CA236A" w:rsidRPr="0060510F" w:rsidRDefault="00CA236A" w:rsidP="0040788F">
      <w:pPr>
        <w:pStyle w:val="GeMe"/>
        <w:spacing w:after="0" w:line="240" w:lineRule="exact"/>
        <w:ind w:left="709" w:hanging="709"/>
        <w:rPr>
          <w:rFonts w:ascii="Times New Roman" w:hAnsi="Times New Roman" w:cs="Times New Roman"/>
          <w:color w:val="000000" w:themeColor="text1"/>
          <w:sz w:val="18"/>
          <w:szCs w:val="18"/>
        </w:rPr>
      </w:pPr>
      <w:r w:rsidRPr="0060510F">
        <w:rPr>
          <w:rFonts w:ascii="Times New Roman" w:hAnsi="Times New Roman" w:cs="Times New Roman"/>
          <w:color w:val="000000" w:themeColor="text1"/>
          <w:sz w:val="18"/>
          <w:szCs w:val="18"/>
          <w:lang w:val="en-US"/>
        </w:rPr>
        <w:t xml:space="preserve">Slodownik R, Ogonowska-Slodownik A, Morgulec-Adamowicz N (2018) Functional Movement Screen and history of injury in the assessment of potential risk of injury among team handball players. </w:t>
      </w:r>
      <w:r w:rsidRPr="0060510F">
        <w:rPr>
          <w:rFonts w:ascii="Times New Roman" w:hAnsi="Times New Roman" w:cs="Times New Roman"/>
          <w:color w:val="000000" w:themeColor="text1"/>
          <w:sz w:val="18"/>
          <w:szCs w:val="18"/>
        </w:rPr>
        <w:t>J Sports Med Phys Fitness 58:1281-1286.</w:t>
      </w:r>
    </w:p>
    <w:p w14:paraId="0C92E521" w14:textId="79265136" w:rsidR="00AB3F6D" w:rsidRPr="0060510F" w:rsidRDefault="00CA236A" w:rsidP="0040788F">
      <w:pPr>
        <w:pStyle w:val="GeMe"/>
        <w:spacing w:after="0" w:line="240" w:lineRule="exact"/>
        <w:ind w:left="709" w:hanging="709"/>
        <w:rPr>
          <w:rFonts w:ascii="Times New Roman" w:hAnsi="Times New Roman" w:cs="Times New Roman"/>
          <w:color w:val="000000" w:themeColor="text1"/>
          <w:sz w:val="18"/>
          <w:szCs w:val="18"/>
          <w:lang w:val="en-US"/>
        </w:rPr>
      </w:pPr>
      <w:r w:rsidRPr="0060510F">
        <w:rPr>
          <w:rFonts w:ascii="Times New Roman" w:hAnsi="Times New Roman" w:cs="Times New Roman"/>
          <w:color w:val="000000" w:themeColor="text1"/>
          <w:sz w:val="18"/>
          <w:szCs w:val="18"/>
        </w:rPr>
        <w:t xml:space="preserve">Takagishi K, Matsuura T, Masatomi T, Chosa E, Tajika T, Iwama T, et al. </w:t>
      </w:r>
      <w:r w:rsidRPr="0060510F">
        <w:rPr>
          <w:rFonts w:ascii="Times New Roman" w:hAnsi="Times New Roman" w:cs="Times New Roman"/>
          <w:color w:val="000000" w:themeColor="text1"/>
          <w:sz w:val="18"/>
          <w:szCs w:val="18"/>
          <w:lang w:val="en-US"/>
        </w:rPr>
        <w:t>(2019) Shoulder and elbow pain in junior high school baseball players: results of a nationwide survey. J Orthop Sci 24:708-714.</w:t>
      </w:r>
    </w:p>
    <w:p w14:paraId="3537688F" w14:textId="4C54C450" w:rsidR="008F6EE8" w:rsidRPr="0060510F" w:rsidRDefault="008F6EE8">
      <w:pPr>
        <w:rPr>
          <w:color w:val="000000" w:themeColor="text1"/>
          <w:lang w:val="en-US"/>
        </w:rPr>
      </w:pPr>
      <w:r w:rsidRPr="0060510F">
        <w:rPr>
          <w:color w:val="000000" w:themeColor="text1"/>
          <w:lang w:val="en-US"/>
        </w:rPr>
        <w:br w:type="page"/>
      </w:r>
    </w:p>
    <w:p w14:paraId="6AFC1CF5" w14:textId="37B891F2" w:rsidR="00674AE5" w:rsidRPr="0060510F" w:rsidRDefault="008F6EE8" w:rsidP="008F6EE8">
      <w:pPr>
        <w:spacing w:line="259" w:lineRule="auto"/>
        <w:jc w:val="both"/>
        <w:rPr>
          <w:color w:val="000000" w:themeColor="text1"/>
          <w:lang w:val="en-US"/>
        </w:rPr>
      </w:pPr>
      <w:r w:rsidRPr="0060510F">
        <w:rPr>
          <w:color w:val="000000" w:themeColor="text1"/>
          <w:lang w:val="en-US"/>
        </w:rPr>
        <w:lastRenderedPageBreak/>
        <w:t>Excluded studies based on the risk of bias assessment from the previous review (Asker et a</w:t>
      </w:r>
      <w:r w:rsidR="001B216D" w:rsidRPr="0060510F">
        <w:rPr>
          <w:color w:val="000000" w:themeColor="text1"/>
          <w:lang w:val="en-US"/>
        </w:rPr>
        <w:t>l</w:t>
      </w:r>
      <w:r w:rsidRPr="0060510F">
        <w:rPr>
          <w:color w:val="000000" w:themeColor="text1"/>
          <w:lang w:val="en-US"/>
        </w:rPr>
        <w:t>., 2018).</w:t>
      </w:r>
    </w:p>
    <w:p w14:paraId="546D4D64" w14:textId="3DBD049D" w:rsidR="008F6EE8" w:rsidRPr="0060510F" w:rsidRDefault="008F6EE8" w:rsidP="008F6EE8">
      <w:pPr>
        <w:spacing w:line="259" w:lineRule="auto"/>
        <w:jc w:val="both"/>
        <w:rPr>
          <w:color w:val="000000" w:themeColor="text1"/>
          <w:lang w:val="en-US"/>
        </w:rPr>
      </w:pPr>
    </w:p>
    <w:p w14:paraId="00D802B8" w14:textId="20FDB3F3" w:rsidR="004911BF" w:rsidRPr="0060510F" w:rsidRDefault="00DE5B24" w:rsidP="002C6FDE">
      <w:pPr>
        <w:spacing w:line="240" w:lineRule="exact"/>
        <w:ind w:left="709" w:hanging="709"/>
        <w:jc w:val="both"/>
        <w:rPr>
          <w:color w:val="000000" w:themeColor="text1"/>
          <w:sz w:val="18"/>
          <w:szCs w:val="18"/>
          <w:lang w:val="en-US"/>
        </w:rPr>
      </w:pPr>
      <w:r w:rsidRPr="0060510F">
        <w:rPr>
          <w:color w:val="000000" w:themeColor="text1"/>
          <w:sz w:val="18"/>
          <w:szCs w:val="18"/>
          <w:lang w:val="en-US"/>
        </w:rPr>
        <w:t xml:space="preserve">Agel J, Palmieri-Smith RM, Dick R, </w:t>
      </w:r>
      <w:r w:rsidR="00A55FF2" w:rsidRPr="0060510F">
        <w:rPr>
          <w:color w:val="000000" w:themeColor="text1"/>
          <w:sz w:val="18"/>
          <w:szCs w:val="18"/>
          <w:lang w:val="en-US"/>
        </w:rPr>
        <w:t>Wojtys EM, Marshall SW</w:t>
      </w:r>
      <w:r w:rsidRPr="0060510F">
        <w:rPr>
          <w:color w:val="000000" w:themeColor="text1"/>
          <w:sz w:val="18"/>
          <w:szCs w:val="18"/>
          <w:lang w:val="en-US"/>
        </w:rPr>
        <w:t xml:space="preserve"> </w:t>
      </w:r>
      <w:r w:rsidR="002961D6" w:rsidRPr="0060510F">
        <w:rPr>
          <w:color w:val="000000" w:themeColor="text1"/>
          <w:sz w:val="18"/>
          <w:szCs w:val="18"/>
          <w:lang w:val="en-US"/>
        </w:rPr>
        <w:t xml:space="preserve">(2007) </w:t>
      </w:r>
      <w:r w:rsidRPr="0060510F">
        <w:rPr>
          <w:color w:val="000000" w:themeColor="text1"/>
          <w:sz w:val="18"/>
          <w:szCs w:val="18"/>
          <w:lang w:val="en-US"/>
        </w:rPr>
        <w:t>Descriptive epidemiology of collegiate women’s volleyball injuries: National Collegiate Athletic Association Injury Surveillance System, 1988-1989 through 2003-2004. J Athl Train 42:295</w:t>
      </w:r>
      <w:r w:rsidR="002961D6" w:rsidRPr="0060510F">
        <w:rPr>
          <w:color w:val="000000" w:themeColor="text1"/>
          <w:sz w:val="18"/>
          <w:szCs w:val="18"/>
          <w:lang w:val="en-US"/>
        </w:rPr>
        <w:t>-</w:t>
      </w:r>
      <w:r w:rsidRPr="0060510F">
        <w:rPr>
          <w:color w:val="000000" w:themeColor="text1"/>
          <w:sz w:val="18"/>
          <w:szCs w:val="18"/>
          <w:lang w:val="en-US"/>
        </w:rPr>
        <w:t>302.</w:t>
      </w:r>
    </w:p>
    <w:p w14:paraId="5684CA7E" w14:textId="41FBB688" w:rsidR="00DE5B24" w:rsidRPr="0060510F" w:rsidRDefault="00DE5B24" w:rsidP="002C6FDE">
      <w:pPr>
        <w:spacing w:line="240" w:lineRule="exact"/>
        <w:ind w:left="709" w:hanging="709"/>
        <w:jc w:val="both"/>
        <w:rPr>
          <w:color w:val="000000" w:themeColor="text1"/>
          <w:sz w:val="18"/>
          <w:szCs w:val="18"/>
          <w:lang w:val="en-US"/>
        </w:rPr>
      </w:pPr>
      <w:r w:rsidRPr="0060510F">
        <w:rPr>
          <w:color w:val="000000" w:themeColor="text1"/>
          <w:sz w:val="18"/>
          <w:szCs w:val="18"/>
          <w:lang w:val="en-US"/>
        </w:rPr>
        <w:t>Bere T, Kruczynski J, Veintimilla N,</w:t>
      </w:r>
      <w:r w:rsidR="00A55FF2" w:rsidRPr="0060510F">
        <w:rPr>
          <w:color w:val="000000" w:themeColor="text1"/>
          <w:sz w:val="18"/>
          <w:szCs w:val="18"/>
          <w:lang w:val="en-US"/>
        </w:rPr>
        <w:t xml:space="preserve"> Hamu Y, Bahr R</w:t>
      </w:r>
      <w:r w:rsidRPr="0060510F">
        <w:rPr>
          <w:color w:val="000000" w:themeColor="text1"/>
          <w:sz w:val="18"/>
          <w:szCs w:val="18"/>
          <w:lang w:val="en-US"/>
        </w:rPr>
        <w:t xml:space="preserve"> </w:t>
      </w:r>
      <w:r w:rsidR="002961D6" w:rsidRPr="0060510F">
        <w:rPr>
          <w:color w:val="000000" w:themeColor="text1"/>
          <w:sz w:val="18"/>
          <w:szCs w:val="18"/>
          <w:lang w:val="en-US"/>
        </w:rPr>
        <w:t xml:space="preserve">(2015) </w:t>
      </w:r>
      <w:r w:rsidRPr="0060510F">
        <w:rPr>
          <w:color w:val="000000" w:themeColor="text1"/>
          <w:sz w:val="18"/>
          <w:szCs w:val="18"/>
          <w:lang w:val="en-US"/>
        </w:rPr>
        <w:t>Injury risk is low among world-class volleyball players: 4-year data from the FIVB Injury Surveillance System. Br J Sports Med 49:1132</w:t>
      </w:r>
      <w:r w:rsidR="002961D6" w:rsidRPr="0060510F">
        <w:rPr>
          <w:color w:val="000000" w:themeColor="text1"/>
          <w:sz w:val="18"/>
          <w:szCs w:val="18"/>
          <w:lang w:val="en-US"/>
        </w:rPr>
        <w:t>-113</w:t>
      </w:r>
      <w:r w:rsidRPr="0060510F">
        <w:rPr>
          <w:color w:val="000000" w:themeColor="text1"/>
          <w:sz w:val="18"/>
          <w:szCs w:val="18"/>
          <w:lang w:val="en-US"/>
        </w:rPr>
        <w:t>7.</w:t>
      </w:r>
    </w:p>
    <w:p w14:paraId="243055EC" w14:textId="7B3D476D" w:rsidR="003E6646" w:rsidRPr="0060510F" w:rsidRDefault="002C6FDE" w:rsidP="002C6FDE">
      <w:pPr>
        <w:spacing w:line="240" w:lineRule="exact"/>
        <w:ind w:left="709" w:hanging="709"/>
        <w:jc w:val="both"/>
        <w:rPr>
          <w:color w:val="000000" w:themeColor="text1"/>
          <w:sz w:val="18"/>
          <w:szCs w:val="18"/>
          <w:lang w:val="en-US"/>
        </w:rPr>
      </w:pPr>
      <w:r w:rsidRPr="0060510F">
        <w:rPr>
          <w:color w:val="000000" w:themeColor="text1"/>
          <w:sz w:val="18"/>
          <w:szCs w:val="18"/>
          <w:lang w:val="en-US"/>
        </w:rPr>
        <w:t>Bonza JE, Fields SK, Yard EE,</w:t>
      </w:r>
      <w:r w:rsidR="00A55FF2" w:rsidRPr="0060510F">
        <w:rPr>
          <w:color w:val="000000" w:themeColor="text1"/>
          <w:sz w:val="18"/>
          <w:szCs w:val="18"/>
          <w:lang w:val="en-US"/>
        </w:rPr>
        <w:t xml:space="preserve"> Comstock RD </w:t>
      </w:r>
      <w:r w:rsidR="002961D6" w:rsidRPr="0060510F">
        <w:rPr>
          <w:color w:val="000000" w:themeColor="text1"/>
          <w:sz w:val="18"/>
          <w:szCs w:val="18"/>
          <w:lang w:val="en-US"/>
        </w:rPr>
        <w:t xml:space="preserve">(2009) </w:t>
      </w:r>
      <w:r w:rsidRPr="0060510F">
        <w:rPr>
          <w:color w:val="000000" w:themeColor="text1"/>
          <w:sz w:val="18"/>
          <w:szCs w:val="18"/>
          <w:lang w:val="en-US"/>
        </w:rPr>
        <w:t>Shoulder injuries among United States high school athletes during the 2005-2006 and 2006-2007 school years. J Athl Train 44:76</w:t>
      </w:r>
      <w:r w:rsidR="002961D6" w:rsidRPr="0060510F">
        <w:rPr>
          <w:color w:val="000000" w:themeColor="text1"/>
          <w:sz w:val="18"/>
          <w:szCs w:val="18"/>
          <w:lang w:val="en-US"/>
        </w:rPr>
        <w:t>-</w:t>
      </w:r>
      <w:r w:rsidRPr="0060510F">
        <w:rPr>
          <w:color w:val="000000" w:themeColor="text1"/>
          <w:sz w:val="18"/>
          <w:szCs w:val="18"/>
          <w:lang w:val="en-US"/>
        </w:rPr>
        <w:t>83.</w:t>
      </w:r>
    </w:p>
    <w:p w14:paraId="38E8F909" w14:textId="021A11A7" w:rsidR="002C6FDE" w:rsidRPr="0060510F" w:rsidRDefault="002C6FDE" w:rsidP="002C6FDE">
      <w:pPr>
        <w:spacing w:line="240" w:lineRule="exact"/>
        <w:ind w:left="709" w:hanging="709"/>
        <w:jc w:val="both"/>
        <w:rPr>
          <w:color w:val="000000" w:themeColor="text1"/>
          <w:sz w:val="18"/>
          <w:szCs w:val="18"/>
          <w:lang w:val="en-US"/>
        </w:rPr>
      </w:pPr>
      <w:r w:rsidRPr="0060510F">
        <w:rPr>
          <w:color w:val="000000" w:themeColor="text1"/>
          <w:sz w:val="18"/>
          <w:szCs w:val="18"/>
          <w:lang w:val="en-US"/>
        </w:rPr>
        <w:t>Byram IR, Bushnell BD, Dugger K,</w:t>
      </w:r>
      <w:r w:rsidR="00A55FF2" w:rsidRPr="0060510F">
        <w:rPr>
          <w:color w:val="000000" w:themeColor="text1"/>
          <w:sz w:val="18"/>
          <w:szCs w:val="18"/>
          <w:lang w:val="en-US"/>
        </w:rPr>
        <w:t xml:space="preserve"> Charron K, Harrell FE, Noonan TJ </w:t>
      </w:r>
      <w:r w:rsidR="002961D6" w:rsidRPr="0060510F">
        <w:rPr>
          <w:color w:val="000000" w:themeColor="text1"/>
          <w:sz w:val="18"/>
          <w:szCs w:val="18"/>
          <w:lang w:val="en-US"/>
        </w:rPr>
        <w:t xml:space="preserve">(2010) </w:t>
      </w:r>
      <w:r w:rsidRPr="0060510F">
        <w:rPr>
          <w:color w:val="000000" w:themeColor="text1"/>
          <w:sz w:val="18"/>
          <w:szCs w:val="18"/>
          <w:lang w:val="en-US"/>
        </w:rPr>
        <w:t>Preseason shoulder strength measurements in professional baseball pitchers: identifying players at risk for injury. Am J Sports Med 38:1375</w:t>
      </w:r>
      <w:r w:rsidR="002961D6" w:rsidRPr="0060510F">
        <w:rPr>
          <w:color w:val="000000" w:themeColor="text1"/>
          <w:sz w:val="18"/>
          <w:szCs w:val="18"/>
          <w:lang w:val="en-US"/>
        </w:rPr>
        <w:t>-13</w:t>
      </w:r>
      <w:r w:rsidRPr="0060510F">
        <w:rPr>
          <w:color w:val="000000" w:themeColor="text1"/>
          <w:sz w:val="18"/>
          <w:szCs w:val="18"/>
          <w:lang w:val="en-US"/>
        </w:rPr>
        <w:t>82.</w:t>
      </w:r>
    </w:p>
    <w:p w14:paraId="37A34AFA" w14:textId="51302177" w:rsidR="003E6646" w:rsidRPr="0060510F" w:rsidRDefault="002C6FDE" w:rsidP="002C6FDE">
      <w:pPr>
        <w:spacing w:line="240" w:lineRule="exact"/>
        <w:ind w:left="709" w:hanging="709"/>
        <w:jc w:val="both"/>
        <w:rPr>
          <w:color w:val="000000" w:themeColor="text1"/>
          <w:sz w:val="18"/>
          <w:szCs w:val="18"/>
          <w:lang w:val="en-US"/>
        </w:rPr>
      </w:pPr>
      <w:r w:rsidRPr="0060510F">
        <w:rPr>
          <w:color w:val="000000" w:themeColor="text1"/>
          <w:sz w:val="18"/>
          <w:szCs w:val="18"/>
          <w:lang w:val="en-US"/>
        </w:rPr>
        <w:t>Clarsen B, Bahr R, Andersson SH,</w:t>
      </w:r>
      <w:r w:rsidR="00A55FF2" w:rsidRPr="0060510F">
        <w:rPr>
          <w:color w:val="000000" w:themeColor="text1"/>
          <w:sz w:val="18"/>
          <w:szCs w:val="18"/>
          <w:lang w:val="en-US"/>
        </w:rPr>
        <w:t xml:space="preserve"> Munk R, Myklebust G </w:t>
      </w:r>
      <w:r w:rsidR="002961D6" w:rsidRPr="0060510F">
        <w:rPr>
          <w:color w:val="000000" w:themeColor="text1"/>
          <w:sz w:val="18"/>
          <w:szCs w:val="18"/>
          <w:lang w:val="en-US"/>
        </w:rPr>
        <w:t xml:space="preserve">(2014) </w:t>
      </w:r>
      <w:r w:rsidRPr="0060510F">
        <w:rPr>
          <w:color w:val="000000" w:themeColor="text1"/>
          <w:sz w:val="18"/>
          <w:szCs w:val="18"/>
          <w:lang w:val="en-US"/>
        </w:rPr>
        <w:t>Reduced glenohumeral rotation, external rotation weakness and scapular dyskinesis are risk factors for shoulder injuries among elite male handball players: a prospective cohort study. Br J Sports Med 48:1327</w:t>
      </w:r>
      <w:r w:rsidR="002961D6" w:rsidRPr="0060510F">
        <w:rPr>
          <w:color w:val="000000" w:themeColor="text1"/>
          <w:sz w:val="18"/>
          <w:szCs w:val="18"/>
          <w:lang w:val="en-US"/>
        </w:rPr>
        <w:t>-13</w:t>
      </w:r>
      <w:r w:rsidRPr="0060510F">
        <w:rPr>
          <w:color w:val="000000" w:themeColor="text1"/>
          <w:sz w:val="18"/>
          <w:szCs w:val="18"/>
          <w:lang w:val="en-US"/>
        </w:rPr>
        <w:t>33.</w:t>
      </w:r>
    </w:p>
    <w:p w14:paraId="7D721AD8" w14:textId="280D60D4" w:rsidR="002C6FDE" w:rsidRPr="0060510F" w:rsidRDefault="002C6FDE" w:rsidP="002C6FDE">
      <w:pPr>
        <w:spacing w:line="240" w:lineRule="exact"/>
        <w:ind w:left="709" w:hanging="709"/>
        <w:jc w:val="both"/>
        <w:rPr>
          <w:color w:val="000000" w:themeColor="text1"/>
          <w:sz w:val="18"/>
          <w:szCs w:val="18"/>
          <w:lang w:val="en-US"/>
        </w:rPr>
      </w:pPr>
      <w:r w:rsidRPr="0060510F">
        <w:rPr>
          <w:color w:val="000000" w:themeColor="text1"/>
          <w:sz w:val="18"/>
          <w:szCs w:val="18"/>
          <w:lang w:val="en-US"/>
        </w:rPr>
        <w:t>Dick R, Romani WA, Agel J,</w:t>
      </w:r>
      <w:r w:rsidR="00C31A1E" w:rsidRPr="0060510F">
        <w:rPr>
          <w:color w:val="000000" w:themeColor="text1"/>
          <w:sz w:val="18"/>
          <w:szCs w:val="18"/>
          <w:lang w:val="en-US"/>
        </w:rPr>
        <w:t xml:space="preserve"> Case JG, Marshall SW </w:t>
      </w:r>
      <w:r w:rsidR="002961D6" w:rsidRPr="0060510F">
        <w:rPr>
          <w:color w:val="000000" w:themeColor="text1"/>
          <w:sz w:val="18"/>
          <w:szCs w:val="18"/>
          <w:lang w:val="en-US"/>
        </w:rPr>
        <w:t>(2007</w:t>
      </w:r>
      <w:r w:rsidR="007F4A34" w:rsidRPr="0060510F">
        <w:rPr>
          <w:color w:val="000000" w:themeColor="text1"/>
          <w:sz w:val="18"/>
          <w:szCs w:val="18"/>
          <w:lang w:val="en-US"/>
        </w:rPr>
        <w:t>a</w:t>
      </w:r>
      <w:r w:rsidR="002961D6" w:rsidRPr="0060510F">
        <w:rPr>
          <w:color w:val="000000" w:themeColor="text1"/>
          <w:sz w:val="18"/>
          <w:szCs w:val="18"/>
          <w:lang w:val="en-US"/>
        </w:rPr>
        <w:t xml:space="preserve">) </w:t>
      </w:r>
      <w:r w:rsidRPr="0060510F">
        <w:rPr>
          <w:color w:val="000000" w:themeColor="text1"/>
          <w:sz w:val="18"/>
          <w:szCs w:val="18"/>
          <w:lang w:val="en-US"/>
        </w:rPr>
        <w:t>Descriptive epidemiology of collegiate men’s lacrosse injuries: National Collegiate Athletic Association Injury Surveillance System, 1988-1989 through 2003-2004. J Athl Train 42:255</w:t>
      </w:r>
      <w:r w:rsidR="002961D6" w:rsidRPr="0060510F">
        <w:rPr>
          <w:color w:val="000000" w:themeColor="text1"/>
          <w:sz w:val="18"/>
          <w:szCs w:val="18"/>
          <w:lang w:val="en-US"/>
        </w:rPr>
        <w:t>-2</w:t>
      </w:r>
      <w:r w:rsidRPr="0060510F">
        <w:rPr>
          <w:color w:val="000000" w:themeColor="text1"/>
          <w:sz w:val="18"/>
          <w:szCs w:val="18"/>
          <w:lang w:val="en-US"/>
        </w:rPr>
        <w:t>61.</w:t>
      </w:r>
    </w:p>
    <w:p w14:paraId="0C8954A7" w14:textId="717F5064" w:rsidR="004911BF" w:rsidRPr="0060510F" w:rsidRDefault="002666C4" w:rsidP="002666C4">
      <w:pPr>
        <w:spacing w:line="240" w:lineRule="exact"/>
        <w:ind w:left="709" w:hanging="709"/>
        <w:jc w:val="both"/>
        <w:rPr>
          <w:color w:val="000000" w:themeColor="text1"/>
          <w:sz w:val="18"/>
          <w:szCs w:val="18"/>
          <w:lang w:val="en-US"/>
        </w:rPr>
      </w:pPr>
      <w:r w:rsidRPr="0060510F">
        <w:rPr>
          <w:color w:val="000000" w:themeColor="text1"/>
          <w:sz w:val="18"/>
          <w:szCs w:val="18"/>
          <w:lang w:val="en-US"/>
        </w:rPr>
        <w:t>Dick R, Sauers EL, Agel J,</w:t>
      </w:r>
      <w:r w:rsidR="00C31A1E" w:rsidRPr="0060510F">
        <w:rPr>
          <w:color w:val="000000" w:themeColor="text1"/>
          <w:sz w:val="18"/>
          <w:szCs w:val="18"/>
          <w:lang w:val="en-US"/>
        </w:rPr>
        <w:t xml:space="preserve"> Keuter G, Marshall SW, McCarty K, et al. </w:t>
      </w:r>
      <w:r w:rsidR="002961D6" w:rsidRPr="0060510F">
        <w:rPr>
          <w:color w:val="000000" w:themeColor="text1"/>
          <w:sz w:val="18"/>
          <w:szCs w:val="18"/>
          <w:lang w:val="en-US"/>
        </w:rPr>
        <w:t>(2007</w:t>
      </w:r>
      <w:r w:rsidR="007F4A34" w:rsidRPr="0060510F">
        <w:rPr>
          <w:color w:val="000000" w:themeColor="text1"/>
          <w:sz w:val="18"/>
          <w:szCs w:val="18"/>
          <w:lang w:val="en-US"/>
        </w:rPr>
        <w:t>b</w:t>
      </w:r>
      <w:r w:rsidR="002961D6" w:rsidRPr="0060510F">
        <w:rPr>
          <w:color w:val="000000" w:themeColor="text1"/>
          <w:sz w:val="18"/>
          <w:szCs w:val="18"/>
          <w:lang w:val="en-US"/>
        </w:rPr>
        <w:t xml:space="preserve">) </w:t>
      </w:r>
      <w:r w:rsidRPr="0060510F">
        <w:rPr>
          <w:color w:val="000000" w:themeColor="text1"/>
          <w:sz w:val="18"/>
          <w:szCs w:val="18"/>
          <w:lang w:val="en-US"/>
        </w:rPr>
        <w:t>Descriptive epidemiology of collegiate men’s baseball injuries: National Collegiate Athletic Association Injury Surveillance System, 1988-1989 through 2003-2004. J Athl Train 42:183</w:t>
      </w:r>
      <w:r w:rsidR="002961D6" w:rsidRPr="0060510F">
        <w:rPr>
          <w:color w:val="000000" w:themeColor="text1"/>
          <w:sz w:val="18"/>
          <w:szCs w:val="18"/>
          <w:lang w:val="en-US"/>
        </w:rPr>
        <w:t>-1</w:t>
      </w:r>
      <w:r w:rsidRPr="0060510F">
        <w:rPr>
          <w:color w:val="000000" w:themeColor="text1"/>
          <w:sz w:val="18"/>
          <w:szCs w:val="18"/>
          <w:lang w:val="en-US"/>
        </w:rPr>
        <w:t>93.</w:t>
      </w:r>
    </w:p>
    <w:p w14:paraId="6E42AA9A" w14:textId="5712B884" w:rsidR="003E6646"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Forthomme B, Wieczorek V, Frisch A,</w:t>
      </w:r>
      <w:r w:rsidR="00C31A1E" w:rsidRPr="0060510F">
        <w:rPr>
          <w:color w:val="000000" w:themeColor="text1"/>
          <w:sz w:val="18"/>
          <w:szCs w:val="18"/>
          <w:lang w:val="en-US"/>
        </w:rPr>
        <w:t xml:space="preserve"> Crielaard JM, Croisier JL</w:t>
      </w:r>
      <w:r w:rsidRPr="0060510F">
        <w:rPr>
          <w:color w:val="000000" w:themeColor="text1"/>
          <w:sz w:val="18"/>
          <w:szCs w:val="18"/>
          <w:lang w:val="en-US"/>
        </w:rPr>
        <w:t xml:space="preserve"> </w:t>
      </w:r>
      <w:r w:rsidR="002961D6" w:rsidRPr="0060510F">
        <w:rPr>
          <w:color w:val="000000" w:themeColor="text1"/>
          <w:sz w:val="18"/>
          <w:szCs w:val="18"/>
          <w:lang w:val="en-US"/>
        </w:rPr>
        <w:t xml:space="preserve">(2013) </w:t>
      </w:r>
      <w:r w:rsidRPr="0060510F">
        <w:rPr>
          <w:color w:val="000000" w:themeColor="text1"/>
          <w:sz w:val="18"/>
          <w:szCs w:val="18"/>
          <w:lang w:val="en-US"/>
        </w:rPr>
        <w:t>Shoulder pain among high-level volleyball players and preseason features. Med Sci Sports Exerc 45:1852</w:t>
      </w:r>
      <w:r w:rsidR="00533E10" w:rsidRPr="0060510F">
        <w:rPr>
          <w:color w:val="000000" w:themeColor="text1"/>
          <w:sz w:val="18"/>
          <w:szCs w:val="18"/>
          <w:lang w:val="en-US"/>
        </w:rPr>
        <w:t>-</w:t>
      </w:r>
      <w:r w:rsidR="002961D6" w:rsidRPr="0060510F">
        <w:rPr>
          <w:color w:val="000000" w:themeColor="text1"/>
          <w:sz w:val="18"/>
          <w:szCs w:val="18"/>
          <w:lang w:val="en-US"/>
        </w:rPr>
        <w:t>18</w:t>
      </w:r>
      <w:r w:rsidRPr="0060510F">
        <w:rPr>
          <w:color w:val="000000" w:themeColor="text1"/>
          <w:sz w:val="18"/>
          <w:szCs w:val="18"/>
          <w:lang w:val="en-US"/>
        </w:rPr>
        <w:t>60.</w:t>
      </w:r>
    </w:p>
    <w:p w14:paraId="43282935" w14:textId="11FF7FD7" w:rsidR="004911BF"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Gardner EC, Chan WW, Sutton KM,</w:t>
      </w:r>
      <w:r w:rsidR="00C31A1E" w:rsidRPr="0060510F">
        <w:rPr>
          <w:color w:val="000000" w:themeColor="text1"/>
          <w:sz w:val="18"/>
          <w:szCs w:val="18"/>
          <w:lang w:val="en-US"/>
        </w:rPr>
        <w:t xml:space="preserve"> Blaine TA </w:t>
      </w:r>
      <w:r w:rsidR="002961D6" w:rsidRPr="0060510F">
        <w:rPr>
          <w:color w:val="000000" w:themeColor="text1"/>
          <w:sz w:val="18"/>
          <w:szCs w:val="18"/>
          <w:lang w:val="en-US"/>
        </w:rPr>
        <w:t xml:space="preserve">(2016) </w:t>
      </w:r>
      <w:r w:rsidRPr="0060510F">
        <w:rPr>
          <w:color w:val="000000" w:themeColor="text1"/>
          <w:sz w:val="18"/>
          <w:szCs w:val="18"/>
          <w:lang w:val="en-US"/>
        </w:rPr>
        <w:t>Shoulder Injuries in men’s collegiate lacrosse, 2004-2009. Am J Sports Med</w:t>
      </w:r>
      <w:r w:rsidR="002961D6" w:rsidRPr="0060510F">
        <w:rPr>
          <w:color w:val="000000" w:themeColor="text1"/>
          <w:sz w:val="18"/>
          <w:szCs w:val="18"/>
          <w:lang w:val="en-US"/>
        </w:rPr>
        <w:t xml:space="preserve"> </w:t>
      </w:r>
      <w:r w:rsidRPr="0060510F">
        <w:rPr>
          <w:color w:val="000000" w:themeColor="text1"/>
          <w:sz w:val="18"/>
          <w:szCs w:val="18"/>
          <w:lang w:val="en-US"/>
        </w:rPr>
        <w:t>44:2675</w:t>
      </w:r>
      <w:r w:rsidR="00533E10" w:rsidRPr="0060510F">
        <w:rPr>
          <w:color w:val="000000" w:themeColor="text1"/>
          <w:sz w:val="18"/>
          <w:szCs w:val="18"/>
          <w:lang w:val="en-US"/>
        </w:rPr>
        <w:t>-</w:t>
      </w:r>
      <w:r w:rsidR="002961D6" w:rsidRPr="0060510F">
        <w:rPr>
          <w:color w:val="000000" w:themeColor="text1"/>
          <w:sz w:val="18"/>
          <w:szCs w:val="18"/>
          <w:lang w:val="en-US"/>
        </w:rPr>
        <w:t>26</w:t>
      </w:r>
      <w:r w:rsidRPr="0060510F">
        <w:rPr>
          <w:color w:val="000000" w:themeColor="text1"/>
          <w:sz w:val="18"/>
          <w:szCs w:val="18"/>
          <w:lang w:val="en-US"/>
        </w:rPr>
        <w:t>81.</w:t>
      </w:r>
    </w:p>
    <w:p w14:paraId="76C1BC61" w14:textId="3DB024A4" w:rsidR="004911BF"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Giroto N, Hespanhol Junior LC, Gomes MR,</w:t>
      </w:r>
      <w:r w:rsidR="00C31A1E" w:rsidRPr="0060510F">
        <w:rPr>
          <w:color w:val="000000" w:themeColor="text1"/>
          <w:sz w:val="18"/>
          <w:szCs w:val="18"/>
          <w:lang w:val="en-US"/>
        </w:rPr>
        <w:t xml:space="preserve"> Lopes AD </w:t>
      </w:r>
      <w:r w:rsidR="002961D6" w:rsidRPr="0060510F">
        <w:rPr>
          <w:color w:val="000000" w:themeColor="text1"/>
          <w:sz w:val="18"/>
          <w:szCs w:val="18"/>
          <w:lang w:val="en-US"/>
        </w:rPr>
        <w:t xml:space="preserve">(2017) </w:t>
      </w:r>
      <w:r w:rsidRPr="0060510F">
        <w:rPr>
          <w:color w:val="000000" w:themeColor="text1"/>
          <w:sz w:val="18"/>
          <w:szCs w:val="18"/>
          <w:lang w:val="en-US"/>
        </w:rPr>
        <w:t>Incidence and risk factors of injuries in Brazilian elite handball players: A prospective cohort study. Scand J Med Sci Sports 27:195</w:t>
      </w:r>
      <w:r w:rsidR="00533E10" w:rsidRPr="0060510F">
        <w:rPr>
          <w:color w:val="000000" w:themeColor="text1"/>
          <w:sz w:val="18"/>
          <w:szCs w:val="18"/>
          <w:lang w:val="en-US"/>
        </w:rPr>
        <w:t>-</w:t>
      </w:r>
      <w:r w:rsidRPr="0060510F">
        <w:rPr>
          <w:color w:val="000000" w:themeColor="text1"/>
          <w:sz w:val="18"/>
          <w:szCs w:val="18"/>
          <w:lang w:val="en-US"/>
        </w:rPr>
        <w:t>202.</w:t>
      </w:r>
    </w:p>
    <w:p w14:paraId="1854773B" w14:textId="2A186028" w:rsidR="00DB5E5C"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Gregory PL, Batt ME, Wallace WA</w:t>
      </w:r>
      <w:r w:rsidR="002961D6" w:rsidRPr="0060510F">
        <w:rPr>
          <w:color w:val="000000" w:themeColor="text1"/>
          <w:sz w:val="18"/>
          <w:szCs w:val="18"/>
          <w:lang w:val="en-US"/>
        </w:rPr>
        <w:t xml:space="preserve"> (2002) </w:t>
      </w:r>
      <w:r w:rsidRPr="0060510F">
        <w:rPr>
          <w:color w:val="000000" w:themeColor="text1"/>
          <w:sz w:val="18"/>
          <w:szCs w:val="18"/>
          <w:lang w:val="en-US"/>
        </w:rPr>
        <w:t>Comparing injuries of spin bowling with fast bowling in young cricketers. Clin J Sport Med 12:107</w:t>
      </w:r>
      <w:r w:rsidR="00533E10" w:rsidRPr="0060510F">
        <w:rPr>
          <w:color w:val="000000" w:themeColor="text1"/>
          <w:sz w:val="18"/>
          <w:szCs w:val="18"/>
          <w:lang w:val="en-US"/>
        </w:rPr>
        <w:t>-</w:t>
      </w:r>
      <w:r w:rsidR="004A7ECE" w:rsidRPr="0060510F">
        <w:rPr>
          <w:color w:val="000000" w:themeColor="text1"/>
          <w:sz w:val="18"/>
          <w:szCs w:val="18"/>
          <w:lang w:val="en-US"/>
        </w:rPr>
        <w:t>1</w:t>
      </w:r>
      <w:r w:rsidRPr="0060510F">
        <w:rPr>
          <w:color w:val="000000" w:themeColor="text1"/>
          <w:sz w:val="18"/>
          <w:szCs w:val="18"/>
          <w:lang w:val="en-US"/>
        </w:rPr>
        <w:t>12.</w:t>
      </w:r>
    </w:p>
    <w:p w14:paraId="7BE3F135" w14:textId="6F6101C7" w:rsidR="003E6646"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Hibberd EE, Kerr ZY, Roos KG,</w:t>
      </w:r>
      <w:r w:rsidR="00C31A1E" w:rsidRPr="0060510F">
        <w:rPr>
          <w:color w:val="000000" w:themeColor="text1"/>
          <w:sz w:val="18"/>
          <w:szCs w:val="18"/>
          <w:lang w:val="en-US"/>
        </w:rPr>
        <w:t xml:space="preserve"> Djoko A, Dompier TP </w:t>
      </w:r>
      <w:r w:rsidR="00533E10" w:rsidRPr="0060510F">
        <w:rPr>
          <w:color w:val="000000" w:themeColor="text1"/>
          <w:sz w:val="18"/>
          <w:szCs w:val="18"/>
          <w:lang w:val="en-US"/>
        </w:rPr>
        <w:t xml:space="preserve">(2016) </w:t>
      </w:r>
      <w:r w:rsidRPr="0060510F">
        <w:rPr>
          <w:color w:val="000000" w:themeColor="text1"/>
          <w:sz w:val="18"/>
          <w:szCs w:val="18"/>
          <w:lang w:val="en-US"/>
        </w:rPr>
        <w:t>Epidemiology of acromioclavicular joint sprains in 25 National Collegiate Athletic Association sports: 2009-2010 to 2014-2015 academic years. Am J Sports Med 44:2667</w:t>
      </w:r>
      <w:r w:rsidR="00533E10" w:rsidRPr="0060510F">
        <w:rPr>
          <w:color w:val="000000" w:themeColor="text1"/>
          <w:sz w:val="18"/>
          <w:szCs w:val="18"/>
          <w:lang w:val="en-US"/>
        </w:rPr>
        <w:t>-26</w:t>
      </w:r>
      <w:r w:rsidRPr="0060510F">
        <w:rPr>
          <w:color w:val="000000" w:themeColor="text1"/>
          <w:sz w:val="18"/>
          <w:szCs w:val="18"/>
          <w:lang w:val="en-US"/>
        </w:rPr>
        <w:t>74.</w:t>
      </w:r>
    </w:p>
    <w:p w14:paraId="4F668485" w14:textId="0B1F3DE5" w:rsidR="004911BF"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Hinton RY, Lincoln AE, Almquist JL,</w:t>
      </w:r>
      <w:r w:rsidR="00C31A1E" w:rsidRPr="0060510F">
        <w:rPr>
          <w:color w:val="000000" w:themeColor="text1"/>
          <w:sz w:val="18"/>
          <w:szCs w:val="18"/>
          <w:lang w:val="en-US"/>
        </w:rPr>
        <w:t xml:space="preserve"> Douoguih WA, Sharma KM </w:t>
      </w:r>
      <w:r w:rsidR="00173244" w:rsidRPr="0060510F">
        <w:rPr>
          <w:color w:val="000000" w:themeColor="text1"/>
          <w:sz w:val="18"/>
          <w:szCs w:val="18"/>
          <w:lang w:val="en-US"/>
        </w:rPr>
        <w:t xml:space="preserve">(2005) </w:t>
      </w:r>
      <w:r w:rsidRPr="0060510F">
        <w:rPr>
          <w:color w:val="000000" w:themeColor="text1"/>
          <w:sz w:val="18"/>
          <w:szCs w:val="18"/>
          <w:lang w:val="en-US"/>
        </w:rPr>
        <w:t>Epidemiology of lacrosse injuries in high school-aged girls and boys: a 3-year prospective study. Am J Sports Med 33:1305</w:t>
      </w:r>
      <w:r w:rsidR="00173244" w:rsidRPr="0060510F">
        <w:rPr>
          <w:color w:val="000000" w:themeColor="text1"/>
          <w:sz w:val="18"/>
          <w:szCs w:val="18"/>
          <w:lang w:val="en-US"/>
        </w:rPr>
        <w:t>-13</w:t>
      </w:r>
      <w:r w:rsidRPr="0060510F">
        <w:rPr>
          <w:color w:val="000000" w:themeColor="text1"/>
          <w:sz w:val="18"/>
          <w:szCs w:val="18"/>
          <w:lang w:val="en-US"/>
        </w:rPr>
        <w:t>14.</w:t>
      </w:r>
    </w:p>
    <w:p w14:paraId="72761E67" w14:textId="610FCCB2" w:rsidR="00DB5E5C"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 xml:space="preserve">Lyman S, Fleisig GS, Andrews JR, </w:t>
      </w:r>
      <w:r w:rsidR="00C31A1E" w:rsidRPr="0060510F">
        <w:rPr>
          <w:color w:val="000000" w:themeColor="text1"/>
          <w:sz w:val="18"/>
          <w:szCs w:val="18"/>
          <w:lang w:val="en-US"/>
        </w:rPr>
        <w:t xml:space="preserve">Osinski ED </w:t>
      </w:r>
      <w:r w:rsidR="00173244" w:rsidRPr="0060510F">
        <w:rPr>
          <w:color w:val="000000" w:themeColor="text1"/>
          <w:sz w:val="18"/>
          <w:szCs w:val="18"/>
          <w:lang w:val="en-US"/>
        </w:rPr>
        <w:t xml:space="preserve">(2002) </w:t>
      </w:r>
      <w:r w:rsidRPr="0060510F">
        <w:rPr>
          <w:color w:val="000000" w:themeColor="text1"/>
          <w:sz w:val="18"/>
          <w:szCs w:val="18"/>
          <w:lang w:val="en-US"/>
        </w:rPr>
        <w:t>Effect of pitch type, pitch count, and pitching mechanics on risk of elbow and shoulder pain in youth baseball pitchers. Am J Sports Med 30:463</w:t>
      </w:r>
      <w:r w:rsidR="00173244" w:rsidRPr="0060510F">
        <w:rPr>
          <w:color w:val="000000" w:themeColor="text1"/>
          <w:sz w:val="18"/>
          <w:szCs w:val="18"/>
          <w:lang w:val="en-US"/>
        </w:rPr>
        <w:t>-</w:t>
      </w:r>
      <w:r w:rsidRPr="0060510F">
        <w:rPr>
          <w:color w:val="000000" w:themeColor="text1"/>
          <w:sz w:val="18"/>
          <w:szCs w:val="18"/>
          <w:lang w:val="en-US"/>
        </w:rPr>
        <w:t>8.</w:t>
      </w:r>
    </w:p>
    <w:p w14:paraId="6EBB4671" w14:textId="167B2DFB" w:rsidR="003E6646"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 xml:space="preserve">Lyman S, Fleisig GS, Waterbor JW, </w:t>
      </w:r>
      <w:r w:rsidR="00C31A1E" w:rsidRPr="0060510F">
        <w:rPr>
          <w:color w:val="000000" w:themeColor="text1"/>
          <w:sz w:val="18"/>
          <w:szCs w:val="18"/>
          <w:lang w:val="en-US"/>
        </w:rPr>
        <w:t xml:space="preserve">Funkhouseer EM , </w:t>
      </w:r>
      <w:r w:rsidR="009079FD" w:rsidRPr="0060510F">
        <w:rPr>
          <w:color w:val="000000" w:themeColor="text1"/>
          <w:sz w:val="18"/>
          <w:szCs w:val="18"/>
          <w:lang w:val="en-US"/>
        </w:rPr>
        <w:t xml:space="preserve">Pulley L, Andrews JR, et al. </w:t>
      </w:r>
      <w:r w:rsidR="00173244" w:rsidRPr="0060510F">
        <w:rPr>
          <w:color w:val="000000" w:themeColor="text1"/>
          <w:sz w:val="18"/>
          <w:szCs w:val="18"/>
          <w:lang w:val="en-US"/>
        </w:rPr>
        <w:t xml:space="preserve">(2001) </w:t>
      </w:r>
      <w:r w:rsidRPr="0060510F">
        <w:rPr>
          <w:color w:val="000000" w:themeColor="text1"/>
          <w:sz w:val="18"/>
          <w:szCs w:val="18"/>
          <w:lang w:val="en-US"/>
        </w:rPr>
        <w:t>Longitudinal study of elbow and shoulder pain in youth baseball pitchers. Med Sci Sports Exerc 33:1803</w:t>
      </w:r>
      <w:r w:rsidR="00173244" w:rsidRPr="0060510F">
        <w:rPr>
          <w:color w:val="000000" w:themeColor="text1"/>
          <w:sz w:val="18"/>
          <w:szCs w:val="18"/>
          <w:lang w:val="en-US"/>
        </w:rPr>
        <w:t>-18</w:t>
      </w:r>
      <w:r w:rsidRPr="0060510F">
        <w:rPr>
          <w:color w:val="000000" w:themeColor="text1"/>
          <w:sz w:val="18"/>
          <w:szCs w:val="18"/>
          <w:lang w:val="en-US"/>
        </w:rPr>
        <w:t>10.</w:t>
      </w:r>
    </w:p>
    <w:p w14:paraId="3FF50310" w14:textId="3BE870B8" w:rsidR="00DB5E5C" w:rsidRPr="0060510F" w:rsidRDefault="00DB5E5C" w:rsidP="00DB5E5C">
      <w:pPr>
        <w:spacing w:line="240" w:lineRule="exact"/>
        <w:ind w:left="709" w:hanging="709"/>
        <w:jc w:val="both"/>
        <w:rPr>
          <w:color w:val="000000" w:themeColor="text1"/>
          <w:sz w:val="18"/>
          <w:szCs w:val="18"/>
        </w:rPr>
      </w:pPr>
      <w:r w:rsidRPr="0060510F">
        <w:rPr>
          <w:color w:val="000000" w:themeColor="text1"/>
          <w:sz w:val="18"/>
          <w:szCs w:val="18"/>
          <w:lang w:val="en-US"/>
        </w:rPr>
        <w:t>Marshall SW, Hamstra-Wright KL, Dick R,</w:t>
      </w:r>
      <w:r w:rsidR="009079FD" w:rsidRPr="0060510F">
        <w:rPr>
          <w:color w:val="000000" w:themeColor="text1"/>
          <w:sz w:val="18"/>
          <w:szCs w:val="18"/>
          <w:lang w:val="en-US"/>
        </w:rPr>
        <w:t xml:space="preserve"> Grove KA, Agel J </w:t>
      </w:r>
      <w:r w:rsidR="00173244" w:rsidRPr="0060510F">
        <w:rPr>
          <w:color w:val="000000" w:themeColor="text1"/>
          <w:sz w:val="18"/>
          <w:szCs w:val="18"/>
          <w:lang w:val="en-US"/>
        </w:rPr>
        <w:t xml:space="preserve">(2007) </w:t>
      </w:r>
      <w:r w:rsidRPr="0060510F">
        <w:rPr>
          <w:color w:val="000000" w:themeColor="text1"/>
          <w:sz w:val="18"/>
          <w:szCs w:val="18"/>
          <w:lang w:val="en-US"/>
        </w:rPr>
        <w:t xml:space="preserve">Descriptive epidemiology of collegiate women’s softball injuries: National Collegiate Athletic Association Injury Surveillance System, 1988-1989 through 2003-2004. </w:t>
      </w:r>
      <w:r w:rsidRPr="0060510F">
        <w:rPr>
          <w:color w:val="000000" w:themeColor="text1"/>
          <w:sz w:val="18"/>
          <w:szCs w:val="18"/>
        </w:rPr>
        <w:t>J Athl Train 42:286</w:t>
      </w:r>
      <w:r w:rsidR="00173244" w:rsidRPr="0060510F">
        <w:rPr>
          <w:color w:val="000000" w:themeColor="text1"/>
          <w:sz w:val="18"/>
          <w:szCs w:val="18"/>
        </w:rPr>
        <w:t>-2</w:t>
      </w:r>
      <w:r w:rsidRPr="0060510F">
        <w:rPr>
          <w:color w:val="000000" w:themeColor="text1"/>
          <w:sz w:val="18"/>
          <w:szCs w:val="18"/>
        </w:rPr>
        <w:t>94.</w:t>
      </w:r>
    </w:p>
    <w:p w14:paraId="5E86FCCA" w14:textId="6F523A50" w:rsidR="004911BF"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rPr>
        <w:t>Møller M, Nielsen RO, Attermann J,</w:t>
      </w:r>
      <w:r w:rsidR="009079FD" w:rsidRPr="0060510F">
        <w:rPr>
          <w:color w:val="000000" w:themeColor="text1"/>
          <w:sz w:val="18"/>
          <w:szCs w:val="18"/>
        </w:rPr>
        <w:t xml:space="preserve"> Wedderkopp N, Lind M, Sørensen H, et al. </w:t>
      </w:r>
      <w:r w:rsidR="00173244" w:rsidRPr="0060510F">
        <w:rPr>
          <w:color w:val="000000" w:themeColor="text1"/>
          <w:sz w:val="18"/>
          <w:szCs w:val="18"/>
          <w:lang w:val="en-US"/>
        </w:rPr>
        <w:t xml:space="preserve">(2017) </w:t>
      </w:r>
      <w:r w:rsidRPr="0060510F">
        <w:rPr>
          <w:color w:val="000000" w:themeColor="text1"/>
          <w:sz w:val="18"/>
          <w:szCs w:val="18"/>
          <w:lang w:val="en-US"/>
        </w:rPr>
        <w:t>Handball load and shoulder injury rate: a 31-week cohort study of 679 elite youth handball players. Br J Sports Med 51:231</w:t>
      </w:r>
      <w:r w:rsidR="00173244" w:rsidRPr="0060510F">
        <w:rPr>
          <w:color w:val="000000" w:themeColor="text1"/>
          <w:sz w:val="18"/>
          <w:szCs w:val="18"/>
          <w:lang w:val="en-US"/>
        </w:rPr>
        <w:t>-23</w:t>
      </w:r>
      <w:r w:rsidRPr="0060510F">
        <w:rPr>
          <w:color w:val="000000" w:themeColor="text1"/>
          <w:sz w:val="18"/>
          <w:szCs w:val="18"/>
          <w:lang w:val="en-US"/>
        </w:rPr>
        <w:t>7.</w:t>
      </w:r>
    </w:p>
    <w:p w14:paraId="17C54138" w14:textId="57E3D6A0" w:rsidR="004911BF" w:rsidRPr="0060510F" w:rsidRDefault="00DB5E5C" w:rsidP="00DB5E5C">
      <w:pPr>
        <w:spacing w:line="240" w:lineRule="exact"/>
        <w:ind w:left="709" w:hanging="709"/>
        <w:jc w:val="both"/>
        <w:rPr>
          <w:color w:val="000000" w:themeColor="text1"/>
          <w:sz w:val="18"/>
          <w:szCs w:val="18"/>
          <w:lang w:val="en-US"/>
        </w:rPr>
      </w:pPr>
      <w:r w:rsidRPr="0060510F">
        <w:rPr>
          <w:color w:val="000000" w:themeColor="text1"/>
          <w:sz w:val="18"/>
          <w:szCs w:val="18"/>
          <w:lang w:val="en-US"/>
        </w:rPr>
        <w:t>Noonan TJ, Thigpen CA, Bailey LB,</w:t>
      </w:r>
      <w:r w:rsidR="009079FD" w:rsidRPr="0060510F">
        <w:rPr>
          <w:color w:val="000000" w:themeColor="text1"/>
          <w:sz w:val="18"/>
          <w:szCs w:val="18"/>
          <w:lang w:val="en-US"/>
        </w:rPr>
        <w:t xml:space="preserve"> Wyland DJ, Kissenberth M, Hawkins RJ, et al. </w:t>
      </w:r>
      <w:r w:rsidR="00173244" w:rsidRPr="0060510F">
        <w:rPr>
          <w:color w:val="000000" w:themeColor="text1"/>
          <w:sz w:val="18"/>
          <w:szCs w:val="18"/>
          <w:lang w:val="en-US"/>
        </w:rPr>
        <w:t xml:space="preserve">(2016) </w:t>
      </w:r>
      <w:r w:rsidRPr="0060510F">
        <w:rPr>
          <w:color w:val="000000" w:themeColor="text1"/>
          <w:sz w:val="18"/>
          <w:szCs w:val="18"/>
          <w:lang w:val="en-US"/>
        </w:rPr>
        <w:t>Humeral torsion as a risk factor for shoulder and elbow injury in professional baseball pitchers. Am J Sports Med 44:2214</w:t>
      </w:r>
      <w:r w:rsidR="00173244" w:rsidRPr="0060510F">
        <w:rPr>
          <w:color w:val="000000" w:themeColor="text1"/>
          <w:sz w:val="18"/>
          <w:szCs w:val="18"/>
          <w:lang w:val="en-US"/>
        </w:rPr>
        <w:t>-221</w:t>
      </w:r>
      <w:r w:rsidRPr="0060510F">
        <w:rPr>
          <w:color w:val="000000" w:themeColor="text1"/>
          <w:sz w:val="18"/>
          <w:szCs w:val="18"/>
          <w:lang w:val="en-US"/>
        </w:rPr>
        <w:t>9.</w:t>
      </w:r>
    </w:p>
    <w:p w14:paraId="0563B3D9" w14:textId="6307F92F" w:rsidR="004911BF"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Owens BD, Agel J, Mountcastle SB</w:t>
      </w:r>
      <w:r w:rsidR="009079FD" w:rsidRPr="0060510F">
        <w:rPr>
          <w:color w:val="000000" w:themeColor="text1"/>
          <w:sz w:val="18"/>
          <w:szCs w:val="18"/>
          <w:lang w:val="en-US"/>
        </w:rPr>
        <w:t>, Cameron KL, Nelson BJ (</w:t>
      </w:r>
      <w:r w:rsidR="00173244" w:rsidRPr="0060510F">
        <w:rPr>
          <w:color w:val="000000" w:themeColor="text1"/>
          <w:sz w:val="18"/>
          <w:szCs w:val="18"/>
          <w:lang w:val="en-US"/>
        </w:rPr>
        <w:t xml:space="preserve">2009) </w:t>
      </w:r>
      <w:r w:rsidRPr="0060510F">
        <w:rPr>
          <w:color w:val="000000" w:themeColor="text1"/>
          <w:sz w:val="18"/>
          <w:szCs w:val="18"/>
          <w:lang w:val="en-US"/>
        </w:rPr>
        <w:t>Incidence of glenohumeral instability in collegiate athletics. Am J Sports Med 37:1750</w:t>
      </w:r>
      <w:r w:rsidR="00173244" w:rsidRPr="0060510F">
        <w:rPr>
          <w:color w:val="000000" w:themeColor="text1"/>
          <w:sz w:val="18"/>
          <w:szCs w:val="18"/>
          <w:lang w:val="en-US"/>
        </w:rPr>
        <w:t>-175</w:t>
      </w:r>
      <w:r w:rsidRPr="0060510F">
        <w:rPr>
          <w:color w:val="000000" w:themeColor="text1"/>
          <w:sz w:val="18"/>
          <w:szCs w:val="18"/>
          <w:lang w:val="en-US"/>
        </w:rPr>
        <w:t>4.</w:t>
      </w:r>
    </w:p>
    <w:p w14:paraId="5CF74FA4" w14:textId="2694975E" w:rsidR="004911BF"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Polster JM, Bullen J, Obuchowski NA,</w:t>
      </w:r>
      <w:r w:rsidR="009079FD" w:rsidRPr="0060510F">
        <w:rPr>
          <w:color w:val="000000" w:themeColor="text1"/>
          <w:sz w:val="18"/>
          <w:szCs w:val="18"/>
          <w:lang w:val="en-US"/>
        </w:rPr>
        <w:t xml:space="preserve"> Bryan JA, Soloff L, Schickendantz MS </w:t>
      </w:r>
      <w:r w:rsidR="00173244" w:rsidRPr="0060510F">
        <w:rPr>
          <w:color w:val="000000" w:themeColor="text1"/>
          <w:sz w:val="18"/>
          <w:szCs w:val="18"/>
          <w:lang w:val="en-US"/>
        </w:rPr>
        <w:t xml:space="preserve">(2013) </w:t>
      </w:r>
      <w:r w:rsidRPr="0060510F">
        <w:rPr>
          <w:color w:val="000000" w:themeColor="text1"/>
          <w:sz w:val="18"/>
          <w:szCs w:val="18"/>
          <w:lang w:val="en-US"/>
        </w:rPr>
        <w:t>Relationship between humeral torsion and injury in professional baseball pitchers. Am J Sports Med 41:2015</w:t>
      </w:r>
      <w:r w:rsidR="00173244" w:rsidRPr="0060510F">
        <w:rPr>
          <w:color w:val="000000" w:themeColor="text1"/>
          <w:sz w:val="18"/>
          <w:szCs w:val="18"/>
          <w:lang w:val="en-US"/>
        </w:rPr>
        <w:t>-20</w:t>
      </w:r>
      <w:r w:rsidRPr="0060510F">
        <w:rPr>
          <w:color w:val="000000" w:themeColor="text1"/>
          <w:sz w:val="18"/>
          <w:szCs w:val="18"/>
          <w:lang w:val="en-US"/>
        </w:rPr>
        <w:t>21.</w:t>
      </w:r>
    </w:p>
    <w:p w14:paraId="730FAA1B" w14:textId="2DB42A78"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Polster JM, Lynch TS, Bullen JA,</w:t>
      </w:r>
      <w:r w:rsidR="009079FD" w:rsidRPr="0060510F">
        <w:rPr>
          <w:color w:val="000000" w:themeColor="text1"/>
          <w:sz w:val="18"/>
          <w:szCs w:val="18"/>
          <w:lang w:val="en-US"/>
        </w:rPr>
        <w:t xml:space="preserve"> Soloff L, </w:t>
      </w:r>
      <w:r w:rsidR="004A687C" w:rsidRPr="0060510F">
        <w:rPr>
          <w:color w:val="000000" w:themeColor="text1"/>
          <w:sz w:val="18"/>
          <w:szCs w:val="18"/>
          <w:lang w:val="en-US"/>
        </w:rPr>
        <w:t xml:space="preserve">Ilaslan H, Subhas N, et al. </w:t>
      </w:r>
      <w:r w:rsidR="00173244" w:rsidRPr="0060510F">
        <w:rPr>
          <w:color w:val="000000" w:themeColor="text1"/>
          <w:sz w:val="18"/>
          <w:szCs w:val="18"/>
          <w:lang w:val="en-US"/>
        </w:rPr>
        <w:t xml:space="preserve">(2016) </w:t>
      </w:r>
      <w:r w:rsidRPr="0060510F">
        <w:rPr>
          <w:color w:val="000000" w:themeColor="text1"/>
          <w:sz w:val="18"/>
          <w:szCs w:val="18"/>
          <w:lang w:val="en-US"/>
        </w:rPr>
        <w:t>Throwing-related injuries of the subscapularis in professional baseball players. Skeletal Radiol 45:41</w:t>
      </w:r>
      <w:r w:rsidR="00173244" w:rsidRPr="0060510F">
        <w:rPr>
          <w:color w:val="000000" w:themeColor="text1"/>
          <w:sz w:val="18"/>
          <w:szCs w:val="18"/>
          <w:lang w:val="en-US"/>
        </w:rPr>
        <w:t>-4</w:t>
      </w:r>
      <w:r w:rsidRPr="0060510F">
        <w:rPr>
          <w:color w:val="000000" w:themeColor="text1"/>
          <w:sz w:val="18"/>
          <w:szCs w:val="18"/>
          <w:lang w:val="en-US"/>
        </w:rPr>
        <w:t>7.</w:t>
      </w:r>
    </w:p>
    <w:p w14:paraId="23E12AE0" w14:textId="32F8A9F7"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 xml:space="preserve">Ranson C, Gregory PL. </w:t>
      </w:r>
      <w:r w:rsidR="00A543F9" w:rsidRPr="0060510F">
        <w:rPr>
          <w:color w:val="000000" w:themeColor="text1"/>
          <w:sz w:val="18"/>
          <w:szCs w:val="18"/>
          <w:lang w:val="en-US"/>
        </w:rPr>
        <w:t xml:space="preserve">(2008) </w:t>
      </w:r>
      <w:r w:rsidRPr="0060510F">
        <w:rPr>
          <w:color w:val="000000" w:themeColor="text1"/>
          <w:sz w:val="18"/>
          <w:szCs w:val="18"/>
          <w:lang w:val="en-US"/>
        </w:rPr>
        <w:t>Shoulder injury in professional cricketers. Phys Ther Sport 9:34</w:t>
      </w:r>
      <w:r w:rsidR="00A543F9" w:rsidRPr="0060510F">
        <w:rPr>
          <w:color w:val="000000" w:themeColor="text1"/>
          <w:sz w:val="18"/>
          <w:szCs w:val="18"/>
          <w:lang w:val="en-US"/>
        </w:rPr>
        <w:t>-3</w:t>
      </w:r>
      <w:r w:rsidRPr="0060510F">
        <w:rPr>
          <w:color w:val="000000" w:themeColor="text1"/>
          <w:sz w:val="18"/>
          <w:szCs w:val="18"/>
          <w:lang w:val="en-US"/>
        </w:rPr>
        <w:t>9.</w:t>
      </w:r>
    </w:p>
    <w:p w14:paraId="48C48127" w14:textId="16EAF83C"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Reeser JC, Gregory A, Berg RL,</w:t>
      </w:r>
      <w:r w:rsidR="004A687C" w:rsidRPr="0060510F">
        <w:rPr>
          <w:color w:val="000000" w:themeColor="text1"/>
          <w:sz w:val="18"/>
          <w:szCs w:val="18"/>
          <w:lang w:val="en-US"/>
        </w:rPr>
        <w:t xml:space="preserve"> Comstock RD </w:t>
      </w:r>
      <w:r w:rsidR="00A543F9" w:rsidRPr="0060510F">
        <w:rPr>
          <w:color w:val="000000" w:themeColor="text1"/>
          <w:sz w:val="18"/>
          <w:szCs w:val="18"/>
          <w:lang w:val="en-US"/>
        </w:rPr>
        <w:t xml:space="preserve">(2015) </w:t>
      </w:r>
      <w:r w:rsidRPr="0060510F">
        <w:rPr>
          <w:color w:val="000000" w:themeColor="text1"/>
          <w:sz w:val="18"/>
          <w:szCs w:val="18"/>
          <w:lang w:val="en-US"/>
        </w:rPr>
        <w:t>A comparison of women’s collegiate and girls’ high school volleyball injury data collected prospectively over a 4-year period. Sports Health 7:504</w:t>
      </w:r>
      <w:r w:rsidR="00A543F9" w:rsidRPr="0060510F">
        <w:rPr>
          <w:color w:val="000000" w:themeColor="text1"/>
          <w:sz w:val="18"/>
          <w:szCs w:val="18"/>
          <w:lang w:val="en-US"/>
        </w:rPr>
        <w:t>-5</w:t>
      </w:r>
      <w:r w:rsidRPr="0060510F">
        <w:rPr>
          <w:color w:val="000000" w:themeColor="text1"/>
          <w:sz w:val="18"/>
          <w:szCs w:val="18"/>
          <w:lang w:val="en-US"/>
        </w:rPr>
        <w:t>10.</w:t>
      </w:r>
    </w:p>
    <w:p w14:paraId="2A0CF028" w14:textId="051BA8E1" w:rsidR="004911BF"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Robinson TW, Corlette J, Collins CL,</w:t>
      </w:r>
      <w:r w:rsidR="004A687C" w:rsidRPr="0060510F">
        <w:rPr>
          <w:color w:val="000000" w:themeColor="text1"/>
          <w:sz w:val="18"/>
          <w:szCs w:val="18"/>
          <w:lang w:val="en-US"/>
        </w:rPr>
        <w:t xml:space="preserve"> Comstock RD </w:t>
      </w:r>
      <w:r w:rsidR="00A543F9" w:rsidRPr="0060510F">
        <w:rPr>
          <w:color w:val="000000" w:themeColor="text1"/>
          <w:sz w:val="18"/>
          <w:szCs w:val="18"/>
          <w:lang w:val="en-US"/>
        </w:rPr>
        <w:t xml:space="preserve">(2014) </w:t>
      </w:r>
      <w:r w:rsidRPr="0060510F">
        <w:rPr>
          <w:color w:val="000000" w:themeColor="text1"/>
          <w:sz w:val="18"/>
          <w:szCs w:val="18"/>
          <w:lang w:val="en-US"/>
        </w:rPr>
        <w:t>Shoulder injuries among US high school athletes, 2005/2006-2011/2012. Pediatrics</w:t>
      </w:r>
      <w:r w:rsidR="00A543F9" w:rsidRPr="0060510F">
        <w:rPr>
          <w:color w:val="000000" w:themeColor="text1"/>
          <w:sz w:val="18"/>
          <w:szCs w:val="18"/>
          <w:lang w:val="en-US"/>
        </w:rPr>
        <w:t xml:space="preserve"> </w:t>
      </w:r>
      <w:r w:rsidRPr="0060510F">
        <w:rPr>
          <w:color w:val="000000" w:themeColor="text1"/>
          <w:sz w:val="18"/>
          <w:szCs w:val="18"/>
          <w:lang w:val="en-US"/>
        </w:rPr>
        <w:t>133:272</w:t>
      </w:r>
      <w:r w:rsidR="00A543F9" w:rsidRPr="0060510F">
        <w:rPr>
          <w:color w:val="000000" w:themeColor="text1"/>
          <w:sz w:val="18"/>
          <w:szCs w:val="18"/>
          <w:lang w:val="en-US"/>
        </w:rPr>
        <w:t>-27</w:t>
      </w:r>
      <w:r w:rsidRPr="0060510F">
        <w:rPr>
          <w:color w:val="000000" w:themeColor="text1"/>
          <w:sz w:val="18"/>
          <w:szCs w:val="18"/>
          <w:lang w:val="en-US"/>
        </w:rPr>
        <w:t>9.</w:t>
      </w:r>
    </w:p>
    <w:p w14:paraId="4D6607C5" w14:textId="567DC593" w:rsidR="004911BF"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Sallis RE, Jones K, Sunshine S,</w:t>
      </w:r>
      <w:r w:rsidR="004A687C" w:rsidRPr="0060510F">
        <w:rPr>
          <w:color w:val="000000" w:themeColor="text1"/>
          <w:sz w:val="18"/>
          <w:szCs w:val="18"/>
          <w:lang w:val="en-US"/>
        </w:rPr>
        <w:t xml:space="preserve"> Smith G, Simon L </w:t>
      </w:r>
      <w:r w:rsidR="00A543F9" w:rsidRPr="0060510F">
        <w:rPr>
          <w:color w:val="000000" w:themeColor="text1"/>
          <w:sz w:val="18"/>
          <w:szCs w:val="18"/>
          <w:lang w:val="en-US"/>
        </w:rPr>
        <w:t xml:space="preserve">(2001) </w:t>
      </w:r>
      <w:r w:rsidRPr="0060510F">
        <w:rPr>
          <w:color w:val="000000" w:themeColor="text1"/>
          <w:sz w:val="18"/>
          <w:szCs w:val="18"/>
          <w:lang w:val="en-US"/>
        </w:rPr>
        <w:t>Comparing sports injuries in men and women. Int J Sports Med 22:420</w:t>
      </w:r>
      <w:r w:rsidR="00A543F9" w:rsidRPr="0060510F">
        <w:rPr>
          <w:color w:val="000000" w:themeColor="text1"/>
          <w:sz w:val="18"/>
          <w:szCs w:val="18"/>
          <w:lang w:val="en-US"/>
        </w:rPr>
        <w:t>-42</w:t>
      </w:r>
      <w:r w:rsidRPr="0060510F">
        <w:rPr>
          <w:color w:val="000000" w:themeColor="text1"/>
          <w:sz w:val="18"/>
          <w:szCs w:val="18"/>
          <w:lang w:val="en-US"/>
        </w:rPr>
        <w:t>3.</w:t>
      </w:r>
    </w:p>
    <w:p w14:paraId="2D1572EA" w14:textId="68372717" w:rsidR="004911BF"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Seil R, Rupp S, Tempelhof S,</w:t>
      </w:r>
      <w:r w:rsidR="004A687C" w:rsidRPr="0060510F">
        <w:rPr>
          <w:color w:val="000000" w:themeColor="text1"/>
          <w:sz w:val="18"/>
          <w:szCs w:val="18"/>
          <w:lang w:val="en-US"/>
        </w:rPr>
        <w:t xml:space="preserve"> Kohn D </w:t>
      </w:r>
      <w:r w:rsidR="00A543F9" w:rsidRPr="0060510F">
        <w:rPr>
          <w:color w:val="000000" w:themeColor="text1"/>
          <w:sz w:val="18"/>
          <w:szCs w:val="18"/>
          <w:lang w:val="en-US"/>
        </w:rPr>
        <w:t xml:space="preserve">(1998) </w:t>
      </w:r>
      <w:r w:rsidRPr="0060510F">
        <w:rPr>
          <w:color w:val="000000" w:themeColor="text1"/>
          <w:sz w:val="18"/>
          <w:szCs w:val="18"/>
          <w:lang w:val="en-US"/>
        </w:rPr>
        <w:t>Sports injuries in team handball. A one-year prospective study of sixteen men’s senior teams of a superior nonprofessional level. Am J Sports Med 26:681</w:t>
      </w:r>
      <w:r w:rsidR="00A543F9" w:rsidRPr="0060510F">
        <w:rPr>
          <w:color w:val="000000" w:themeColor="text1"/>
          <w:sz w:val="18"/>
          <w:szCs w:val="18"/>
          <w:lang w:val="en-US"/>
        </w:rPr>
        <w:t>-68</w:t>
      </w:r>
      <w:r w:rsidRPr="0060510F">
        <w:rPr>
          <w:color w:val="000000" w:themeColor="text1"/>
          <w:sz w:val="18"/>
          <w:szCs w:val="18"/>
          <w:lang w:val="en-US"/>
        </w:rPr>
        <w:t>7.</w:t>
      </w:r>
    </w:p>
    <w:p w14:paraId="61EF1A86" w14:textId="27B107B2"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Sell K, Hainline B, Yorio M,</w:t>
      </w:r>
      <w:r w:rsidR="004A687C" w:rsidRPr="0060510F">
        <w:rPr>
          <w:color w:val="000000" w:themeColor="text1"/>
          <w:sz w:val="18"/>
          <w:szCs w:val="18"/>
          <w:lang w:val="en-US"/>
        </w:rPr>
        <w:t xml:space="preserve"> Kovacs M </w:t>
      </w:r>
      <w:r w:rsidR="00A543F9" w:rsidRPr="0060510F">
        <w:rPr>
          <w:color w:val="000000" w:themeColor="text1"/>
          <w:sz w:val="18"/>
          <w:szCs w:val="18"/>
          <w:lang w:val="en-US"/>
        </w:rPr>
        <w:t xml:space="preserve">(2014) </w:t>
      </w:r>
      <w:r w:rsidRPr="0060510F">
        <w:rPr>
          <w:color w:val="000000" w:themeColor="text1"/>
          <w:sz w:val="18"/>
          <w:szCs w:val="18"/>
          <w:lang w:val="en-US"/>
        </w:rPr>
        <w:t>Injury trend analysis from the US Open Tennis Championships between 1994 and 2009. Br J Sports Med 48:546</w:t>
      </w:r>
      <w:r w:rsidR="00A543F9" w:rsidRPr="0060510F">
        <w:rPr>
          <w:color w:val="000000" w:themeColor="text1"/>
          <w:sz w:val="18"/>
          <w:szCs w:val="18"/>
          <w:lang w:val="en-US"/>
        </w:rPr>
        <w:t>-5</w:t>
      </w:r>
      <w:r w:rsidRPr="0060510F">
        <w:rPr>
          <w:color w:val="000000" w:themeColor="text1"/>
          <w:sz w:val="18"/>
          <w:szCs w:val="18"/>
          <w:lang w:val="en-US"/>
        </w:rPr>
        <w:t>51.</w:t>
      </w:r>
    </w:p>
    <w:p w14:paraId="6856FE7F" w14:textId="50668C55" w:rsidR="007025B5"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lastRenderedPageBreak/>
        <w:t>Shanley E, Rauh MJ, Michener LA,</w:t>
      </w:r>
      <w:r w:rsidR="004A687C" w:rsidRPr="0060510F">
        <w:rPr>
          <w:color w:val="000000" w:themeColor="text1"/>
          <w:sz w:val="18"/>
          <w:szCs w:val="18"/>
          <w:lang w:val="en-US"/>
        </w:rPr>
        <w:t xml:space="preserve"> Ellenbecker TS </w:t>
      </w:r>
      <w:r w:rsidR="00A543F9" w:rsidRPr="0060510F">
        <w:rPr>
          <w:color w:val="000000" w:themeColor="text1"/>
          <w:sz w:val="18"/>
          <w:szCs w:val="18"/>
          <w:lang w:val="en-US"/>
        </w:rPr>
        <w:t xml:space="preserve">(2011) </w:t>
      </w:r>
      <w:r w:rsidRPr="0060510F">
        <w:rPr>
          <w:color w:val="000000" w:themeColor="text1"/>
          <w:sz w:val="18"/>
          <w:szCs w:val="18"/>
          <w:lang w:val="en-US"/>
        </w:rPr>
        <w:t>Incidence of injuries in high school softball and baseball players. J Athl Train 46:648</w:t>
      </w:r>
      <w:r w:rsidR="00A543F9" w:rsidRPr="0060510F">
        <w:rPr>
          <w:color w:val="000000" w:themeColor="text1"/>
          <w:sz w:val="18"/>
          <w:szCs w:val="18"/>
          <w:lang w:val="en-US"/>
        </w:rPr>
        <w:t>-6</w:t>
      </w:r>
      <w:r w:rsidRPr="0060510F">
        <w:rPr>
          <w:color w:val="000000" w:themeColor="text1"/>
          <w:sz w:val="18"/>
          <w:szCs w:val="18"/>
          <w:lang w:val="en-US"/>
        </w:rPr>
        <w:t>54.</w:t>
      </w:r>
    </w:p>
    <w:p w14:paraId="3B375128" w14:textId="5678989C"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Shanley E, Kissenberth MJ, Thigpen CA,</w:t>
      </w:r>
      <w:r w:rsidR="004A687C" w:rsidRPr="0060510F">
        <w:rPr>
          <w:color w:val="000000" w:themeColor="text1"/>
          <w:sz w:val="18"/>
          <w:szCs w:val="18"/>
          <w:lang w:val="en-US"/>
        </w:rPr>
        <w:t xml:space="preserve"> Bailey LB, Hawkins RJ, Michener LA, et al. </w:t>
      </w:r>
      <w:r w:rsidR="00CE1E3B" w:rsidRPr="0060510F">
        <w:rPr>
          <w:color w:val="000000" w:themeColor="text1"/>
          <w:sz w:val="18"/>
          <w:szCs w:val="18"/>
          <w:lang w:val="en-US"/>
        </w:rPr>
        <w:t xml:space="preserve">(2015) </w:t>
      </w:r>
      <w:r w:rsidRPr="0060510F">
        <w:rPr>
          <w:color w:val="000000" w:themeColor="text1"/>
          <w:sz w:val="18"/>
          <w:szCs w:val="18"/>
          <w:lang w:val="en-US"/>
        </w:rPr>
        <w:t>Preseason shoulder range of motion screening as a predictor of injury among youth and adolescent baseball pitchers. J Shoulder Elbow Surg 24:1005</w:t>
      </w:r>
      <w:r w:rsidR="00CE1E3B" w:rsidRPr="0060510F">
        <w:rPr>
          <w:color w:val="000000" w:themeColor="text1"/>
          <w:sz w:val="18"/>
          <w:szCs w:val="18"/>
          <w:lang w:val="en-US"/>
        </w:rPr>
        <w:t>-101</w:t>
      </w:r>
      <w:r w:rsidRPr="0060510F">
        <w:rPr>
          <w:color w:val="000000" w:themeColor="text1"/>
          <w:sz w:val="18"/>
          <w:szCs w:val="18"/>
          <w:lang w:val="en-US"/>
        </w:rPr>
        <w:t>3.</w:t>
      </w:r>
    </w:p>
    <w:p w14:paraId="3F1E4F7A" w14:textId="12FA9995"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Smith MV, Davis R, Brophy RH,</w:t>
      </w:r>
      <w:r w:rsidR="004A687C" w:rsidRPr="0060510F">
        <w:rPr>
          <w:color w:val="000000" w:themeColor="text1"/>
          <w:sz w:val="18"/>
          <w:szCs w:val="18"/>
          <w:lang w:val="en-US"/>
        </w:rPr>
        <w:t xml:space="preserve"> Prather H, Garbutt J, Wright RW </w:t>
      </w:r>
      <w:r w:rsidR="00CE1E3B" w:rsidRPr="0060510F">
        <w:rPr>
          <w:color w:val="000000" w:themeColor="text1"/>
          <w:sz w:val="18"/>
          <w:szCs w:val="18"/>
          <w:lang w:val="en-US"/>
        </w:rPr>
        <w:t xml:space="preserve">(2015) </w:t>
      </w:r>
      <w:r w:rsidRPr="0060510F">
        <w:rPr>
          <w:color w:val="000000" w:themeColor="text1"/>
          <w:sz w:val="18"/>
          <w:szCs w:val="18"/>
          <w:lang w:val="en-US"/>
        </w:rPr>
        <w:t>Prospective player-reported injuries in female youth fast-pitch softball players. Sports Health 7:497</w:t>
      </w:r>
      <w:r w:rsidR="00CE1E3B" w:rsidRPr="0060510F">
        <w:rPr>
          <w:color w:val="000000" w:themeColor="text1"/>
          <w:sz w:val="18"/>
          <w:szCs w:val="18"/>
          <w:lang w:val="en-US"/>
        </w:rPr>
        <w:t>-</w:t>
      </w:r>
      <w:r w:rsidRPr="0060510F">
        <w:rPr>
          <w:color w:val="000000" w:themeColor="text1"/>
          <w:sz w:val="18"/>
          <w:szCs w:val="18"/>
          <w:lang w:val="en-US"/>
        </w:rPr>
        <w:t>503.</w:t>
      </w:r>
    </w:p>
    <w:p w14:paraId="3400CDE4" w14:textId="50BA02CE" w:rsidR="003E6646" w:rsidRPr="0060510F" w:rsidRDefault="0026007E" w:rsidP="0026007E">
      <w:pPr>
        <w:spacing w:line="240" w:lineRule="exact"/>
        <w:ind w:left="709" w:hanging="709"/>
        <w:jc w:val="both"/>
        <w:rPr>
          <w:color w:val="000000" w:themeColor="text1"/>
          <w:sz w:val="18"/>
          <w:szCs w:val="18"/>
          <w:lang w:val="en-US"/>
        </w:rPr>
      </w:pPr>
      <w:r w:rsidRPr="0060510F">
        <w:rPr>
          <w:color w:val="000000" w:themeColor="text1"/>
          <w:sz w:val="18"/>
          <w:szCs w:val="18"/>
          <w:lang w:val="en-US"/>
        </w:rPr>
        <w:t>Struyf F, Nijs J, Meeus M,</w:t>
      </w:r>
      <w:r w:rsidR="004A687C" w:rsidRPr="0060510F">
        <w:rPr>
          <w:color w:val="000000" w:themeColor="text1"/>
          <w:sz w:val="18"/>
          <w:szCs w:val="18"/>
          <w:lang w:val="en-US"/>
        </w:rPr>
        <w:t xml:space="preserve"> Roussel NA, Mottram S, Truijen S, et al. </w:t>
      </w:r>
      <w:r w:rsidR="00CE1E3B" w:rsidRPr="0060510F">
        <w:rPr>
          <w:color w:val="000000" w:themeColor="text1"/>
          <w:sz w:val="18"/>
          <w:szCs w:val="18"/>
          <w:lang w:val="en-US"/>
        </w:rPr>
        <w:t>(</w:t>
      </w:r>
      <w:r w:rsidR="00126D43" w:rsidRPr="0060510F">
        <w:rPr>
          <w:color w:val="000000" w:themeColor="text1"/>
          <w:sz w:val="18"/>
          <w:szCs w:val="18"/>
          <w:lang w:val="en-US"/>
        </w:rPr>
        <w:t xml:space="preserve">2014) </w:t>
      </w:r>
      <w:r w:rsidRPr="0060510F">
        <w:rPr>
          <w:color w:val="000000" w:themeColor="text1"/>
          <w:sz w:val="18"/>
          <w:szCs w:val="18"/>
          <w:lang w:val="en-US"/>
        </w:rPr>
        <w:t>Does scapular positioning predict shoulder pain in recreational overhead athletes? Int J Sports Med 35:75</w:t>
      </w:r>
      <w:r w:rsidR="00126D43" w:rsidRPr="0060510F">
        <w:rPr>
          <w:color w:val="000000" w:themeColor="text1"/>
          <w:sz w:val="18"/>
          <w:szCs w:val="18"/>
          <w:lang w:val="en-US"/>
        </w:rPr>
        <w:t>-</w:t>
      </w:r>
      <w:r w:rsidRPr="0060510F">
        <w:rPr>
          <w:color w:val="000000" w:themeColor="text1"/>
          <w:sz w:val="18"/>
          <w:szCs w:val="18"/>
          <w:lang w:val="en-US"/>
        </w:rPr>
        <w:t>82.</w:t>
      </w:r>
    </w:p>
    <w:p w14:paraId="243E8059" w14:textId="77BD1BF9" w:rsidR="003E6646" w:rsidRPr="0060510F" w:rsidRDefault="008E0516" w:rsidP="008E0516">
      <w:pPr>
        <w:spacing w:line="240" w:lineRule="exact"/>
        <w:ind w:left="709" w:hanging="709"/>
        <w:jc w:val="both"/>
        <w:rPr>
          <w:color w:val="000000" w:themeColor="text1"/>
          <w:sz w:val="18"/>
          <w:szCs w:val="18"/>
          <w:lang w:val="en-US"/>
        </w:rPr>
      </w:pPr>
      <w:r w:rsidRPr="0060510F">
        <w:rPr>
          <w:color w:val="000000" w:themeColor="text1"/>
          <w:sz w:val="18"/>
          <w:szCs w:val="18"/>
          <w:lang w:val="en-US"/>
        </w:rPr>
        <w:t>Wang HK, Cochrane T</w:t>
      </w:r>
      <w:r w:rsidR="00126D43" w:rsidRPr="0060510F">
        <w:rPr>
          <w:color w:val="000000" w:themeColor="text1"/>
          <w:sz w:val="18"/>
          <w:szCs w:val="18"/>
          <w:lang w:val="en-US"/>
        </w:rPr>
        <w:t xml:space="preserve"> (2001) </w:t>
      </w:r>
      <w:r w:rsidRPr="0060510F">
        <w:rPr>
          <w:color w:val="000000" w:themeColor="text1"/>
          <w:sz w:val="18"/>
          <w:szCs w:val="18"/>
          <w:lang w:val="en-US"/>
        </w:rPr>
        <w:t>A descriptive epidemiological study of shoulder injury in top level English male volleyball players. Int J Sports Med 22:159</w:t>
      </w:r>
      <w:r w:rsidR="00126D43" w:rsidRPr="0060510F">
        <w:rPr>
          <w:color w:val="000000" w:themeColor="text1"/>
          <w:sz w:val="18"/>
          <w:szCs w:val="18"/>
          <w:lang w:val="en-US"/>
        </w:rPr>
        <w:t>-1</w:t>
      </w:r>
      <w:r w:rsidRPr="0060510F">
        <w:rPr>
          <w:color w:val="000000" w:themeColor="text1"/>
          <w:sz w:val="18"/>
          <w:szCs w:val="18"/>
          <w:lang w:val="en-US"/>
        </w:rPr>
        <w:t>63.</w:t>
      </w:r>
    </w:p>
    <w:p w14:paraId="70BBF9BC" w14:textId="36781E9F" w:rsidR="003E6646" w:rsidRPr="0060510F" w:rsidRDefault="008E0516" w:rsidP="008E0516">
      <w:pPr>
        <w:spacing w:line="240" w:lineRule="exact"/>
        <w:ind w:left="709" w:hanging="709"/>
        <w:jc w:val="both"/>
        <w:rPr>
          <w:color w:val="000000" w:themeColor="text1"/>
          <w:sz w:val="18"/>
          <w:szCs w:val="18"/>
          <w:lang w:val="en-US"/>
        </w:rPr>
      </w:pPr>
      <w:r w:rsidRPr="0060510F">
        <w:rPr>
          <w:color w:val="000000" w:themeColor="text1"/>
          <w:sz w:val="18"/>
          <w:szCs w:val="18"/>
          <w:lang w:val="en-US"/>
        </w:rPr>
        <w:t>Wilk KE, Macrina LC, Fleisig GS,</w:t>
      </w:r>
      <w:r w:rsidR="004A687C" w:rsidRPr="0060510F">
        <w:rPr>
          <w:color w:val="000000" w:themeColor="text1"/>
          <w:sz w:val="18"/>
          <w:szCs w:val="18"/>
          <w:lang w:val="en-US"/>
        </w:rPr>
        <w:t xml:space="preserve"> </w:t>
      </w:r>
      <w:r w:rsidR="0028343E" w:rsidRPr="0060510F">
        <w:rPr>
          <w:color w:val="000000" w:themeColor="text1"/>
          <w:sz w:val="18"/>
          <w:szCs w:val="18"/>
          <w:lang w:val="en-US"/>
        </w:rPr>
        <w:t>Porterfield R, Simpson 2</w:t>
      </w:r>
      <w:r w:rsidR="0028343E" w:rsidRPr="0060510F">
        <w:rPr>
          <w:color w:val="000000" w:themeColor="text1"/>
          <w:sz w:val="18"/>
          <w:szCs w:val="18"/>
          <w:vertAlign w:val="superscript"/>
          <w:lang w:val="en-US"/>
        </w:rPr>
        <w:t>nd</w:t>
      </w:r>
      <w:r w:rsidR="0028343E" w:rsidRPr="0060510F">
        <w:rPr>
          <w:color w:val="000000" w:themeColor="text1"/>
          <w:sz w:val="18"/>
          <w:szCs w:val="18"/>
          <w:lang w:val="en-US"/>
        </w:rPr>
        <w:t xml:space="preserve"> CD, Harker P, et al. </w:t>
      </w:r>
      <w:r w:rsidR="00126D43" w:rsidRPr="0060510F">
        <w:rPr>
          <w:color w:val="000000" w:themeColor="text1"/>
          <w:sz w:val="18"/>
          <w:szCs w:val="18"/>
          <w:lang w:val="en-US"/>
        </w:rPr>
        <w:t xml:space="preserve">(2011) </w:t>
      </w:r>
      <w:r w:rsidRPr="0060510F">
        <w:rPr>
          <w:color w:val="000000" w:themeColor="text1"/>
          <w:sz w:val="18"/>
          <w:szCs w:val="18"/>
          <w:lang w:val="en-US"/>
        </w:rPr>
        <w:t>Correlation of glenohumeral internal rotation deficit and total rotational motion to shoulder injuries in professional baseball pitchers. Am J Sports Med 39:329</w:t>
      </w:r>
      <w:r w:rsidR="00126D43" w:rsidRPr="0060510F">
        <w:rPr>
          <w:color w:val="000000" w:themeColor="text1"/>
          <w:sz w:val="18"/>
          <w:szCs w:val="18"/>
          <w:lang w:val="en-US"/>
        </w:rPr>
        <w:t>-3</w:t>
      </w:r>
      <w:r w:rsidRPr="0060510F">
        <w:rPr>
          <w:color w:val="000000" w:themeColor="text1"/>
          <w:sz w:val="18"/>
          <w:szCs w:val="18"/>
          <w:lang w:val="en-US"/>
        </w:rPr>
        <w:t>35.</w:t>
      </w:r>
    </w:p>
    <w:p w14:paraId="3CD0B47B" w14:textId="2EFB0D71" w:rsidR="004911BF" w:rsidRPr="0060510F" w:rsidRDefault="008E0516" w:rsidP="008E0516">
      <w:pPr>
        <w:spacing w:line="240" w:lineRule="exact"/>
        <w:ind w:left="709" w:hanging="709"/>
        <w:jc w:val="both"/>
        <w:rPr>
          <w:color w:val="000000" w:themeColor="text1"/>
          <w:sz w:val="18"/>
          <w:szCs w:val="18"/>
          <w:lang w:val="en-US"/>
        </w:rPr>
      </w:pPr>
      <w:r w:rsidRPr="0060510F">
        <w:rPr>
          <w:color w:val="000000" w:themeColor="text1"/>
          <w:sz w:val="18"/>
          <w:szCs w:val="18"/>
          <w:lang w:val="en-US"/>
        </w:rPr>
        <w:t>Wright RW, Steger-May K,</w:t>
      </w:r>
      <w:r w:rsidR="00126D43" w:rsidRPr="0060510F">
        <w:rPr>
          <w:color w:val="000000" w:themeColor="text1"/>
          <w:sz w:val="18"/>
          <w:szCs w:val="18"/>
          <w:lang w:val="en-US"/>
        </w:rPr>
        <w:t xml:space="preserve"> </w:t>
      </w:r>
      <w:r w:rsidRPr="0060510F">
        <w:rPr>
          <w:color w:val="000000" w:themeColor="text1"/>
          <w:sz w:val="18"/>
          <w:szCs w:val="18"/>
          <w:lang w:val="en-US"/>
        </w:rPr>
        <w:t>Klein SE</w:t>
      </w:r>
      <w:r w:rsidR="00126D43" w:rsidRPr="0060510F">
        <w:rPr>
          <w:color w:val="000000" w:themeColor="text1"/>
          <w:sz w:val="18"/>
          <w:szCs w:val="18"/>
          <w:lang w:val="en-US"/>
        </w:rPr>
        <w:t xml:space="preserve"> (2007) </w:t>
      </w:r>
      <w:r w:rsidRPr="0060510F">
        <w:rPr>
          <w:color w:val="000000" w:themeColor="text1"/>
          <w:sz w:val="18"/>
          <w:szCs w:val="18"/>
          <w:lang w:val="en-US"/>
        </w:rPr>
        <w:t>Radiographic findings in the shoulder and elbow of Major League Baseball pitchers. Am J Sports Med 35:1839</w:t>
      </w:r>
      <w:r w:rsidR="00126D43" w:rsidRPr="0060510F">
        <w:rPr>
          <w:color w:val="000000" w:themeColor="text1"/>
          <w:sz w:val="18"/>
          <w:szCs w:val="18"/>
          <w:lang w:val="en-US"/>
        </w:rPr>
        <w:t>-18</w:t>
      </w:r>
      <w:r w:rsidRPr="0060510F">
        <w:rPr>
          <w:color w:val="000000" w:themeColor="text1"/>
          <w:sz w:val="18"/>
          <w:szCs w:val="18"/>
          <w:lang w:val="en-US"/>
        </w:rPr>
        <w:t>43.</w:t>
      </w:r>
    </w:p>
    <w:p w14:paraId="4BBC76BD" w14:textId="1373F72E" w:rsidR="003E6646" w:rsidRPr="0060510F" w:rsidRDefault="008E0516" w:rsidP="008E0516">
      <w:pPr>
        <w:spacing w:line="240" w:lineRule="exact"/>
        <w:ind w:left="709" w:hanging="709"/>
        <w:jc w:val="both"/>
        <w:rPr>
          <w:color w:val="000000" w:themeColor="text1"/>
          <w:sz w:val="18"/>
          <w:szCs w:val="18"/>
          <w:lang w:val="en-US"/>
        </w:rPr>
      </w:pPr>
      <w:r w:rsidRPr="0060510F">
        <w:rPr>
          <w:color w:val="000000" w:themeColor="text1"/>
          <w:sz w:val="18"/>
          <w:szCs w:val="18"/>
          <w:lang w:val="en-US"/>
        </w:rPr>
        <w:t>Yung PS, Chan RH, Wong FC,</w:t>
      </w:r>
      <w:r w:rsidR="0028343E" w:rsidRPr="0060510F">
        <w:rPr>
          <w:color w:val="000000" w:themeColor="text1"/>
          <w:sz w:val="18"/>
          <w:szCs w:val="18"/>
          <w:lang w:val="en-US"/>
        </w:rPr>
        <w:t xml:space="preserve"> Cheuk PW, Fong DT </w:t>
      </w:r>
      <w:r w:rsidR="00126D43" w:rsidRPr="0060510F">
        <w:rPr>
          <w:color w:val="000000" w:themeColor="text1"/>
          <w:sz w:val="18"/>
          <w:szCs w:val="18"/>
          <w:lang w:val="en-US"/>
        </w:rPr>
        <w:t xml:space="preserve">(2007) </w:t>
      </w:r>
      <w:r w:rsidRPr="0060510F">
        <w:rPr>
          <w:color w:val="000000" w:themeColor="text1"/>
          <w:sz w:val="18"/>
          <w:szCs w:val="18"/>
          <w:lang w:val="en-US"/>
        </w:rPr>
        <w:t>Epidemiology of injuries in Hong Kong elite badminton athletes. Res Sports Med 15:133</w:t>
      </w:r>
      <w:r w:rsidR="00126D43" w:rsidRPr="0060510F">
        <w:rPr>
          <w:color w:val="000000" w:themeColor="text1"/>
          <w:sz w:val="18"/>
          <w:szCs w:val="18"/>
          <w:lang w:val="en-US"/>
        </w:rPr>
        <w:t>-1</w:t>
      </w:r>
      <w:r w:rsidRPr="0060510F">
        <w:rPr>
          <w:color w:val="000000" w:themeColor="text1"/>
          <w:sz w:val="18"/>
          <w:szCs w:val="18"/>
          <w:lang w:val="en-US"/>
        </w:rPr>
        <w:t>46.</w:t>
      </w:r>
    </w:p>
    <w:sectPr w:rsidR="003E6646" w:rsidRPr="0060510F" w:rsidSect="008E0516">
      <w:footerReference w:type="default" r:id="rId8"/>
      <w:pgSz w:w="11901" w:h="16817"/>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1ED07" w14:textId="77777777" w:rsidR="00BE1855" w:rsidRDefault="00BE1855" w:rsidP="006E6D24">
      <w:r>
        <w:separator/>
      </w:r>
    </w:p>
  </w:endnote>
  <w:endnote w:type="continuationSeparator" w:id="0">
    <w:p w14:paraId="2B005810" w14:textId="77777777" w:rsidR="00BE1855" w:rsidRDefault="00BE1855" w:rsidP="006E6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G Omega">
    <w:altName w:val="Tahoma"/>
    <w:panose1 w:val="020B0604020202020204"/>
    <w:charset w:val="00"/>
    <w:family w:val="swiss"/>
    <w:notTrueType/>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2418627"/>
      <w:docPartObj>
        <w:docPartGallery w:val="Page Numbers (Bottom of Page)"/>
        <w:docPartUnique/>
      </w:docPartObj>
    </w:sdtPr>
    <w:sdtEndPr/>
    <w:sdtContent>
      <w:p w14:paraId="01D3813F" w14:textId="0DD9D4D6" w:rsidR="006E6D24" w:rsidRDefault="006E6D24">
        <w:pPr>
          <w:pStyle w:val="Fuzeile"/>
          <w:jc w:val="right"/>
        </w:pPr>
        <w:r>
          <w:fldChar w:fldCharType="begin"/>
        </w:r>
        <w:r>
          <w:instrText>PAGE   \* MERGEFORMAT</w:instrText>
        </w:r>
        <w:r>
          <w:fldChar w:fldCharType="separate"/>
        </w:r>
        <w:r>
          <w:t>2</w:t>
        </w:r>
        <w:r>
          <w:fldChar w:fldCharType="end"/>
        </w:r>
      </w:p>
    </w:sdtContent>
  </w:sdt>
  <w:p w14:paraId="625CDF32" w14:textId="77777777" w:rsidR="006E6D24" w:rsidRDefault="006E6D2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01727" w14:textId="77777777" w:rsidR="00BE1855" w:rsidRDefault="00BE1855" w:rsidP="006E6D24">
      <w:r>
        <w:separator/>
      </w:r>
    </w:p>
  </w:footnote>
  <w:footnote w:type="continuationSeparator" w:id="0">
    <w:p w14:paraId="53C3815B" w14:textId="77777777" w:rsidR="00BE1855" w:rsidRDefault="00BE1855" w:rsidP="006E6D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83E1E"/>
    <w:multiLevelType w:val="hybridMultilevel"/>
    <w:tmpl w:val="A252B1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DDE2581"/>
    <w:multiLevelType w:val="hybridMultilevel"/>
    <w:tmpl w:val="22EC0F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85962283">
    <w:abstractNumId w:val="0"/>
  </w:num>
  <w:num w:numId="2" w16cid:durableId="1101410335">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ournal of Experimental Orthopaed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w002zltpzaae52agv9t5oaw5dx5zvaz0d&quot;&gt;Shoulder_review&lt;record-ids&gt;&lt;item&gt;1&lt;/item&gt;&lt;item&gt;3&lt;/item&gt;&lt;item&gt;4&lt;/item&gt;&lt;item&gt;12&lt;/item&gt;&lt;item&gt;17&lt;/item&gt;&lt;item&gt;20&lt;/item&gt;&lt;item&gt;22&lt;/item&gt;&lt;item&gt;27&lt;/item&gt;&lt;item&gt;28&lt;/item&gt;&lt;item&gt;29&lt;/item&gt;&lt;item&gt;30&lt;/item&gt;&lt;item&gt;31&lt;/item&gt;&lt;item&gt;32&lt;/item&gt;&lt;item&gt;130&lt;/item&gt;&lt;item&gt;132&lt;/item&gt;&lt;item&gt;134&lt;/item&gt;&lt;item&gt;136&lt;/item&gt;&lt;item&gt;137&lt;/item&gt;&lt;item&gt;138&lt;/item&gt;&lt;item&gt;140&lt;/item&gt;&lt;item&gt;141&lt;/item&gt;&lt;item&gt;146&lt;/item&gt;&lt;item&gt;147&lt;/item&gt;&lt;item&gt;149&lt;/item&gt;&lt;item&gt;150&lt;/item&gt;&lt;item&gt;151&lt;/item&gt;&lt;item&gt;152&lt;/item&gt;&lt;item&gt;155&lt;/item&gt;&lt;item&gt;157&lt;/item&gt;&lt;item&gt;158&lt;/item&gt;&lt;item&gt;159&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record-ids&gt;&lt;/item&gt;&lt;/Libraries&gt;"/>
  </w:docVars>
  <w:rsids>
    <w:rsidRoot w:val="002A02D9"/>
    <w:rsid w:val="00000E90"/>
    <w:rsid w:val="00001F9E"/>
    <w:rsid w:val="00005253"/>
    <w:rsid w:val="00006C59"/>
    <w:rsid w:val="00007D0C"/>
    <w:rsid w:val="00011D6B"/>
    <w:rsid w:val="0001284D"/>
    <w:rsid w:val="00012F0F"/>
    <w:rsid w:val="000172DA"/>
    <w:rsid w:val="0001738A"/>
    <w:rsid w:val="00017890"/>
    <w:rsid w:val="000200DD"/>
    <w:rsid w:val="00024A2F"/>
    <w:rsid w:val="00024B37"/>
    <w:rsid w:val="00027696"/>
    <w:rsid w:val="00033EF9"/>
    <w:rsid w:val="000341A9"/>
    <w:rsid w:val="00034705"/>
    <w:rsid w:val="00035443"/>
    <w:rsid w:val="00044541"/>
    <w:rsid w:val="00044801"/>
    <w:rsid w:val="000451B9"/>
    <w:rsid w:val="00045FE5"/>
    <w:rsid w:val="00046AA6"/>
    <w:rsid w:val="000503F4"/>
    <w:rsid w:val="000521DA"/>
    <w:rsid w:val="0005580B"/>
    <w:rsid w:val="0006049F"/>
    <w:rsid w:val="00060E39"/>
    <w:rsid w:val="00061297"/>
    <w:rsid w:val="000626B3"/>
    <w:rsid w:val="0006401B"/>
    <w:rsid w:val="000705F1"/>
    <w:rsid w:val="00071111"/>
    <w:rsid w:val="0007289F"/>
    <w:rsid w:val="000746D5"/>
    <w:rsid w:val="00074FA8"/>
    <w:rsid w:val="00076581"/>
    <w:rsid w:val="00076689"/>
    <w:rsid w:val="00077089"/>
    <w:rsid w:val="00080A83"/>
    <w:rsid w:val="00084234"/>
    <w:rsid w:val="000851B7"/>
    <w:rsid w:val="000854F9"/>
    <w:rsid w:val="000857B2"/>
    <w:rsid w:val="00087E2F"/>
    <w:rsid w:val="00095B6E"/>
    <w:rsid w:val="00096EA1"/>
    <w:rsid w:val="000A0859"/>
    <w:rsid w:val="000A276E"/>
    <w:rsid w:val="000A34A8"/>
    <w:rsid w:val="000A7219"/>
    <w:rsid w:val="000B0970"/>
    <w:rsid w:val="000B1B35"/>
    <w:rsid w:val="000B4AE1"/>
    <w:rsid w:val="000C03C0"/>
    <w:rsid w:val="000C15FF"/>
    <w:rsid w:val="000C1CD7"/>
    <w:rsid w:val="000C3FF2"/>
    <w:rsid w:val="000C4951"/>
    <w:rsid w:val="000C56A3"/>
    <w:rsid w:val="000C5EF1"/>
    <w:rsid w:val="000C677E"/>
    <w:rsid w:val="000C6EF8"/>
    <w:rsid w:val="000C7A5C"/>
    <w:rsid w:val="000D065E"/>
    <w:rsid w:val="000D13E8"/>
    <w:rsid w:val="000D1E78"/>
    <w:rsid w:val="000D2A42"/>
    <w:rsid w:val="000D7FF1"/>
    <w:rsid w:val="000E086E"/>
    <w:rsid w:val="000E387C"/>
    <w:rsid w:val="000E492A"/>
    <w:rsid w:val="000E57B8"/>
    <w:rsid w:val="000E692D"/>
    <w:rsid w:val="000F0208"/>
    <w:rsid w:val="000F0248"/>
    <w:rsid w:val="000F0C84"/>
    <w:rsid w:val="000F17E2"/>
    <w:rsid w:val="000F2802"/>
    <w:rsid w:val="000F2F26"/>
    <w:rsid w:val="000F3360"/>
    <w:rsid w:val="000F4A8F"/>
    <w:rsid w:val="000F6C36"/>
    <w:rsid w:val="000F6ECC"/>
    <w:rsid w:val="00100A15"/>
    <w:rsid w:val="00103BE5"/>
    <w:rsid w:val="001047B6"/>
    <w:rsid w:val="00106410"/>
    <w:rsid w:val="00106B69"/>
    <w:rsid w:val="00111340"/>
    <w:rsid w:val="00111F27"/>
    <w:rsid w:val="00112A1D"/>
    <w:rsid w:val="001138EC"/>
    <w:rsid w:val="001163AE"/>
    <w:rsid w:val="00117B40"/>
    <w:rsid w:val="001234B6"/>
    <w:rsid w:val="001256A8"/>
    <w:rsid w:val="00126D43"/>
    <w:rsid w:val="00134CCE"/>
    <w:rsid w:val="00137869"/>
    <w:rsid w:val="00137E8E"/>
    <w:rsid w:val="00140D34"/>
    <w:rsid w:val="001410C4"/>
    <w:rsid w:val="00142349"/>
    <w:rsid w:val="001425C3"/>
    <w:rsid w:val="001446D5"/>
    <w:rsid w:val="001451E7"/>
    <w:rsid w:val="001517BB"/>
    <w:rsid w:val="00155337"/>
    <w:rsid w:val="00157A42"/>
    <w:rsid w:val="0016305B"/>
    <w:rsid w:val="00164A5C"/>
    <w:rsid w:val="00167105"/>
    <w:rsid w:val="00173244"/>
    <w:rsid w:val="00181AF6"/>
    <w:rsid w:val="00182866"/>
    <w:rsid w:val="00185282"/>
    <w:rsid w:val="00185A26"/>
    <w:rsid w:val="00187160"/>
    <w:rsid w:val="001920CC"/>
    <w:rsid w:val="00194A58"/>
    <w:rsid w:val="00195A75"/>
    <w:rsid w:val="00195BBA"/>
    <w:rsid w:val="00195BCA"/>
    <w:rsid w:val="00197F64"/>
    <w:rsid w:val="001A0FFD"/>
    <w:rsid w:val="001A1143"/>
    <w:rsid w:val="001A25F4"/>
    <w:rsid w:val="001B216D"/>
    <w:rsid w:val="001B3A6E"/>
    <w:rsid w:val="001B6000"/>
    <w:rsid w:val="001C1560"/>
    <w:rsid w:val="001C3D58"/>
    <w:rsid w:val="001C4349"/>
    <w:rsid w:val="001C6F3F"/>
    <w:rsid w:val="001C6FB3"/>
    <w:rsid w:val="001D1B7B"/>
    <w:rsid w:val="001D2939"/>
    <w:rsid w:val="001E0C64"/>
    <w:rsid w:val="001E2B79"/>
    <w:rsid w:val="001E39F0"/>
    <w:rsid w:val="001E41D8"/>
    <w:rsid w:val="001E4307"/>
    <w:rsid w:val="001F2182"/>
    <w:rsid w:val="001F436F"/>
    <w:rsid w:val="001F4B98"/>
    <w:rsid w:val="001F62F9"/>
    <w:rsid w:val="001F7408"/>
    <w:rsid w:val="001F7854"/>
    <w:rsid w:val="002028A1"/>
    <w:rsid w:val="00204D64"/>
    <w:rsid w:val="00205F3C"/>
    <w:rsid w:val="00212125"/>
    <w:rsid w:val="00213C8D"/>
    <w:rsid w:val="00220FFA"/>
    <w:rsid w:val="00222521"/>
    <w:rsid w:val="00223E90"/>
    <w:rsid w:val="00231CD8"/>
    <w:rsid w:val="00237659"/>
    <w:rsid w:val="00237709"/>
    <w:rsid w:val="00241051"/>
    <w:rsid w:val="002417E0"/>
    <w:rsid w:val="0024269F"/>
    <w:rsid w:val="002455F2"/>
    <w:rsid w:val="00246627"/>
    <w:rsid w:val="002475C7"/>
    <w:rsid w:val="00247A8A"/>
    <w:rsid w:val="00250F0E"/>
    <w:rsid w:val="00251ADC"/>
    <w:rsid w:val="0026007E"/>
    <w:rsid w:val="00261A3B"/>
    <w:rsid w:val="00261AAD"/>
    <w:rsid w:val="00262698"/>
    <w:rsid w:val="0026562A"/>
    <w:rsid w:val="002666C4"/>
    <w:rsid w:val="0027046F"/>
    <w:rsid w:val="00273B17"/>
    <w:rsid w:val="00275419"/>
    <w:rsid w:val="00275D51"/>
    <w:rsid w:val="002770C0"/>
    <w:rsid w:val="00277173"/>
    <w:rsid w:val="00280A0D"/>
    <w:rsid w:val="0028214A"/>
    <w:rsid w:val="0028343E"/>
    <w:rsid w:val="00286D0C"/>
    <w:rsid w:val="00291F84"/>
    <w:rsid w:val="00293AE4"/>
    <w:rsid w:val="00294102"/>
    <w:rsid w:val="002961D6"/>
    <w:rsid w:val="002973F1"/>
    <w:rsid w:val="00297570"/>
    <w:rsid w:val="002A02D9"/>
    <w:rsid w:val="002A17C7"/>
    <w:rsid w:val="002A1A05"/>
    <w:rsid w:val="002A1CEC"/>
    <w:rsid w:val="002A376E"/>
    <w:rsid w:val="002A4B96"/>
    <w:rsid w:val="002A714B"/>
    <w:rsid w:val="002B02F4"/>
    <w:rsid w:val="002B2EFE"/>
    <w:rsid w:val="002B4B56"/>
    <w:rsid w:val="002C2ECE"/>
    <w:rsid w:val="002C4450"/>
    <w:rsid w:val="002C4CF3"/>
    <w:rsid w:val="002C5B45"/>
    <w:rsid w:val="002C6E23"/>
    <w:rsid w:val="002C6FDE"/>
    <w:rsid w:val="002C7ABF"/>
    <w:rsid w:val="002D3AFD"/>
    <w:rsid w:val="002D5698"/>
    <w:rsid w:val="002E64BC"/>
    <w:rsid w:val="002E6785"/>
    <w:rsid w:val="002F0EDA"/>
    <w:rsid w:val="002F11E2"/>
    <w:rsid w:val="002F1E33"/>
    <w:rsid w:val="002F2968"/>
    <w:rsid w:val="00300766"/>
    <w:rsid w:val="00303159"/>
    <w:rsid w:val="00311B6D"/>
    <w:rsid w:val="00312C84"/>
    <w:rsid w:val="0031477C"/>
    <w:rsid w:val="00316456"/>
    <w:rsid w:val="00316628"/>
    <w:rsid w:val="00316762"/>
    <w:rsid w:val="00321A95"/>
    <w:rsid w:val="0032254A"/>
    <w:rsid w:val="00325B9C"/>
    <w:rsid w:val="00327249"/>
    <w:rsid w:val="00330CD7"/>
    <w:rsid w:val="00333B16"/>
    <w:rsid w:val="0033493B"/>
    <w:rsid w:val="00335324"/>
    <w:rsid w:val="003362AE"/>
    <w:rsid w:val="003526C8"/>
    <w:rsid w:val="00361C30"/>
    <w:rsid w:val="00361D06"/>
    <w:rsid w:val="00362924"/>
    <w:rsid w:val="00363518"/>
    <w:rsid w:val="003642CA"/>
    <w:rsid w:val="00364EE2"/>
    <w:rsid w:val="00365089"/>
    <w:rsid w:val="003671EF"/>
    <w:rsid w:val="00367CED"/>
    <w:rsid w:val="003705B5"/>
    <w:rsid w:val="003714B5"/>
    <w:rsid w:val="00374707"/>
    <w:rsid w:val="003766B1"/>
    <w:rsid w:val="00376D22"/>
    <w:rsid w:val="003847A6"/>
    <w:rsid w:val="00386D5B"/>
    <w:rsid w:val="00390F86"/>
    <w:rsid w:val="003953EC"/>
    <w:rsid w:val="00397A62"/>
    <w:rsid w:val="003A0DC0"/>
    <w:rsid w:val="003A3BD1"/>
    <w:rsid w:val="003A3BDC"/>
    <w:rsid w:val="003A5743"/>
    <w:rsid w:val="003A623D"/>
    <w:rsid w:val="003B088F"/>
    <w:rsid w:val="003B2C53"/>
    <w:rsid w:val="003B3E15"/>
    <w:rsid w:val="003B4B5F"/>
    <w:rsid w:val="003C2456"/>
    <w:rsid w:val="003C2FAC"/>
    <w:rsid w:val="003C48E6"/>
    <w:rsid w:val="003C6264"/>
    <w:rsid w:val="003D2AC1"/>
    <w:rsid w:val="003D45F4"/>
    <w:rsid w:val="003D71A4"/>
    <w:rsid w:val="003E149F"/>
    <w:rsid w:val="003E2C7D"/>
    <w:rsid w:val="003E5EFA"/>
    <w:rsid w:val="003E6646"/>
    <w:rsid w:val="003F1B35"/>
    <w:rsid w:val="003F7C9A"/>
    <w:rsid w:val="00400D59"/>
    <w:rsid w:val="004044FE"/>
    <w:rsid w:val="004062A4"/>
    <w:rsid w:val="0040788F"/>
    <w:rsid w:val="004102A8"/>
    <w:rsid w:val="00411361"/>
    <w:rsid w:val="00411F5D"/>
    <w:rsid w:val="004139F9"/>
    <w:rsid w:val="004142B1"/>
    <w:rsid w:val="0041453E"/>
    <w:rsid w:val="00414A2B"/>
    <w:rsid w:val="00416C89"/>
    <w:rsid w:val="00417F47"/>
    <w:rsid w:val="004201E8"/>
    <w:rsid w:val="00420EC1"/>
    <w:rsid w:val="004237E7"/>
    <w:rsid w:val="00424144"/>
    <w:rsid w:val="004260F9"/>
    <w:rsid w:val="004303C7"/>
    <w:rsid w:val="00430B67"/>
    <w:rsid w:val="00435372"/>
    <w:rsid w:val="004364EE"/>
    <w:rsid w:val="00440F3B"/>
    <w:rsid w:val="004421D5"/>
    <w:rsid w:val="004429BE"/>
    <w:rsid w:val="00445C16"/>
    <w:rsid w:val="00445CB8"/>
    <w:rsid w:val="0044770B"/>
    <w:rsid w:val="00450D2D"/>
    <w:rsid w:val="004521F0"/>
    <w:rsid w:val="0045278D"/>
    <w:rsid w:val="00457F35"/>
    <w:rsid w:val="00460C91"/>
    <w:rsid w:val="00464464"/>
    <w:rsid w:val="0046732E"/>
    <w:rsid w:val="004722CB"/>
    <w:rsid w:val="00473C70"/>
    <w:rsid w:val="00473E2A"/>
    <w:rsid w:val="00477549"/>
    <w:rsid w:val="00484F97"/>
    <w:rsid w:val="00486FAC"/>
    <w:rsid w:val="00490E7A"/>
    <w:rsid w:val="004911BF"/>
    <w:rsid w:val="00491FB0"/>
    <w:rsid w:val="0049428A"/>
    <w:rsid w:val="004964BC"/>
    <w:rsid w:val="00496613"/>
    <w:rsid w:val="004966A8"/>
    <w:rsid w:val="004A04BD"/>
    <w:rsid w:val="004A12EF"/>
    <w:rsid w:val="004A2911"/>
    <w:rsid w:val="004A3803"/>
    <w:rsid w:val="004A3F6E"/>
    <w:rsid w:val="004A5AA7"/>
    <w:rsid w:val="004A687C"/>
    <w:rsid w:val="004A75B9"/>
    <w:rsid w:val="004A7ECE"/>
    <w:rsid w:val="004B0876"/>
    <w:rsid w:val="004B2C3D"/>
    <w:rsid w:val="004B5E0B"/>
    <w:rsid w:val="004B632E"/>
    <w:rsid w:val="004B6E8F"/>
    <w:rsid w:val="004C356A"/>
    <w:rsid w:val="004C6E75"/>
    <w:rsid w:val="004C7DF8"/>
    <w:rsid w:val="004D0EC2"/>
    <w:rsid w:val="004D3F52"/>
    <w:rsid w:val="004D5060"/>
    <w:rsid w:val="004D5DDC"/>
    <w:rsid w:val="004E1ADE"/>
    <w:rsid w:val="004E1ED4"/>
    <w:rsid w:val="004E3911"/>
    <w:rsid w:val="004E5059"/>
    <w:rsid w:val="004E62F2"/>
    <w:rsid w:val="004F2FA6"/>
    <w:rsid w:val="004F6388"/>
    <w:rsid w:val="004F638C"/>
    <w:rsid w:val="0050078B"/>
    <w:rsid w:val="00503606"/>
    <w:rsid w:val="00505ADB"/>
    <w:rsid w:val="00511AE0"/>
    <w:rsid w:val="00515E70"/>
    <w:rsid w:val="00521F91"/>
    <w:rsid w:val="00524F40"/>
    <w:rsid w:val="00526427"/>
    <w:rsid w:val="00532E09"/>
    <w:rsid w:val="00533E10"/>
    <w:rsid w:val="00536541"/>
    <w:rsid w:val="0053676E"/>
    <w:rsid w:val="00547DC2"/>
    <w:rsid w:val="00552E38"/>
    <w:rsid w:val="0055589D"/>
    <w:rsid w:val="005569C7"/>
    <w:rsid w:val="0055707B"/>
    <w:rsid w:val="005601EE"/>
    <w:rsid w:val="005606B1"/>
    <w:rsid w:val="00561C73"/>
    <w:rsid w:val="00563C41"/>
    <w:rsid w:val="00564705"/>
    <w:rsid w:val="00584C5E"/>
    <w:rsid w:val="00585B15"/>
    <w:rsid w:val="00586059"/>
    <w:rsid w:val="005871BE"/>
    <w:rsid w:val="00590AB7"/>
    <w:rsid w:val="00592993"/>
    <w:rsid w:val="00594FCA"/>
    <w:rsid w:val="005955BA"/>
    <w:rsid w:val="00597D09"/>
    <w:rsid w:val="005A05E8"/>
    <w:rsid w:val="005A13AF"/>
    <w:rsid w:val="005A79B4"/>
    <w:rsid w:val="005A7FE9"/>
    <w:rsid w:val="005B05C4"/>
    <w:rsid w:val="005B1121"/>
    <w:rsid w:val="005B1EAF"/>
    <w:rsid w:val="005B6B73"/>
    <w:rsid w:val="005C19E0"/>
    <w:rsid w:val="005C38C2"/>
    <w:rsid w:val="005C3A6B"/>
    <w:rsid w:val="005C54CE"/>
    <w:rsid w:val="005C7F49"/>
    <w:rsid w:val="005D13D7"/>
    <w:rsid w:val="005D6767"/>
    <w:rsid w:val="005E1C00"/>
    <w:rsid w:val="005E2727"/>
    <w:rsid w:val="005E3CD4"/>
    <w:rsid w:val="005E434E"/>
    <w:rsid w:val="005E7A3C"/>
    <w:rsid w:val="005F3D4A"/>
    <w:rsid w:val="005F3F73"/>
    <w:rsid w:val="005F5B8C"/>
    <w:rsid w:val="005F7391"/>
    <w:rsid w:val="005F7B0F"/>
    <w:rsid w:val="00601FAC"/>
    <w:rsid w:val="006020D7"/>
    <w:rsid w:val="006020DF"/>
    <w:rsid w:val="006022FE"/>
    <w:rsid w:val="0060510F"/>
    <w:rsid w:val="0060621E"/>
    <w:rsid w:val="00610108"/>
    <w:rsid w:val="0061040C"/>
    <w:rsid w:val="00611146"/>
    <w:rsid w:val="00612944"/>
    <w:rsid w:val="00613126"/>
    <w:rsid w:val="006144EE"/>
    <w:rsid w:val="00615A91"/>
    <w:rsid w:val="0062275D"/>
    <w:rsid w:val="00623019"/>
    <w:rsid w:val="00624636"/>
    <w:rsid w:val="00624F84"/>
    <w:rsid w:val="00626E31"/>
    <w:rsid w:val="0063181F"/>
    <w:rsid w:val="00631944"/>
    <w:rsid w:val="00634B68"/>
    <w:rsid w:val="00635730"/>
    <w:rsid w:val="00635D5B"/>
    <w:rsid w:val="006417A2"/>
    <w:rsid w:val="00643589"/>
    <w:rsid w:val="0064546E"/>
    <w:rsid w:val="006467CA"/>
    <w:rsid w:val="006552B5"/>
    <w:rsid w:val="00656F33"/>
    <w:rsid w:val="0066084D"/>
    <w:rsid w:val="00660D21"/>
    <w:rsid w:val="00661345"/>
    <w:rsid w:val="00662805"/>
    <w:rsid w:val="00673352"/>
    <w:rsid w:val="006736D4"/>
    <w:rsid w:val="00674AE5"/>
    <w:rsid w:val="006759F6"/>
    <w:rsid w:val="0068470C"/>
    <w:rsid w:val="00685AFC"/>
    <w:rsid w:val="006879AF"/>
    <w:rsid w:val="00687ABA"/>
    <w:rsid w:val="00687B50"/>
    <w:rsid w:val="00690176"/>
    <w:rsid w:val="0069638A"/>
    <w:rsid w:val="006A09C2"/>
    <w:rsid w:val="006A0B25"/>
    <w:rsid w:val="006A114F"/>
    <w:rsid w:val="006A11D6"/>
    <w:rsid w:val="006A1A82"/>
    <w:rsid w:val="006A22E0"/>
    <w:rsid w:val="006A62EF"/>
    <w:rsid w:val="006B0064"/>
    <w:rsid w:val="006B3E6B"/>
    <w:rsid w:val="006B5547"/>
    <w:rsid w:val="006B555A"/>
    <w:rsid w:val="006B5D03"/>
    <w:rsid w:val="006B7F5E"/>
    <w:rsid w:val="006C03DF"/>
    <w:rsid w:val="006C1839"/>
    <w:rsid w:val="006C3157"/>
    <w:rsid w:val="006C41C8"/>
    <w:rsid w:val="006C7D7D"/>
    <w:rsid w:val="006C7F4D"/>
    <w:rsid w:val="006D0244"/>
    <w:rsid w:val="006D0872"/>
    <w:rsid w:val="006D20F2"/>
    <w:rsid w:val="006D28BF"/>
    <w:rsid w:val="006D4B56"/>
    <w:rsid w:val="006D588C"/>
    <w:rsid w:val="006D67D9"/>
    <w:rsid w:val="006E1250"/>
    <w:rsid w:val="006E159D"/>
    <w:rsid w:val="006E1E91"/>
    <w:rsid w:val="006E34BC"/>
    <w:rsid w:val="006E52AB"/>
    <w:rsid w:val="006E64F5"/>
    <w:rsid w:val="006E65F2"/>
    <w:rsid w:val="006E6D24"/>
    <w:rsid w:val="006E71DB"/>
    <w:rsid w:val="006F4436"/>
    <w:rsid w:val="006F6148"/>
    <w:rsid w:val="007025B5"/>
    <w:rsid w:val="007030A0"/>
    <w:rsid w:val="0070340C"/>
    <w:rsid w:val="00703F80"/>
    <w:rsid w:val="007047A3"/>
    <w:rsid w:val="00705689"/>
    <w:rsid w:val="00712F10"/>
    <w:rsid w:val="0071462E"/>
    <w:rsid w:val="00716FA2"/>
    <w:rsid w:val="00717A53"/>
    <w:rsid w:val="00717B32"/>
    <w:rsid w:val="0072105D"/>
    <w:rsid w:val="00721130"/>
    <w:rsid w:val="0072118E"/>
    <w:rsid w:val="007306AD"/>
    <w:rsid w:val="00732547"/>
    <w:rsid w:val="007416F9"/>
    <w:rsid w:val="00754666"/>
    <w:rsid w:val="00754A7B"/>
    <w:rsid w:val="00757A5A"/>
    <w:rsid w:val="00760E30"/>
    <w:rsid w:val="0076122E"/>
    <w:rsid w:val="00761FF9"/>
    <w:rsid w:val="007625C0"/>
    <w:rsid w:val="00763198"/>
    <w:rsid w:val="007663EC"/>
    <w:rsid w:val="00767E68"/>
    <w:rsid w:val="00773AA4"/>
    <w:rsid w:val="00774B92"/>
    <w:rsid w:val="00775BEA"/>
    <w:rsid w:val="007772B8"/>
    <w:rsid w:val="00783F63"/>
    <w:rsid w:val="00785487"/>
    <w:rsid w:val="00786D78"/>
    <w:rsid w:val="007928CA"/>
    <w:rsid w:val="007934DF"/>
    <w:rsid w:val="0079574E"/>
    <w:rsid w:val="007961CE"/>
    <w:rsid w:val="00797F54"/>
    <w:rsid w:val="007A25AB"/>
    <w:rsid w:val="007B36C8"/>
    <w:rsid w:val="007B4C52"/>
    <w:rsid w:val="007B64DF"/>
    <w:rsid w:val="007B6C60"/>
    <w:rsid w:val="007C0081"/>
    <w:rsid w:val="007C2526"/>
    <w:rsid w:val="007C39B0"/>
    <w:rsid w:val="007C572D"/>
    <w:rsid w:val="007C7130"/>
    <w:rsid w:val="007C7384"/>
    <w:rsid w:val="007D60C7"/>
    <w:rsid w:val="007E0276"/>
    <w:rsid w:val="007E2772"/>
    <w:rsid w:val="007E32A4"/>
    <w:rsid w:val="007E774C"/>
    <w:rsid w:val="007E7B99"/>
    <w:rsid w:val="007F1819"/>
    <w:rsid w:val="007F4A34"/>
    <w:rsid w:val="007F54E8"/>
    <w:rsid w:val="007F570B"/>
    <w:rsid w:val="007F5BA9"/>
    <w:rsid w:val="008056AF"/>
    <w:rsid w:val="0081297E"/>
    <w:rsid w:val="0081305F"/>
    <w:rsid w:val="00813288"/>
    <w:rsid w:val="008134B8"/>
    <w:rsid w:val="0081423C"/>
    <w:rsid w:val="00814B2E"/>
    <w:rsid w:val="008156A4"/>
    <w:rsid w:val="008157FB"/>
    <w:rsid w:val="00816992"/>
    <w:rsid w:val="008172AD"/>
    <w:rsid w:val="00817E0E"/>
    <w:rsid w:val="00820ED8"/>
    <w:rsid w:val="00824062"/>
    <w:rsid w:val="008241D6"/>
    <w:rsid w:val="008247E9"/>
    <w:rsid w:val="00832AB3"/>
    <w:rsid w:val="00833786"/>
    <w:rsid w:val="0083497F"/>
    <w:rsid w:val="00834C7A"/>
    <w:rsid w:val="0083526F"/>
    <w:rsid w:val="00835C95"/>
    <w:rsid w:val="00835EFC"/>
    <w:rsid w:val="008421FE"/>
    <w:rsid w:val="00843365"/>
    <w:rsid w:val="00844629"/>
    <w:rsid w:val="0084503F"/>
    <w:rsid w:val="00845827"/>
    <w:rsid w:val="008460CF"/>
    <w:rsid w:val="008471F6"/>
    <w:rsid w:val="00847706"/>
    <w:rsid w:val="008478F2"/>
    <w:rsid w:val="00851E96"/>
    <w:rsid w:val="0085293D"/>
    <w:rsid w:val="00854570"/>
    <w:rsid w:val="008545B2"/>
    <w:rsid w:val="00855D5F"/>
    <w:rsid w:val="00861B7B"/>
    <w:rsid w:val="008643DA"/>
    <w:rsid w:val="00866474"/>
    <w:rsid w:val="0086684A"/>
    <w:rsid w:val="0087080E"/>
    <w:rsid w:val="00871AE0"/>
    <w:rsid w:val="00875DB7"/>
    <w:rsid w:val="008931B2"/>
    <w:rsid w:val="00894663"/>
    <w:rsid w:val="00894B7B"/>
    <w:rsid w:val="008958C5"/>
    <w:rsid w:val="0089683D"/>
    <w:rsid w:val="00897215"/>
    <w:rsid w:val="008A6E09"/>
    <w:rsid w:val="008B03E4"/>
    <w:rsid w:val="008B15CF"/>
    <w:rsid w:val="008B5EEE"/>
    <w:rsid w:val="008B758E"/>
    <w:rsid w:val="008C029B"/>
    <w:rsid w:val="008C2A10"/>
    <w:rsid w:val="008C3CFC"/>
    <w:rsid w:val="008D2C91"/>
    <w:rsid w:val="008D2DF3"/>
    <w:rsid w:val="008D553B"/>
    <w:rsid w:val="008D61D8"/>
    <w:rsid w:val="008D6203"/>
    <w:rsid w:val="008D6E34"/>
    <w:rsid w:val="008E0516"/>
    <w:rsid w:val="008E0E12"/>
    <w:rsid w:val="008E1714"/>
    <w:rsid w:val="008E1A3A"/>
    <w:rsid w:val="008E225F"/>
    <w:rsid w:val="008E2377"/>
    <w:rsid w:val="008F0692"/>
    <w:rsid w:val="008F0929"/>
    <w:rsid w:val="008F485C"/>
    <w:rsid w:val="008F58A1"/>
    <w:rsid w:val="008F6548"/>
    <w:rsid w:val="008F6EE8"/>
    <w:rsid w:val="008F7116"/>
    <w:rsid w:val="00900A56"/>
    <w:rsid w:val="009025B3"/>
    <w:rsid w:val="00903EF1"/>
    <w:rsid w:val="00905E34"/>
    <w:rsid w:val="00906596"/>
    <w:rsid w:val="009079FD"/>
    <w:rsid w:val="00911D65"/>
    <w:rsid w:val="009122F4"/>
    <w:rsid w:val="00912572"/>
    <w:rsid w:val="00916C93"/>
    <w:rsid w:val="00917174"/>
    <w:rsid w:val="00922F32"/>
    <w:rsid w:val="00923485"/>
    <w:rsid w:val="0092411E"/>
    <w:rsid w:val="009275B6"/>
    <w:rsid w:val="00927747"/>
    <w:rsid w:val="009303C7"/>
    <w:rsid w:val="009325C9"/>
    <w:rsid w:val="00933141"/>
    <w:rsid w:val="00934F48"/>
    <w:rsid w:val="00936F93"/>
    <w:rsid w:val="00941341"/>
    <w:rsid w:val="00943937"/>
    <w:rsid w:val="00954901"/>
    <w:rsid w:val="00966E41"/>
    <w:rsid w:val="0097098B"/>
    <w:rsid w:val="009720ED"/>
    <w:rsid w:val="009768A4"/>
    <w:rsid w:val="00980713"/>
    <w:rsid w:val="00980FF8"/>
    <w:rsid w:val="0098209B"/>
    <w:rsid w:val="00984369"/>
    <w:rsid w:val="00984A49"/>
    <w:rsid w:val="00984A62"/>
    <w:rsid w:val="009857FD"/>
    <w:rsid w:val="00987DAB"/>
    <w:rsid w:val="00990F96"/>
    <w:rsid w:val="009913E5"/>
    <w:rsid w:val="00991B8C"/>
    <w:rsid w:val="0099363B"/>
    <w:rsid w:val="00993B44"/>
    <w:rsid w:val="00994BF7"/>
    <w:rsid w:val="009961F0"/>
    <w:rsid w:val="009964EF"/>
    <w:rsid w:val="0099656A"/>
    <w:rsid w:val="009A0F21"/>
    <w:rsid w:val="009A6F53"/>
    <w:rsid w:val="009A74B1"/>
    <w:rsid w:val="009B0952"/>
    <w:rsid w:val="009B098E"/>
    <w:rsid w:val="009B2BCF"/>
    <w:rsid w:val="009B2C8F"/>
    <w:rsid w:val="009B3D2F"/>
    <w:rsid w:val="009B411B"/>
    <w:rsid w:val="009B5C50"/>
    <w:rsid w:val="009B60EB"/>
    <w:rsid w:val="009B6582"/>
    <w:rsid w:val="009B7A05"/>
    <w:rsid w:val="009C06A4"/>
    <w:rsid w:val="009C12E7"/>
    <w:rsid w:val="009C1652"/>
    <w:rsid w:val="009C19C5"/>
    <w:rsid w:val="009C4B34"/>
    <w:rsid w:val="009C564E"/>
    <w:rsid w:val="009C5956"/>
    <w:rsid w:val="009C6117"/>
    <w:rsid w:val="009D06EC"/>
    <w:rsid w:val="009D398D"/>
    <w:rsid w:val="009D416D"/>
    <w:rsid w:val="009D4BC8"/>
    <w:rsid w:val="009D6348"/>
    <w:rsid w:val="009D64EB"/>
    <w:rsid w:val="009D7310"/>
    <w:rsid w:val="009E2104"/>
    <w:rsid w:val="009E5068"/>
    <w:rsid w:val="009E67EB"/>
    <w:rsid w:val="009F0A1E"/>
    <w:rsid w:val="009F17D8"/>
    <w:rsid w:val="009F21C0"/>
    <w:rsid w:val="009F28B9"/>
    <w:rsid w:val="009F486C"/>
    <w:rsid w:val="009F6515"/>
    <w:rsid w:val="009F6E38"/>
    <w:rsid w:val="00A0126F"/>
    <w:rsid w:val="00A016DB"/>
    <w:rsid w:val="00A027BA"/>
    <w:rsid w:val="00A04752"/>
    <w:rsid w:val="00A04AFD"/>
    <w:rsid w:val="00A058A5"/>
    <w:rsid w:val="00A06F52"/>
    <w:rsid w:val="00A1030F"/>
    <w:rsid w:val="00A20623"/>
    <w:rsid w:val="00A21352"/>
    <w:rsid w:val="00A26AD1"/>
    <w:rsid w:val="00A324F4"/>
    <w:rsid w:val="00A336BC"/>
    <w:rsid w:val="00A33AD3"/>
    <w:rsid w:val="00A34A1E"/>
    <w:rsid w:val="00A34B86"/>
    <w:rsid w:val="00A35C63"/>
    <w:rsid w:val="00A40791"/>
    <w:rsid w:val="00A410D1"/>
    <w:rsid w:val="00A4134C"/>
    <w:rsid w:val="00A43646"/>
    <w:rsid w:val="00A445FE"/>
    <w:rsid w:val="00A462C9"/>
    <w:rsid w:val="00A508C5"/>
    <w:rsid w:val="00A52BC9"/>
    <w:rsid w:val="00A543F9"/>
    <w:rsid w:val="00A54F41"/>
    <w:rsid w:val="00A55CE5"/>
    <w:rsid w:val="00A55FF2"/>
    <w:rsid w:val="00A5669D"/>
    <w:rsid w:val="00A60E51"/>
    <w:rsid w:val="00A618A0"/>
    <w:rsid w:val="00A62117"/>
    <w:rsid w:val="00A64F0D"/>
    <w:rsid w:val="00A6530A"/>
    <w:rsid w:val="00A66485"/>
    <w:rsid w:val="00A66FDC"/>
    <w:rsid w:val="00A70E63"/>
    <w:rsid w:val="00A710E0"/>
    <w:rsid w:val="00A721D2"/>
    <w:rsid w:val="00A72F10"/>
    <w:rsid w:val="00A7502A"/>
    <w:rsid w:val="00A7524A"/>
    <w:rsid w:val="00A80A07"/>
    <w:rsid w:val="00A9304C"/>
    <w:rsid w:val="00A93802"/>
    <w:rsid w:val="00A97BFE"/>
    <w:rsid w:val="00AA100F"/>
    <w:rsid w:val="00AA111E"/>
    <w:rsid w:val="00AA3DB3"/>
    <w:rsid w:val="00AA5166"/>
    <w:rsid w:val="00AB3F6D"/>
    <w:rsid w:val="00AB40B3"/>
    <w:rsid w:val="00AB719C"/>
    <w:rsid w:val="00AB745C"/>
    <w:rsid w:val="00AC285C"/>
    <w:rsid w:val="00AC3023"/>
    <w:rsid w:val="00AC4955"/>
    <w:rsid w:val="00AC764E"/>
    <w:rsid w:val="00AD01BE"/>
    <w:rsid w:val="00AD0900"/>
    <w:rsid w:val="00AD768C"/>
    <w:rsid w:val="00AD77AF"/>
    <w:rsid w:val="00AE38BA"/>
    <w:rsid w:val="00AE41E7"/>
    <w:rsid w:val="00AE700A"/>
    <w:rsid w:val="00AF15BC"/>
    <w:rsid w:val="00AF1DFA"/>
    <w:rsid w:val="00AF3355"/>
    <w:rsid w:val="00AF4F59"/>
    <w:rsid w:val="00AF6673"/>
    <w:rsid w:val="00AF68BA"/>
    <w:rsid w:val="00AF7222"/>
    <w:rsid w:val="00B002F7"/>
    <w:rsid w:val="00B024F9"/>
    <w:rsid w:val="00B02A7A"/>
    <w:rsid w:val="00B03508"/>
    <w:rsid w:val="00B03FC1"/>
    <w:rsid w:val="00B04F17"/>
    <w:rsid w:val="00B05521"/>
    <w:rsid w:val="00B105AC"/>
    <w:rsid w:val="00B10FE9"/>
    <w:rsid w:val="00B16D46"/>
    <w:rsid w:val="00B20BB2"/>
    <w:rsid w:val="00B217AE"/>
    <w:rsid w:val="00B252C3"/>
    <w:rsid w:val="00B27C78"/>
    <w:rsid w:val="00B31647"/>
    <w:rsid w:val="00B31666"/>
    <w:rsid w:val="00B31ABC"/>
    <w:rsid w:val="00B44FE9"/>
    <w:rsid w:val="00B47693"/>
    <w:rsid w:val="00B47817"/>
    <w:rsid w:val="00B50CCA"/>
    <w:rsid w:val="00B52839"/>
    <w:rsid w:val="00B52DD7"/>
    <w:rsid w:val="00B55294"/>
    <w:rsid w:val="00B55F3E"/>
    <w:rsid w:val="00B62023"/>
    <w:rsid w:val="00B63431"/>
    <w:rsid w:val="00B647CC"/>
    <w:rsid w:val="00B64963"/>
    <w:rsid w:val="00B64BE1"/>
    <w:rsid w:val="00B6553D"/>
    <w:rsid w:val="00B75D9B"/>
    <w:rsid w:val="00B7776D"/>
    <w:rsid w:val="00B812C8"/>
    <w:rsid w:val="00B8553B"/>
    <w:rsid w:val="00B85686"/>
    <w:rsid w:val="00B90A68"/>
    <w:rsid w:val="00B91C39"/>
    <w:rsid w:val="00B921A2"/>
    <w:rsid w:val="00B94BD3"/>
    <w:rsid w:val="00B9531B"/>
    <w:rsid w:val="00BA3416"/>
    <w:rsid w:val="00BA34FE"/>
    <w:rsid w:val="00BA3518"/>
    <w:rsid w:val="00BA3A0D"/>
    <w:rsid w:val="00BA3AD3"/>
    <w:rsid w:val="00BA5464"/>
    <w:rsid w:val="00BA559D"/>
    <w:rsid w:val="00BB082E"/>
    <w:rsid w:val="00BB3D17"/>
    <w:rsid w:val="00BB4356"/>
    <w:rsid w:val="00BB48B3"/>
    <w:rsid w:val="00BB5812"/>
    <w:rsid w:val="00BC35A6"/>
    <w:rsid w:val="00BC4991"/>
    <w:rsid w:val="00BC4A3F"/>
    <w:rsid w:val="00BC6C23"/>
    <w:rsid w:val="00BC764A"/>
    <w:rsid w:val="00BD0963"/>
    <w:rsid w:val="00BD1448"/>
    <w:rsid w:val="00BD4BA2"/>
    <w:rsid w:val="00BD6CB0"/>
    <w:rsid w:val="00BE157E"/>
    <w:rsid w:val="00BE1855"/>
    <w:rsid w:val="00BE2974"/>
    <w:rsid w:val="00BE53E9"/>
    <w:rsid w:val="00BE65DC"/>
    <w:rsid w:val="00BE7EBC"/>
    <w:rsid w:val="00BF0D99"/>
    <w:rsid w:val="00BF150C"/>
    <w:rsid w:val="00BF3744"/>
    <w:rsid w:val="00BF68EA"/>
    <w:rsid w:val="00C012D1"/>
    <w:rsid w:val="00C046C8"/>
    <w:rsid w:val="00C04EB7"/>
    <w:rsid w:val="00C07095"/>
    <w:rsid w:val="00C07A47"/>
    <w:rsid w:val="00C10195"/>
    <w:rsid w:val="00C10484"/>
    <w:rsid w:val="00C1099B"/>
    <w:rsid w:val="00C17891"/>
    <w:rsid w:val="00C22C6D"/>
    <w:rsid w:val="00C2389F"/>
    <w:rsid w:val="00C26E5D"/>
    <w:rsid w:val="00C2715B"/>
    <w:rsid w:val="00C27495"/>
    <w:rsid w:val="00C27993"/>
    <w:rsid w:val="00C31A1E"/>
    <w:rsid w:val="00C320BD"/>
    <w:rsid w:val="00C36E98"/>
    <w:rsid w:val="00C41B72"/>
    <w:rsid w:val="00C47358"/>
    <w:rsid w:val="00C511ED"/>
    <w:rsid w:val="00C51213"/>
    <w:rsid w:val="00C54864"/>
    <w:rsid w:val="00C5602A"/>
    <w:rsid w:val="00C56644"/>
    <w:rsid w:val="00C570D2"/>
    <w:rsid w:val="00C57FD8"/>
    <w:rsid w:val="00C60DC2"/>
    <w:rsid w:val="00C62EAA"/>
    <w:rsid w:val="00C63AB9"/>
    <w:rsid w:val="00C64F63"/>
    <w:rsid w:val="00C67015"/>
    <w:rsid w:val="00C71A90"/>
    <w:rsid w:val="00C72910"/>
    <w:rsid w:val="00C75D98"/>
    <w:rsid w:val="00C80991"/>
    <w:rsid w:val="00C81AD6"/>
    <w:rsid w:val="00C822EB"/>
    <w:rsid w:val="00C82CCD"/>
    <w:rsid w:val="00C83AD4"/>
    <w:rsid w:val="00C8439C"/>
    <w:rsid w:val="00C84522"/>
    <w:rsid w:val="00C852AD"/>
    <w:rsid w:val="00C85FC6"/>
    <w:rsid w:val="00C87691"/>
    <w:rsid w:val="00C92DB2"/>
    <w:rsid w:val="00C9559E"/>
    <w:rsid w:val="00C96360"/>
    <w:rsid w:val="00C97688"/>
    <w:rsid w:val="00CA09D0"/>
    <w:rsid w:val="00CA0A8B"/>
    <w:rsid w:val="00CA11B6"/>
    <w:rsid w:val="00CA21FF"/>
    <w:rsid w:val="00CA236A"/>
    <w:rsid w:val="00CA23AB"/>
    <w:rsid w:val="00CA4FC5"/>
    <w:rsid w:val="00CA7F80"/>
    <w:rsid w:val="00CB0153"/>
    <w:rsid w:val="00CB1706"/>
    <w:rsid w:val="00CB225F"/>
    <w:rsid w:val="00CB324B"/>
    <w:rsid w:val="00CB4613"/>
    <w:rsid w:val="00CB5C8D"/>
    <w:rsid w:val="00CB6A51"/>
    <w:rsid w:val="00CC1C2F"/>
    <w:rsid w:val="00CC334B"/>
    <w:rsid w:val="00CC4534"/>
    <w:rsid w:val="00CC601B"/>
    <w:rsid w:val="00CD1085"/>
    <w:rsid w:val="00CD21FF"/>
    <w:rsid w:val="00CD3DF2"/>
    <w:rsid w:val="00CD6BBA"/>
    <w:rsid w:val="00CE1E3B"/>
    <w:rsid w:val="00CE2EFC"/>
    <w:rsid w:val="00CE42B9"/>
    <w:rsid w:val="00CF4770"/>
    <w:rsid w:val="00D0024B"/>
    <w:rsid w:val="00D00342"/>
    <w:rsid w:val="00D040E8"/>
    <w:rsid w:val="00D04383"/>
    <w:rsid w:val="00D06665"/>
    <w:rsid w:val="00D106CE"/>
    <w:rsid w:val="00D136AB"/>
    <w:rsid w:val="00D30B52"/>
    <w:rsid w:val="00D33167"/>
    <w:rsid w:val="00D33BE0"/>
    <w:rsid w:val="00D34410"/>
    <w:rsid w:val="00D42616"/>
    <w:rsid w:val="00D437B2"/>
    <w:rsid w:val="00D446C5"/>
    <w:rsid w:val="00D4529C"/>
    <w:rsid w:val="00D50B08"/>
    <w:rsid w:val="00D55730"/>
    <w:rsid w:val="00D55CC6"/>
    <w:rsid w:val="00D572F8"/>
    <w:rsid w:val="00D576FD"/>
    <w:rsid w:val="00D57872"/>
    <w:rsid w:val="00D64159"/>
    <w:rsid w:val="00D66EB8"/>
    <w:rsid w:val="00D6761A"/>
    <w:rsid w:val="00D70CFC"/>
    <w:rsid w:val="00D723FD"/>
    <w:rsid w:val="00D72D1C"/>
    <w:rsid w:val="00D739D2"/>
    <w:rsid w:val="00D75FC3"/>
    <w:rsid w:val="00D77E37"/>
    <w:rsid w:val="00D83D0D"/>
    <w:rsid w:val="00D83F29"/>
    <w:rsid w:val="00D876BC"/>
    <w:rsid w:val="00D87F35"/>
    <w:rsid w:val="00D90211"/>
    <w:rsid w:val="00D917F4"/>
    <w:rsid w:val="00D92213"/>
    <w:rsid w:val="00D93356"/>
    <w:rsid w:val="00D94B0F"/>
    <w:rsid w:val="00D9540D"/>
    <w:rsid w:val="00D95FD5"/>
    <w:rsid w:val="00DA67A4"/>
    <w:rsid w:val="00DA6A96"/>
    <w:rsid w:val="00DA6EA5"/>
    <w:rsid w:val="00DA767E"/>
    <w:rsid w:val="00DA7D5F"/>
    <w:rsid w:val="00DB1899"/>
    <w:rsid w:val="00DB1EC0"/>
    <w:rsid w:val="00DB53A5"/>
    <w:rsid w:val="00DB5E5C"/>
    <w:rsid w:val="00DB62EB"/>
    <w:rsid w:val="00DC030C"/>
    <w:rsid w:val="00DC4E22"/>
    <w:rsid w:val="00DC5089"/>
    <w:rsid w:val="00DC6179"/>
    <w:rsid w:val="00DC6538"/>
    <w:rsid w:val="00DC7CB7"/>
    <w:rsid w:val="00DD1380"/>
    <w:rsid w:val="00DD2560"/>
    <w:rsid w:val="00DD73A9"/>
    <w:rsid w:val="00DE4E18"/>
    <w:rsid w:val="00DE5B24"/>
    <w:rsid w:val="00DE5B42"/>
    <w:rsid w:val="00DE605A"/>
    <w:rsid w:val="00DE7524"/>
    <w:rsid w:val="00DF38EA"/>
    <w:rsid w:val="00DF6303"/>
    <w:rsid w:val="00E000A5"/>
    <w:rsid w:val="00E03ADC"/>
    <w:rsid w:val="00E06974"/>
    <w:rsid w:val="00E10CE5"/>
    <w:rsid w:val="00E125DB"/>
    <w:rsid w:val="00E16DE8"/>
    <w:rsid w:val="00E22A67"/>
    <w:rsid w:val="00E22F66"/>
    <w:rsid w:val="00E23222"/>
    <w:rsid w:val="00E239A6"/>
    <w:rsid w:val="00E30FC9"/>
    <w:rsid w:val="00E318C7"/>
    <w:rsid w:val="00E34851"/>
    <w:rsid w:val="00E34F00"/>
    <w:rsid w:val="00E41E67"/>
    <w:rsid w:val="00E42B7D"/>
    <w:rsid w:val="00E4309A"/>
    <w:rsid w:val="00E44061"/>
    <w:rsid w:val="00E442A3"/>
    <w:rsid w:val="00E478CD"/>
    <w:rsid w:val="00E518A2"/>
    <w:rsid w:val="00E5203F"/>
    <w:rsid w:val="00E5490B"/>
    <w:rsid w:val="00E570D1"/>
    <w:rsid w:val="00E577F2"/>
    <w:rsid w:val="00E600A1"/>
    <w:rsid w:val="00E61C1F"/>
    <w:rsid w:val="00E70329"/>
    <w:rsid w:val="00E71B2B"/>
    <w:rsid w:val="00E72014"/>
    <w:rsid w:val="00E77069"/>
    <w:rsid w:val="00E77C57"/>
    <w:rsid w:val="00E817E1"/>
    <w:rsid w:val="00E81EC0"/>
    <w:rsid w:val="00E832D6"/>
    <w:rsid w:val="00E83D97"/>
    <w:rsid w:val="00E84478"/>
    <w:rsid w:val="00E85916"/>
    <w:rsid w:val="00E86E79"/>
    <w:rsid w:val="00E87DA6"/>
    <w:rsid w:val="00E907CA"/>
    <w:rsid w:val="00E90D57"/>
    <w:rsid w:val="00E92389"/>
    <w:rsid w:val="00E9497B"/>
    <w:rsid w:val="00E94D1D"/>
    <w:rsid w:val="00E978C2"/>
    <w:rsid w:val="00EA0140"/>
    <w:rsid w:val="00EA0A91"/>
    <w:rsid w:val="00EA4977"/>
    <w:rsid w:val="00EA4F20"/>
    <w:rsid w:val="00EB1CC4"/>
    <w:rsid w:val="00EB51FF"/>
    <w:rsid w:val="00EB56A2"/>
    <w:rsid w:val="00EB6062"/>
    <w:rsid w:val="00EB6B1F"/>
    <w:rsid w:val="00EC5A02"/>
    <w:rsid w:val="00ED259C"/>
    <w:rsid w:val="00ED2F32"/>
    <w:rsid w:val="00ED5918"/>
    <w:rsid w:val="00ED5B0E"/>
    <w:rsid w:val="00ED7981"/>
    <w:rsid w:val="00EE0E05"/>
    <w:rsid w:val="00EE3AAE"/>
    <w:rsid w:val="00EE3BA9"/>
    <w:rsid w:val="00EE4E22"/>
    <w:rsid w:val="00EE5054"/>
    <w:rsid w:val="00EE5418"/>
    <w:rsid w:val="00EE5D14"/>
    <w:rsid w:val="00EE6DF5"/>
    <w:rsid w:val="00EF14AF"/>
    <w:rsid w:val="00EF30ED"/>
    <w:rsid w:val="00EF3155"/>
    <w:rsid w:val="00EF567D"/>
    <w:rsid w:val="00EF79B7"/>
    <w:rsid w:val="00F02E76"/>
    <w:rsid w:val="00F06414"/>
    <w:rsid w:val="00F06EC4"/>
    <w:rsid w:val="00F1307F"/>
    <w:rsid w:val="00F1655F"/>
    <w:rsid w:val="00F239B9"/>
    <w:rsid w:val="00F24D57"/>
    <w:rsid w:val="00F26F5A"/>
    <w:rsid w:val="00F270BC"/>
    <w:rsid w:val="00F3010E"/>
    <w:rsid w:val="00F32D1F"/>
    <w:rsid w:val="00F337DF"/>
    <w:rsid w:val="00F46DE1"/>
    <w:rsid w:val="00F52424"/>
    <w:rsid w:val="00F527C3"/>
    <w:rsid w:val="00F5588F"/>
    <w:rsid w:val="00F559AC"/>
    <w:rsid w:val="00F57A0C"/>
    <w:rsid w:val="00F63F95"/>
    <w:rsid w:val="00F65D39"/>
    <w:rsid w:val="00F67ECD"/>
    <w:rsid w:val="00F70552"/>
    <w:rsid w:val="00F83135"/>
    <w:rsid w:val="00F9294F"/>
    <w:rsid w:val="00F92965"/>
    <w:rsid w:val="00F95953"/>
    <w:rsid w:val="00FA303B"/>
    <w:rsid w:val="00FB0DC2"/>
    <w:rsid w:val="00FB3828"/>
    <w:rsid w:val="00FB79EE"/>
    <w:rsid w:val="00FC38A1"/>
    <w:rsid w:val="00FC4760"/>
    <w:rsid w:val="00FC5ED5"/>
    <w:rsid w:val="00FC64BA"/>
    <w:rsid w:val="00FC7680"/>
    <w:rsid w:val="00FD3810"/>
    <w:rsid w:val="00FD462B"/>
    <w:rsid w:val="00FD4BE1"/>
    <w:rsid w:val="00FD572F"/>
    <w:rsid w:val="00FD5FAF"/>
    <w:rsid w:val="00FD69CF"/>
    <w:rsid w:val="00FE072E"/>
    <w:rsid w:val="00FE64FE"/>
    <w:rsid w:val="00FE661D"/>
    <w:rsid w:val="00FE6A93"/>
    <w:rsid w:val="00FF0D4F"/>
    <w:rsid w:val="00FF1A80"/>
    <w:rsid w:val="00FF459A"/>
    <w:rsid w:val="00FF51A4"/>
    <w:rsid w:val="00FF6758"/>
    <w:rsid w:val="0498A900"/>
    <w:rsid w:val="33296B37"/>
    <w:rsid w:val="4AEA9420"/>
    <w:rsid w:val="543AC5E1"/>
    <w:rsid w:val="58EEC7A8"/>
    <w:rsid w:val="5B4163D9"/>
    <w:rsid w:val="60208545"/>
    <w:rsid w:val="61EFCA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7E86F8"/>
  <w15:chartTrackingRefBased/>
  <w15:docId w15:val="{811B5D95-0733-8742-8E7E-8A1CBFB0E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3937"/>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A02D9"/>
    <w:pPr>
      <w:ind w:left="720"/>
      <w:contextualSpacing/>
    </w:pPr>
  </w:style>
  <w:style w:type="character" w:styleId="Kommentarzeichen">
    <w:name w:val="annotation reference"/>
    <w:basedOn w:val="Absatz-Standardschriftart"/>
    <w:uiPriority w:val="99"/>
    <w:semiHidden/>
    <w:unhideWhenUsed/>
    <w:rsid w:val="00833786"/>
    <w:rPr>
      <w:sz w:val="16"/>
      <w:szCs w:val="16"/>
    </w:rPr>
  </w:style>
  <w:style w:type="paragraph" w:styleId="Kommentartext">
    <w:name w:val="annotation text"/>
    <w:basedOn w:val="Standard"/>
    <w:link w:val="KommentartextZchn"/>
    <w:uiPriority w:val="99"/>
    <w:unhideWhenUsed/>
    <w:rsid w:val="00833786"/>
    <w:rPr>
      <w:sz w:val="20"/>
      <w:szCs w:val="20"/>
    </w:rPr>
  </w:style>
  <w:style w:type="character" w:customStyle="1" w:styleId="KommentartextZchn">
    <w:name w:val="Kommentartext Zchn"/>
    <w:basedOn w:val="Absatz-Standardschriftart"/>
    <w:link w:val="Kommentartext"/>
    <w:uiPriority w:val="99"/>
    <w:rsid w:val="00833786"/>
    <w:rPr>
      <w:sz w:val="20"/>
      <w:szCs w:val="20"/>
    </w:rPr>
  </w:style>
  <w:style w:type="paragraph" w:styleId="Kommentarthema">
    <w:name w:val="annotation subject"/>
    <w:basedOn w:val="Kommentartext"/>
    <w:next w:val="Kommentartext"/>
    <w:link w:val="KommentarthemaZchn"/>
    <w:uiPriority w:val="99"/>
    <w:semiHidden/>
    <w:unhideWhenUsed/>
    <w:rsid w:val="00EF3155"/>
    <w:rPr>
      <w:b/>
      <w:bCs/>
    </w:rPr>
  </w:style>
  <w:style w:type="character" w:customStyle="1" w:styleId="KommentarthemaZchn">
    <w:name w:val="Kommentarthema Zchn"/>
    <w:basedOn w:val="KommentartextZchn"/>
    <w:link w:val="Kommentarthema"/>
    <w:uiPriority w:val="99"/>
    <w:semiHidden/>
    <w:rsid w:val="00EF3155"/>
    <w:rPr>
      <w:b/>
      <w:bCs/>
      <w:sz w:val="20"/>
      <w:szCs w:val="20"/>
    </w:rPr>
  </w:style>
  <w:style w:type="paragraph" w:styleId="Endnotentext">
    <w:name w:val="endnote text"/>
    <w:basedOn w:val="Standard"/>
    <w:link w:val="EndnotentextZchn"/>
    <w:uiPriority w:val="99"/>
    <w:semiHidden/>
    <w:rsid w:val="00980FF8"/>
    <w:pPr>
      <w:autoSpaceDE w:val="0"/>
      <w:autoSpaceDN w:val="0"/>
    </w:pPr>
    <w:rPr>
      <w:rFonts w:ascii="CG Omega" w:hAnsi="CG Omega" w:cs="CG Omega"/>
      <w:sz w:val="20"/>
      <w:szCs w:val="20"/>
      <w:lang w:val="en-GB" w:eastAsia="en-GB"/>
    </w:rPr>
  </w:style>
  <w:style w:type="character" w:customStyle="1" w:styleId="EndnotentextZchn">
    <w:name w:val="Endnotentext Zchn"/>
    <w:basedOn w:val="Absatz-Standardschriftart"/>
    <w:link w:val="Endnotentext"/>
    <w:uiPriority w:val="99"/>
    <w:semiHidden/>
    <w:rsid w:val="00980FF8"/>
    <w:rPr>
      <w:rFonts w:ascii="CG Omega" w:eastAsia="Times New Roman" w:hAnsi="CG Omega" w:cs="CG Omega"/>
      <w:sz w:val="20"/>
      <w:szCs w:val="20"/>
      <w:lang w:val="en-GB" w:eastAsia="en-GB"/>
    </w:rPr>
  </w:style>
  <w:style w:type="character" w:styleId="Endnotenzeichen">
    <w:name w:val="endnote reference"/>
    <w:basedOn w:val="Absatz-Standardschriftart"/>
    <w:uiPriority w:val="99"/>
    <w:semiHidden/>
    <w:unhideWhenUsed/>
    <w:rsid w:val="00980FF8"/>
    <w:rPr>
      <w:rFonts w:cs="Times New Roman"/>
      <w:vertAlign w:val="superscript"/>
    </w:rPr>
  </w:style>
  <w:style w:type="paragraph" w:styleId="StandardWeb">
    <w:name w:val="Normal (Web)"/>
    <w:basedOn w:val="Standard"/>
    <w:uiPriority w:val="99"/>
    <w:unhideWhenUsed/>
    <w:rsid w:val="00EB56A2"/>
    <w:pPr>
      <w:spacing w:before="100" w:beforeAutospacing="1" w:after="100" w:afterAutospacing="1"/>
    </w:pPr>
  </w:style>
  <w:style w:type="character" w:customStyle="1" w:styleId="apple-converted-space">
    <w:name w:val="apple-converted-space"/>
    <w:basedOn w:val="Absatz-Standardschriftart"/>
    <w:rsid w:val="00EB56A2"/>
  </w:style>
  <w:style w:type="character" w:styleId="Hyperlink">
    <w:name w:val="Hyperlink"/>
    <w:basedOn w:val="Absatz-Standardschriftart"/>
    <w:uiPriority w:val="99"/>
    <w:unhideWhenUsed/>
    <w:rsid w:val="00EB56A2"/>
    <w:rPr>
      <w:color w:val="0000FF"/>
      <w:u w:val="single"/>
    </w:rPr>
  </w:style>
  <w:style w:type="paragraph" w:styleId="berarbeitung">
    <w:name w:val="Revision"/>
    <w:hidden/>
    <w:uiPriority w:val="99"/>
    <w:semiHidden/>
    <w:rsid w:val="00B52839"/>
  </w:style>
  <w:style w:type="paragraph" w:styleId="Sprechblasentext">
    <w:name w:val="Balloon Text"/>
    <w:basedOn w:val="Standard"/>
    <w:link w:val="SprechblasentextZchn"/>
    <w:uiPriority w:val="99"/>
    <w:semiHidden/>
    <w:unhideWhenUsed/>
    <w:rsid w:val="00505AD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5ADB"/>
    <w:rPr>
      <w:rFonts w:ascii="Segoe UI" w:hAnsi="Segoe UI" w:cs="Segoe UI"/>
      <w:sz w:val="18"/>
      <w:szCs w:val="18"/>
    </w:rPr>
  </w:style>
  <w:style w:type="paragraph" w:customStyle="1" w:styleId="EndNoteBibliographyTitle">
    <w:name w:val="EndNote Bibliography Title"/>
    <w:basedOn w:val="Standard"/>
    <w:link w:val="EndNoteBibliographyTitleZchn"/>
    <w:rsid w:val="00CB6A51"/>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B6A51"/>
    <w:rPr>
      <w:rFonts w:ascii="Calibri" w:eastAsia="Times New Roman" w:hAnsi="Calibri" w:cs="Calibri"/>
      <w:noProof/>
      <w:lang w:val="en-US" w:eastAsia="de-DE"/>
    </w:rPr>
  </w:style>
  <w:style w:type="paragraph" w:customStyle="1" w:styleId="EndNoteBibliography">
    <w:name w:val="EndNote Bibliography"/>
    <w:basedOn w:val="Standard"/>
    <w:link w:val="EndNoteBibliographyZchn"/>
    <w:rsid w:val="00CB6A51"/>
    <w:rPr>
      <w:rFonts w:ascii="Calibri" w:hAnsi="Calibri" w:cs="Calibri"/>
      <w:noProof/>
      <w:lang w:val="en-US"/>
    </w:rPr>
  </w:style>
  <w:style w:type="character" w:customStyle="1" w:styleId="EndNoteBibliographyZchn">
    <w:name w:val="EndNote Bibliography Zchn"/>
    <w:basedOn w:val="Absatz-Standardschriftart"/>
    <w:link w:val="EndNoteBibliography"/>
    <w:rsid w:val="00CB6A51"/>
    <w:rPr>
      <w:rFonts w:ascii="Calibri" w:eastAsia="Times New Roman" w:hAnsi="Calibri" w:cs="Calibri"/>
      <w:noProof/>
      <w:lang w:val="en-US" w:eastAsia="de-DE"/>
    </w:rPr>
  </w:style>
  <w:style w:type="table" w:styleId="EinfacheTabelle2">
    <w:name w:val="Plain Table 2"/>
    <w:basedOn w:val="NormaleTabelle"/>
    <w:uiPriority w:val="42"/>
    <w:rsid w:val="00FA303B"/>
    <w:rPr>
      <w:rFonts w:ascii="Arial" w:hAnsi="Arial" w:cs="Arial"/>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ichtaufgelsteErwhnung">
    <w:name w:val="Unresolved Mention"/>
    <w:basedOn w:val="Absatz-Standardschriftart"/>
    <w:uiPriority w:val="99"/>
    <w:semiHidden/>
    <w:unhideWhenUsed/>
    <w:rsid w:val="000F4A8F"/>
    <w:rPr>
      <w:color w:val="605E5C"/>
      <w:shd w:val="clear" w:color="auto" w:fill="E1DFDD"/>
    </w:rPr>
  </w:style>
  <w:style w:type="character" w:styleId="Fett">
    <w:name w:val="Strong"/>
    <w:basedOn w:val="Absatz-Standardschriftart"/>
    <w:uiPriority w:val="22"/>
    <w:qFormat/>
    <w:rsid w:val="00321A95"/>
    <w:rPr>
      <w:b/>
      <w:bCs/>
    </w:rPr>
  </w:style>
  <w:style w:type="character" w:customStyle="1" w:styleId="tel">
    <w:name w:val="tel"/>
    <w:basedOn w:val="Absatz-Standardschriftart"/>
    <w:rsid w:val="00EF30ED"/>
  </w:style>
  <w:style w:type="paragraph" w:styleId="Kopfzeile">
    <w:name w:val="header"/>
    <w:basedOn w:val="Standard"/>
    <w:link w:val="KopfzeileZchn"/>
    <w:uiPriority w:val="99"/>
    <w:unhideWhenUsed/>
    <w:rsid w:val="006E6D24"/>
    <w:pPr>
      <w:tabs>
        <w:tab w:val="center" w:pos="4536"/>
        <w:tab w:val="right" w:pos="9072"/>
      </w:tabs>
    </w:pPr>
  </w:style>
  <w:style w:type="character" w:customStyle="1" w:styleId="KopfzeileZchn">
    <w:name w:val="Kopfzeile Zchn"/>
    <w:basedOn w:val="Absatz-Standardschriftart"/>
    <w:link w:val="Kopfzeile"/>
    <w:uiPriority w:val="99"/>
    <w:rsid w:val="006E6D24"/>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6E6D24"/>
    <w:pPr>
      <w:tabs>
        <w:tab w:val="center" w:pos="4536"/>
        <w:tab w:val="right" w:pos="9072"/>
      </w:tabs>
    </w:pPr>
  </w:style>
  <w:style w:type="character" w:customStyle="1" w:styleId="FuzeileZchn">
    <w:name w:val="Fußzeile Zchn"/>
    <w:basedOn w:val="Absatz-Standardschriftart"/>
    <w:link w:val="Fuzeile"/>
    <w:uiPriority w:val="99"/>
    <w:rsid w:val="006E6D24"/>
    <w:rPr>
      <w:rFonts w:ascii="Times New Roman" w:eastAsia="Times New Roman" w:hAnsi="Times New Roman" w:cs="Times New Roman"/>
      <w:lang w:eastAsia="de-DE"/>
    </w:rPr>
  </w:style>
  <w:style w:type="character" w:styleId="Zeilennummer">
    <w:name w:val="line number"/>
    <w:basedOn w:val="Absatz-Standardschriftart"/>
    <w:uiPriority w:val="99"/>
    <w:semiHidden/>
    <w:unhideWhenUsed/>
    <w:rsid w:val="006E6D24"/>
  </w:style>
  <w:style w:type="table" w:styleId="Tabellenraster">
    <w:name w:val="Table Grid"/>
    <w:basedOn w:val="NormaleTabelle"/>
    <w:uiPriority w:val="59"/>
    <w:rsid w:val="00E832D6"/>
    <w:rPr>
      <w:rFonts w:eastAsiaTheme="minorEastAsia"/>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
    <w:name w:val="LiT"/>
    <w:basedOn w:val="EndNoteBibliography"/>
    <w:link w:val="LiTZchn"/>
    <w:qFormat/>
    <w:rsid w:val="00E832D6"/>
  </w:style>
  <w:style w:type="character" w:customStyle="1" w:styleId="LiTZchn">
    <w:name w:val="LiT Zchn"/>
    <w:basedOn w:val="EndNoteBibliographyZchn"/>
    <w:link w:val="LiT"/>
    <w:rsid w:val="00E832D6"/>
    <w:rPr>
      <w:rFonts w:ascii="Calibri" w:eastAsia="Times New Roman" w:hAnsi="Calibri" w:cs="Calibri"/>
      <w:noProof/>
      <w:lang w:val="en-US" w:eastAsia="de-DE"/>
    </w:rPr>
  </w:style>
  <w:style w:type="paragraph" w:customStyle="1" w:styleId="QuellenENDnote">
    <w:name w:val="Quellen ENDnote"/>
    <w:basedOn w:val="EndNoteBibliography"/>
    <w:link w:val="QuellenENDnoteZchn"/>
    <w:qFormat/>
    <w:rsid w:val="00E832D6"/>
  </w:style>
  <w:style w:type="character" w:customStyle="1" w:styleId="QuellenENDnoteZchn">
    <w:name w:val="Quellen ENDnote Zchn"/>
    <w:basedOn w:val="EndNoteBibliographyZchn"/>
    <w:link w:val="QuellenENDnote"/>
    <w:rsid w:val="00E832D6"/>
    <w:rPr>
      <w:rFonts w:ascii="Calibri" w:eastAsia="Times New Roman" w:hAnsi="Calibri" w:cs="Calibri"/>
      <w:noProof/>
      <w:lang w:val="en-US" w:eastAsia="de-DE"/>
    </w:rPr>
  </w:style>
  <w:style w:type="table" w:styleId="TabellemithellemGitternetz">
    <w:name w:val="Grid Table Light"/>
    <w:basedOn w:val="NormaleTabelle"/>
    <w:uiPriority w:val="40"/>
    <w:rsid w:val="00E832D6"/>
    <w:rPr>
      <w:rFonts w:eastAsiaTheme="minorEastAsia"/>
      <w:lang w:val="sv-SE" w:eastAsia="sv-S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GeMe">
    <w:name w:val="GeMe"/>
    <w:basedOn w:val="Standard"/>
    <w:link w:val="GeMeZchn"/>
    <w:qFormat/>
    <w:rsid w:val="00E832D6"/>
    <w:pPr>
      <w:spacing w:after="200" w:line="276" w:lineRule="auto"/>
      <w:contextualSpacing/>
      <w:jc w:val="both"/>
    </w:pPr>
    <w:rPr>
      <w:rFonts w:ascii="Arial" w:eastAsiaTheme="minorHAnsi" w:hAnsi="Arial" w:cs="Arial"/>
      <w:lang w:eastAsia="en-US"/>
    </w:rPr>
  </w:style>
  <w:style w:type="character" w:customStyle="1" w:styleId="GeMeZchn">
    <w:name w:val="GeMe Zchn"/>
    <w:basedOn w:val="Absatz-Standardschriftart"/>
    <w:link w:val="GeMe"/>
    <w:rsid w:val="00E832D6"/>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4468">
      <w:bodyDiv w:val="1"/>
      <w:marLeft w:val="0"/>
      <w:marRight w:val="0"/>
      <w:marTop w:val="0"/>
      <w:marBottom w:val="0"/>
      <w:divBdr>
        <w:top w:val="none" w:sz="0" w:space="0" w:color="auto"/>
        <w:left w:val="none" w:sz="0" w:space="0" w:color="auto"/>
        <w:bottom w:val="none" w:sz="0" w:space="0" w:color="auto"/>
        <w:right w:val="none" w:sz="0" w:space="0" w:color="auto"/>
      </w:divBdr>
    </w:div>
    <w:div w:id="76563917">
      <w:bodyDiv w:val="1"/>
      <w:marLeft w:val="0"/>
      <w:marRight w:val="0"/>
      <w:marTop w:val="0"/>
      <w:marBottom w:val="0"/>
      <w:divBdr>
        <w:top w:val="none" w:sz="0" w:space="0" w:color="auto"/>
        <w:left w:val="none" w:sz="0" w:space="0" w:color="auto"/>
        <w:bottom w:val="none" w:sz="0" w:space="0" w:color="auto"/>
        <w:right w:val="none" w:sz="0" w:space="0" w:color="auto"/>
      </w:divBdr>
      <w:divsChild>
        <w:div w:id="587234606">
          <w:marLeft w:val="0"/>
          <w:marRight w:val="0"/>
          <w:marTop w:val="0"/>
          <w:marBottom w:val="0"/>
          <w:divBdr>
            <w:top w:val="none" w:sz="0" w:space="0" w:color="auto"/>
            <w:left w:val="none" w:sz="0" w:space="0" w:color="auto"/>
            <w:bottom w:val="none" w:sz="0" w:space="0" w:color="auto"/>
            <w:right w:val="none" w:sz="0" w:space="0" w:color="auto"/>
          </w:divBdr>
          <w:divsChild>
            <w:div w:id="25064203">
              <w:marLeft w:val="0"/>
              <w:marRight w:val="0"/>
              <w:marTop w:val="0"/>
              <w:marBottom w:val="0"/>
              <w:divBdr>
                <w:top w:val="none" w:sz="0" w:space="0" w:color="auto"/>
                <w:left w:val="none" w:sz="0" w:space="0" w:color="auto"/>
                <w:bottom w:val="none" w:sz="0" w:space="0" w:color="auto"/>
                <w:right w:val="none" w:sz="0" w:space="0" w:color="auto"/>
              </w:divBdr>
              <w:divsChild>
                <w:div w:id="125393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17120">
      <w:bodyDiv w:val="1"/>
      <w:marLeft w:val="0"/>
      <w:marRight w:val="0"/>
      <w:marTop w:val="0"/>
      <w:marBottom w:val="0"/>
      <w:divBdr>
        <w:top w:val="none" w:sz="0" w:space="0" w:color="auto"/>
        <w:left w:val="none" w:sz="0" w:space="0" w:color="auto"/>
        <w:bottom w:val="none" w:sz="0" w:space="0" w:color="auto"/>
        <w:right w:val="none" w:sz="0" w:space="0" w:color="auto"/>
      </w:divBdr>
    </w:div>
    <w:div w:id="108938116">
      <w:bodyDiv w:val="1"/>
      <w:marLeft w:val="0"/>
      <w:marRight w:val="0"/>
      <w:marTop w:val="0"/>
      <w:marBottom w:val="0"/>
      <w:divBdr>
        <w:top w:val="none" w:sz="0" w:space="0" w:color="auto"/>
        <w:left w:val="none" w:sz="0" w:space="0" w:color="auto"/>
        <w:bottom w:val="none" w:sz="0" w:space="0" w:color="auto"/>
        <w:right w:val="none" w:sz="0" w:space="0" w:color="auto"/>
      </w:divBdr>
      <w:divsChild>
        <w:div w:id="1981032931">
          <w:marLeft w:val="0"/>
          <w:marRight w:val="0"/>
          <w:marTop w:val="0"/>
          <w:marBottom w:val="0"/>
          <w:divBdr>
            <w:top w:val="none" w:sz="0" w:space="0" w:color="auto"/>
            <w:left w:val="none" w:sz="0" w:space="0" w:color="auto"/>
            <w:bottom w:val="none" w:sz="0" w:space="0" w:color="auto"/>
            <w:right w:val="none" w:sz="0" w:space="0" w:color="auto"/>
          </w:divBdr>
          <w:divsChild>
            <w:div w:id="535849531">
              <w:marLeft w:val="0"/>
              <w:marRight w:val="0"/>
              <w:marTop w:val="0"/>
              <w:marBottom w:val="0"/>
              <w:divBdr>
                <w:top w:val="none" w:sz="0" w:space="0" w:color="auto"/>
                <w:left w:val="none" w:sz="0" w:space="0" w:color="auto"/>
                <w:bottom w:val="none" w:sz="0" w:space="0" w:color="auto"/>
                <w:right w:val="none" w:sz="0" w:space="0" w:color="auto"/>
              </w:divBdr>
              <w:divsChild>
                <w:div w:id="104267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89433">
      <w:bodyDiv w:val="1"/>
      <w:marLeft w:val="0"/>
      <w:marRight w:val="0"/>
      <w:marTop w:val="0"/>
      <w:marBottom w:val="0"/>
      <w:divBdr>
        <w:top w:val="none" w:sz="0" w:space="0" w:color="auto"/>
        <w:left w:val="none" w:sz="0" w:space="0" w:color="auto"/>
        <w:bottom w:val="none" w:sz="0" w:space="0" w:color="auto"/>
        <w:right w:val="none" w:sz="0" w:space="0" w:color="auto"/>
      </w:divBdr>
    </w:div>
    <w:div w:id="199323330">
      <w:bodyDiv w:val="1"/>
      <w:marLeft w:val="0"/>
      <w:marRight w:val="0"/>
      <w:marTop w:val="0"/>
      <w:marBottom w:val="0"/>
      <w:divBdr>
        <w:top w:val="none" w:sz="0" w:space="0" w:color="auto"/>
        <w:left w:val="none" w:sz="0" w:space="0" w:color="auto"/>
        <w:bottom w:val="none" w:sz="0" w:space="0" w:color="auto"/>
        <w:right w:val="none" w:sz="0" w:space="0" w:color="auto"/>
      </w:divBdr>
    </w:div>
    <w:div w:id="214508354">
      <w:bodyDiv w:val="1"/>
      <w:marLeft w:val="0"/>
      <w:marRight w:val="0"/>
      <w:marTop w:val="0"/>
      <w:marBottom w:val="0"/>
      <w:divBdr>
        <w:top w:val="none" w:sz="0" w:space="0" w:color="auto"/>
        <w:left w:val="none" w:sz="0" w:space="0" w:color="auto"/>
        <w:bottom w:val="none" w:sz="0" w:space="0" w:color="auto"/>
        <w:right w:val="none" w:sz="0" w:space="0" w:color="auto"/>
      </w:divBdr>
    </w:div>
    <w:div w:id="242420078">
      <w:bodyDiv w:val="1"/>
      <w:marLeft w:val="0"/>
      <w:marRight w:val="0"/>
      <w:marTop w:val="0"/>
      <w:marBottom w:val="0"/>
      <w:divBdr>
        <w:top w:val="none" w:sz="0" w:space="0" w:color="auto"/>
        <w:left w:val="none" w:sz="0" w:space="0" w:color="auto"/>
        <w:bottom w:val="none" w:sz="0" w:space="0" w:color="auto"/>
        <w:right w:val="none" w:sz="0" w:space="0" w:color="auto"/>
      </w:divBdr>
    </w:div>
    <w:div w:id="289211609">
      <w:bodyDiv w:val="1"/>
      <w:marLeft w:val="0"/>
      <w:marRight w:val="0"/>
      <w:marTop w:val="0"/>
      <w:marBottom w:val="0"/>
      <w:divBdr>
        <w:top w:val="none" w:sz="0" w:space="0" w:color="auto"/>
        <w:left w:val="none" w:sz="0" w:space="0" w:color="auto"/>
        <w:bottom w:val="none" w:sz="0" w:space="0" w:color="auto"/>
        <w:right w:val="none" w:sz="0" w:space="0" w:color="auto"/>
      </w:divBdr>
    </w:div>
    <w:div w:id="319118134">
      <w:bodyDiv w:val="1"/>
      <w:marLeft w:val="0"/>
      <w:marRight w:val="0"/>
      <w:marTop w:val="0"/>
      <w:marBottom w:val="0"/>
      <w:divBdr>
        <w:top w:val="none" w:sz="0" w:space="0" w:color="auto"/>
        <w:left w:val="none" w:sz="0" w:space="0" w:color="auto"/>
        <w:bottom w:val="none" w:sz="0" w:space="0" w:color="auto"/>
        <w:right w:val="none" w:sz="0" w:space="0" w:color="auto"/>
      </w:divBdr>
    </w:div>
    <w:div w:id="382752534">
      <w:bodyDiv w:val="1"/>
      <w:marLeft w:val="0"/>
      <w:marRight w:val="0"/>
      <w:marTop w:val="0"/>
      <w:marBottom w:val="0"/>
      <w:divBdr>
        <w:top w:val="none" w:sz="0" w:space="0" w:color="auto"/>
        <w:left w:val="none" w:sz="0" w:space="0" w:color="auto"/>
        <w:bottom w:val="none" w:sz="0" w:space="0" w:color="auto"/>
        <w:right w:val="none" w:sz="0" w:space="0" w:color="auto"/>
      </w:divBdr>
      <w:divsChild>
        <w:div w:id="11033580">
          <w:marLeft w:val="0"/>
          <w:marRight w:val="0"/>
          <w:marTop w:val="0"/>
          <w:marBottom w:val="0"/>
          <w:divBdr>
            <w:top w:val="none" w:sz="0" w:space="0" w:color="auto"/>
            <w:left w:val="none" w:sz="0" w:space="0" w:color="auto"/>
            <w:bottom w:val="none" w:sz="0" w:space="0" w:color="auto"/>
            <w:right w:val="none" w:sz="0" w:space="0" w:color="auto"/>
          </w:divBdr>
          <w:divsChild>
            <w:div w:id="2127380991">
              <w:marLeft w:val="0"/>
              <w:marRight w:val="0"/>
              <w:marTop w:val="0"/>
              <w:marBottom w:val="0"/>
              <w:divBdr>
                <w:top w:val="none" w:sz="0" w:space="0" w:color="auto"/>
                <w:left w:val="none" w:sz="0" w:space="0" w:color="auto"/>
                <w:bottom w:val="none" w:sz="0" w:space="0" w:color="auto"/>
                <w:right w:val="none" w:sz="0" w:space="0" w:color="auto"/>
              </w:divBdr>
              <w:divsChild>
                <w:div w:id="64901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490368">
      <w:bodyDiv w:val="1"/>
      <w:marLeft w:val="0"/>
      <w:marRight w:val="0"/>
      <w:marTop w:val="0"/>
      <w:marBottom w:val="0"/>
      <w:divBdr>
        <w:top w:val="none" w:sz="0" w:space="0" w:color="auto"/>
        <w:left w:val="none" w:sz="0" w:space="0" w:color="auto"/>
        <w:bottom w:val="none" w:sz="0" w:space="0" w:color="auto"/>
        <w:right w:val="none" w:sz="0" w:space="0" w:color="auto"/>
      </w:divBdr>
    </w:div>
    <w:div w:id="412971102">
      <w:bodyDiv w:val="1"/>
      <w:marLeft w:val="0"/>
      <w:marRight w:val="0"/>
      <w:marTop w:val="0"/>
      <w:marBottom w:val="0"/>
      <w:divBdr>
        <w:top w:val="none" w:sz="0" w:space="0" w:color="auto"/>
        <w:left w:val="none" w:sz="0" w:space="0" w:color="auto"/>
        <w:bottom w:val="none" w:sz="0" w:space="0" w:color="auto"/>
        <w:right w:val="none" w:sz="0" w:space="0" w:color="auto"/>
      </w:divBdr>
    </w:div>
    <w:div w:id="414474792">
      <w:bodyDiv w:val="1"/>
      <w:marLeft w:val="0"/>
      <w:marRight w:val="0"/>
      <w:marTop w:val="0"/>
      <w:marBottom w:val="0"/>
      <w:divBdr>
        <w:top w:val="none" w:sz="0" w:space="0" w:color="auto"/>
        <w:left w:val="none" w:sz="0" w:space="0" w:color="auto"/>
        <w:bottom w:val="none" w:sz="0" w:space="0" w:color="auto"/>
        <w:right w:val="none" w:sz="0" w:space="0" w:color="auto"/>
      </w:divBdr>
    </w:div>
    <w:div w:id="434907960">
      <w:bodyDiv w:val="1"/>
      <w:marLeft w:val="0"/>
      <w:marRight w:val="0"/>
      <w:marTop w:val="0"/>
      <w:marBottom w:val="0"/>
      <w:divBdr>
        <w:top w:val="none" w:sz="0" w:space="0" w:color="auto"/>
        <w:left w:val="none" w:sz="0" w:space="0" w:color="auto"/>
        <w:bottom w:val="none" w:sz="0" w:space="0" w:color="auto"/>
        <w:right w:val="none" w:sz="0" w:space="0" w:color="auto"/>
      </w:divBdr>
    </w:div>
    <w:div w:id="456023757">
      <w:bodyDiv w:val="1"/>
      <w:marLeft w:val="0"/>
      <w:marRight w:val="0"/>
      <w:marTop w:val="0"/>
      <w:marBottom w:val="0"/>
      <w:divBdr>
        <w:top w:val="none" w:sz="0" w:space="0" w:color="auto"/>
        <w:left w:val="none" w:sz="0" w:space="0" w:color="auto"/>
        <w:bottom w:val="none" w:sz="0" w:space="0" w:color="auto"/>
        <w:right w:val="none" w:sz="0" w:space="0" w:color="auto"/>
      </w:divBdr>
    </w:div>
    <w:div w:id="459542472">
      <w:bodyDiv w:val="1"/>
      <w:marLeft w:val="0"/>
      <w:marRight w:val="0"/>
      <w:marTop w:val="0"/>
      <w:marBottom w:val="0"/>
      <w:divBdr>
        <w:top w:val="none" w:sz="0" w:space="0" w:color="auto"/>
        <w:left w:val="none" w:sz="0" w:space="0" w:color="auto"/>
        <w:bottom w:val="none" w:sz="0" w:space="0" w:color="auto"/>
        <w:right w:val="none" w:sz="0" w:space="0" w:color="auto"/>
      </w:divBdr>
      <w:divsChild>
        <w:div w:id="1244803516">
          <w:marLeft w:val="0"/>
          <w:marRight w:val="0"/>
          <w:marTop w:val="0"/>
          <w:marBottom w:val="0"/>
          <w:divBdr>
            <w:top w:val="none" w:sz="0" w:space="0" w:color="auto"/>
            <w:left w:val="none" w:sz="0" w:space="0" w:color="auto"/>
            <w:bottom w:val="none" w:sz="0" w:space="0" w:color="auto"/>
            <w:right w:val="none" w:sz="0" w:space="0" w:color="auto"/>
          </w:divBdr>
          <w:divsChild>
            <w:div w:id="562984059">
              <w:marLeft w:val="0"/>
              <w:marRight w:val="0"/>
              <w:marTop w:val="0"/>
              <w:marBottom w:val="0"/>
              <w:divBdr>
                <w:top w:val="none" w:sz="0" w:space="0" w:color="auto"/>
                <w:left w:val="none" w:sz="0" w:space="0" w:color="auto"/>
                <w:bottom w:val="none" w:sz="0" w:space="0" w:color="auto"/>
                <w:right w:val="none" w:sz="0" w:space="0" w:color="auto"/>
              </w:divBdr>
              <w:divsChild>
                <w:div w:id="1542160133">
                  <w:marLeft w:val="0"/>
                  <w:marRight w:val="0"/>
                  <w:marTop w:val="0"/>
                  <w:marBottom w:val="0"/>
                  <w:divBdr>
                    <w:top w:val="none" w:sz="0" w:space="0" w:color="auto"/>
                    <w:left w:val="none" w:sz="0" w:space="0" w:color="auto"/>
                    <w:bottom w:val="none" w:sz="0" w:space="0" w:color="auto"/>
                    <w:right w:val="none" w:sz="0" w:space="0" w:color="auto"/>
                  </w:divBdr>
                </w:div>
                <w:div w:id="32397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752716">
      <w:bodyDiv w:val="1"/>
      <w:marLeft w:val="0"/>
      <w:marRight w:val="0"/>
      <w:marTop w:val="0"/>
      <w:marBottom w:val="0"/>
      <w:divBdr>
        <w:top w:val="none" w:sz="0" w:space="0" w:color="auto"/>
        <w:left w:val="none" w:sz="0" w:space="0" w:color="auto"/>
        <w:bottom w:val="none" w:sz="0" w:space="0" w:color="auto"/>
        <w:right w:val="none" w:sz="0" w:space="0" w:color="auto"/>
      </w:divBdr>
    </w:div>
    <w:div w:id="536435299">
      <w:bodyDiv w:val="1"/>
      <w:marLeft w:val="0"/>
      <w:marRight w:val="0"/>
      <w:marTop w:val="0"/>
      <w:marBottom w:val="0"/>
      <w:divBdr>
        <w:top w:val="none" w:sz="0" w:space="0" w:color="auto"/>
        <w:left w:val="none" w:sz="0" w:space="0" w:color="auto"/>
        <w:bottom w:val="none" w:sz="0" w:space="0" w:color="auto"/>
        <w:right w:val="none" w:sz="0" w:space="0" w:color="auto"/>
      </w:divBdr>
      <w:divsChild>
        <w:div w:id="351149279">
          <w:marLeft w:val="0"/>
          <w:marRight w:val="0"/>
          <w:marTop w:val="0"/>
          <w:marBottom w:val="0"/>
          <w:divBdr>
            <w:top w:val="none" w:sz="0" w:space="0" w:color="auto"/>
            <w:left w:val="none" w:sz="0" w:space="0" w:color="auto"/>
            <w:bottom w:val="none" w:sz="0" w:space="0" w:color="auto"/>
            <w:right w:val="none" w:sz="0" w:space="0" w:color="auto"/>
          </w:divBdr>
          <w:divsChild>
            <w:div w:id="625703511">
              <w:marLeft w:val="0"/>
              <w:marRight w:val="0"/>
              <w:marTop w:val="0"/>
              <w:marBottom w:val="0"/>
              <w:divBdr>
                <w:top w:val="none" w:sz="0" w:space="0" w:color="auto"/>
                <w:left w:val="none" w:sz="0" w:space="0" w:color="auto"/>
                <w:bottom w:val="none" w:sz="0" w:space="0" w:color="auto"/>
                <w:right w:val="none" w:sz="0" w:space="0" w:color="auto"/>
              </w:divBdr>
              <w:divsChild>
                <w:div w:id="195331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827399">
      <w:bodyDiv w:val="1"/>
      <w:marLeft w:val="0"/>
      <w:marRight w:val="0"/>
      <w:marTop w:val="0"/>
      <w:marBottom w:val="0"/>
      <w:divBdr>
        <w:top w:val="none" w:sz="0" w:space="0" w:color="auto"/>
        <w:left w:val="none" w:sz="0" w:space="0" w:color="auto"/>
        <w:bottom w:val="none" w:sz="0" w:space="0" w:color="auto"/>
        <w:right w:val="none" w:sz="0" w:space="0" w:color="auto"/>
      </w:divBdr>
    </w:div>
    <w:div w:id="654720884">
      <w:bodyDiv w:val="1"/>
      <w:marLeft w:val="0"/>
      <w:marRight w:val="0"/>
      <w:marTop w:val="0"/>
      <w:marBottom w:val="0"/>
      <w:divBdr>
        <w:top w:val="none" w:sz="0" w:space="0" w:color="auto"/>
        <w:left w:val="none" w:sz="0" w:space="0" w:color="auto"/>
        <w:bottom w:val="none" w:sz="0" w:space="0" w:color="auto"/>
        <w:right w:val="none" w:sz="0" w:space="0" w:color="auto"/>
      </w:divBdr>
    </w:div>
    <w:div w:id="668991874">
      <w:bodyDiv w:val="1"/>
      <w:marLeft w:val="0"/>
      <w:marRight w:val="0"/>
      <w:marTop w:val="0"/>
      <w:marBottom w:val="0"/>
      <w:divBdr>
        <w:top w:val="none" w:sz="0" w:space="0" w:color="auto"/>
        <w:left w:val="none" w:sz="0" w:space="0" w:color="auto"/>
        <w:bottom w:val="none" w:sz="0" w:space="0" w:color="auto"/>
        <w:right w:val="none" w:sz="0" w:space="0" w:color="auto"/>
      </w:divBdr>
    </w:div>
    <w:div w:id="680620767">
      <w:bodyDiv w:val="1"/>
      <w:marLeft w:val="0"/>
      <w:marRight w:val="0"/>
      <w:marTop w:val="0"/>
      <w:marBottom w:val="0"/>
      <w:divBdr>
        <w:top w:val="none" w:sz="0" w:space="0" w:color="auto"/>
        <w:left w:val="none" w:sz="0" w:space="0" w:color="auto"/>
        <w:bottom w:val="none" w:sz="0" w:space="0" w:color="auto"/>
        <w:right w:val="none" w:sz="0" w:space="0" w:color="auto"/>
      </w:divBdr>
    </w:div>
    <w:div w:id="683628622">
      <w:bodyDiv w:val="1"/>
      <w:marLeft w:val="0"/>
      <w:marRight w:val="0"/>
      <w:marTop w:val="0"/>
      <w:marBottom w:val="0"/>
      <w:divBdr>
        <w:top w:val="none" w:sz="0" w:space="0" w:color="auto"/>
        <w:left w:val="none" w:sz="0" w:space="0" w:color="auto"/>
        <w:bottom w:val="none" w:sz="0" w:space="0" w:color="auto"/>
        <w:right w:val="none" w:sz="0" w:space="0" w:color="auto"/>
      </w:divBdr>
    </w:div>
    <w:div w:id="720832079">
      <w:bodyDiv w:val="1"/>
      <w:marLeft w:val="0"/>
      <w:marRight w:val="0"/>
      <w:marTop w:val="0"/>
      <w:marBottom w:val="0"/>
      <w:divBdr>
        <w:top w:val="none" w:sz="0" w:space="0" w:color="auto"/>
        <w:left w:val="none" w:sz="0" w:space="0" w:color="auto"/>
        <w:bottom w:val="none" w:sz="0" w:space="0" w:color="auto"/>
        <w:right w:val="none" w:sz="0" w:space="0" w:color="auto"/>
      </w:divBdr>
      <w:divsChild>
        <w:div w:id="2142726055">
          <w:marLeft w:val="0"/>
          <w:marRight w:val="0"/>
          <w:marTop w:val="0"/>
          <w:marBottom w:val="0"/>
          <w:divBdr>
            <w:top w:val="none" w:sz="0" w:space="0" w:color="auto"/>
            <w:left w:val="none" w:sz="0" w:space="0" w:color="auto"/>
            <w:bottom w:val="none" w:sz="0" w:space="0" w:color="auto"/>
            <w:right w:val="none" w:sz="0" w:space="0" w:color="auto"/>
          </w:divBdr>
          <w:divsChild>
            <w:div w:id="1282759690">
              <w:marLeft w:val="0"/>
              <w:marRight w:val="0"/>
              <w:marTop w:val="0"/>
              <w:marBottom w:val="0"/>
              <w:divBdr>
                <w:top w:val="none" w:sz="0" w:space="0" w:color="auto"/>
                <w:left w:val="none" w:sz="0" w:space="0" w:color="auto"/>
                <w:bottom w:val="none" w:sz="0" w:space="0" w:color="auto"/>
                <w:right w:val="none" w:sz="0" w:space="0" w:color="auto"/>
              </w:divBdr>
              <w:divsChild>
                <w:div w:id="481776444">
                  <w:marLeft w:val="0"/>
                  <w:marRight w:val="0"/>
                  <w:marTop w:val="0"/>
                  <w:marBottom w:val="0"/>
                  <w:divBdr>
                    <w:top w:val="none" w:sz="0" w:space="0" w:color="auto"/>
                    <w:left w:val="none" w:sz="0" w:space="0" w:color="auto"/>
                    <w:bottom w:val="none" w:sz="0" w:space="0" w:color="auto"/>
                    <w:right w:val="none" w:sz="0" w:space="0" w:color="auto"/>
                  </w:divBdr>
                  <w:divsChild>
                    <w:div w:id="174117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452187">
      <w:bodyDiv w:val="1"/>
      <w:marLeft w:val="0"/>
      <w:marRight w:val="0"/>
      <w:marTop w:val="0"/>
      <w:marBottom w:val="0"/>
      <w:divBdr>
        <w:top w:val="none" w:sz="0" w:space="0" w:color="auto"/>
        <w:left w:val="none" w:sz="0" w:space="0" w:color="auto"/>
        <w:bottom w:val="none" w:sz="0" w:space="0" w:color="auto"/>
        <w:right w:val="none" w:sz="0" w:space="0" w:color="auto"/>
      </w:divBdr>
    </w:div>
    <w:div w:id="776097411">
      <w:bodyDiv w:val="1"/>
      <w:marLeft w:val="0"/>
      <w:marRight w:val="0"/>
      <w:marTop w:val="0"/>
      <w:marBottom w:val="0"/>
      <w:divBdr>
        <w:top w:val="none" w:sz="0" w:space="0" w:color="auto"/>
        <w:left w:val="none" w:sz="0" w:space="0" w:color="auto"/>
        <w:bottom w:val="none" w:sz="0" w:space="0" w:color="auto"/>
        <w:right w:val="none" w:sz="0" w:space="0" w:color="auto"/>
      </w:divBdr>
    </w:div>
    <w:div w:id="780999823">
      <w:bodyDiv w:val="1"/>
      <w:marLeft w:val="0"/>
      <w:marRight w:val="0"/>
      <w:marTop w:val="0"/>
      <w:marBottom w:val="0"/>
      <w:divBdr>
        <w:top w:val="none" w:sz="0" w:space="0" w:color="auto"/>
        <w:left w:val="none" w:sz="0" w:space="0" w:color="auto"/>
        <w:bottom w:val="none" w:sz="0" w:space="0" w:color="auto"/>
        <w:right w:val="none" w:sz="0" w:space="0" w:color="auto"/>
      </w:divBdr>
    </w:div>
    <w:div w:id="824394773">
      <w:bodyDiv w:val="1"/>
      <w:marLeft w:val="0"/>
      <w:marRight w:val="0"/>
      <w:marTop w:val="0"/>
      <w:marBottom w:val="0"/>
      <w:divBdr>
        <w:top w:val="none" w:sz="0" w:space="0" w:color="auto"/>
        <w:left w:val="none" w:sz="0" w:space="0" w:color="auto"/>
        <w:bottom w:val="none" w:sz="0" w:space="0" w:color="auto"/>
        <w:right w:val="none" w:sz="0" w:space="0" w:color="auto"/>
      </w:divBdr>
    </w:div>
    <w:div w:id="867793917">
      <w:bodyDiv w:val="1"/>
      <w:marLeft w:val="0"/>
      <w:marRight w:val="0"/>
      <w:marTop w:val="0"/>
      <w:marBottom w:val="0"/>
      <w:divBdr>
        <w:top w:val="none" w:sz="0" w:space="0" w:color="auto"/>
        <w:left w:val="none" w:sz="0" w:space="0" w:color="auto"/>
        <w:bottom w:val="none" w:sz="0" w:space="0" w:color="auto"/>
        <w:right w:val="none" w:sz="0" w:space="0" w:color="auto"/>
      </w:divBdr>
    </w:div>
    <w:div w:id="872225790">
      <w:bodyDiv w:val="1"/>
      <w:marLeft w:val="0"/>
      <w:marRight w:val="0"/>
      <w:marTop w:val="0"/>
      <w:marBottom w:val="0"/>
      <w:divBdr>
        <w:top w:val="none" w:sz="0" w:space="0" w:color="auto"/>
        <w:left w:val="none" w:sz="0" w:space="0" w:color="auto"/>
        <w:bottom w:val="none" w:sz="0" w:space="0" w:color="auto"/>
        <w:right w:val="none" w:sz="0" w:space="0" w:color="auto"/>
      </w:divBdr>
    </w:div>
    <w:div w:id="941915351">
      <w:bodyDiv w:val="1"/>
      <w:marLeft w:val="0"/>
      <w:marRight w:val="0"/>
      <w:marTop w:val="0"/>
      <w:marBottom w:val="0"/>
      <w:divBdr>
        <w:top w:val="none" w:sz="0" w:space="0" w:color="auto"/>
        <w:left w:val="none" w:sz="0" w:space="0" w:color="auto"/>
        <w:bottom w:val="none" w:sz="0" w:space="0" w:color="auto"/>
        <w:right w:val="none" w:sz="0" w:space="0" w:color="auto"/>
      </w:divBdr>
    </w:div>
    <w:div w:id="951398117">
      <w:bodyDiv w:val="1"/>
      <w:marLeft w:val="0"/>
      <w:marRight w:val="0"/>
      <w:marTop w:val="0"/>
      <w:marBottom w:val="0"/>
      <w:divBdr>
        <w:top w:val="none" w:sz="0" w:space="0" w:color="auto"/>
        <w:left w:val="none" w:sz="0" w:space="0" w:color="auto"/>
        <w:bottom w:val="none" w:sz="0" w:space="0" w:color="auto"/>
        <w:right w:val="none" w:sz="0" w:space="0" w:color="auto"/>
      </w:divBdr>
    </w:div>
    <w:div w:id="974605734">
      <w:bodyDiv w:val="1"/>
      <w:marLeft w:val="0"/>
      <w:marRight w:val="0"/>
      <w:marTop w:val="0"/>
      <w:marBottom w:val="0"/>
      <w:divBdr>
        <w:top w:val="none" w:sz="0" w:space="0" w:color="auto"/>
        <w:left w:val="none" w:sz="0" w:space="0" w:color="auto"/>
        <w:bottom w:val="none" w:sz="0" w:space="0" w:color="auto"/>
        <w:right w:val="none" w:sz="0" w:space="0" w:color="auto"/>
      </w:divBdr>
    </w:div>
    <w:div w:id="989989166">
      <w:bodyDiv w:val="1"/>
      <w:marLeft w:val="0"/>
      <w:marRight w:val="0"/>
      <w:marTop w:val="0"/>
      <w:marBottom w:val="0"/>
      <w:divBdr>
        <w:top w:val="none" w:sz="0" w:space="0" w:color="auto"/>
        <w:left w:val="none" w:sz="0" w:space="0" w:color="auto"/>
        <w:bottom w:val="none" w:sz="0" w:space="0" w:color="auto"/>
        <w:right w:val="none" w:sz="0" w:space="0" w:color="auto"/>
      </w:divBdr>
    </w:div>
    <w:div w:id="1009017097">
      <w:bodyDiv w:val="1"/>
      <w:marLeft w:val="0"/>
      <w:marRight w:val="0"/>
      <w:marTop w:val="0"/>
      <w:marBottom w:val="0"/>
      <w:divBdr>
        <w:top w:val="none" w:sz="0" w:space="0" w:color="auto"/>
        <w:left w:val="none" w:sz="0" w:space="0" w:color="auto"/>
        <w:bottom w:val="none" w:sz="0" w:space="0" w:color="auto"/>
        <w:right w:val="none" w:sz="0" w:space="0" w:color="auto"/>
      </w:divBdr>
      <w:divsChild>
        <w:div w:id="95831039">
          <w:marLeft w:val="0"/>
          <w:marRight w:val="0"/>
          <w:marTop w:val="0"/>
          <w:marBottom w:val="0"/>
          <w:divBdr>
            <w:top w:val="none" w:sz="0" w:space="0" w:color="auto"/>
            <w:left w:val="none" w:sz="0" w:space="0" w:color="auto"/>
            <w:bottom w:val="none" w:sz="0" w:space="0" w:color="auto"/>
            <w:right w:val="none" w:sz="0" w:space="0" w:color="auto"/>
          </w:divBdr>
          <w:divsChild>
            <w:div w:id="1713923700">
              <w:marLeft w:val="0"/>
              <w:marRight w:val="0"/>
              <w:marTop w:val="0"/>
              <w:marBottom w:val="0"/>
              <w:divBdr>
                <w:top w:val="none" w:sz="0" w:space="0" w:color="auto"/>
                <w:left w:val="none" w:sz="0" w:space="0" w:color="auto"/>
                <w:bottom w:val="none" w:sz="0" w:space="0" w:color="auto"/>
                <w:right w:val="none" w:sz="0" w:space="0" w:color="auto"/>
              </w:divBdr>
              <w:divsChild>
                <w:div w:id="167178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300255">
      <w:bodyDiv w:val="1"/>
      <w:marLeft w:val="0"/>
      <w:marRight w:val="0"/>
      <w:marTop w:val="0"/>
      <w:marBottom w:val="0"/>
      <w:divBdr>
        <w:top w:val="none" w:sz="0" w:space="0" w:color="auto"/>
        <w:left w:val="none" w:sz="0" w:space="0" w:color="auto"/>
        <w:bottom w:val="none" w:sz="0" w:space="0" w:color="auto"/>
        <w:right w:val="none" w:sz="0" w:space="0" w:color="auto"/>
      </w:divBdr>
      <w:divsChild>
        <w:div w:id="1503931113">
          <w:marLeft w:val="0"/>
          <w:marRight w:val="0"/>
          <w:marTop w:val="0"/>
          <w:marBottom w:val="0"/>
          <w:divBdr>
            <w:top w:val="none" w:sz="0" w:space="0" w:color="auto"/>
            <w:left w:val="none" w:sz="0" w:space="0" w:color="auto"/>
            <w:bottom w:val="none" w:sz="0" w:space="0" w:color="auto"/>
            <w:right w:val="none" w:sz="0" w:space="0" w:color="auto"/>
          </w:divBdr>
          <w:divsChild>
            <w:div w:id="926117404">
              <w:marLeft w:val="0"/>
              <w:marRight w:val="0"/>
              <w:marTop w:val="0"/>
              <w:marBottom w:val="0"/>
              <w:divBdr>
                <w:top w:val="none" w:sz="0" w:space="0" w:color="auto"/>
                <w:left w:val="none" w:sz="0" w:space="0" w:color="auto"/>
                <w:bottom w:val="none" w:sz="0" w:space="0" w:color="auto"/>
                <w:right w:val="none" w:sz="0" w:space="0" w:color="auto"/>
              </w:divBdr>
              <w:divsChild>
                <w:div w:id="26850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438780">
      <w:bodyDiv w:val="1"/>
      <w:marLeft w:val="0"/>
      <w:marRight w:val="0"/>
      <w:marTop w:val="0"/>
      <w:marBottom w:val="0"/>
      <w:divBdr>
        <w:top w:val="none" w:sz="0" w:space="0" w:color="auto"/>
        <w:left w:val="none" w:sz="0" w:space="0" w:color="auto"/>
        <w:bottom w:val="none" w:sz="0" w:space="0" w:color="auto"/>
        <w:right w:val="none" w:sz="0" w:space="0" w:color="auto"/>
      </w:divBdr>
    </w:div>
    <w:div w:id="1091969738">
      <w:bodyDiv w:val="1"/>
      <w:marLeft w:val="0"/>
      <w:marRight w:val="0"/>
      <w:marTop w:val="0"/>
      <w:marBottom w:val="0"/>
      <w:divBdr>
        <w:top w:val="none" w:sz="0" w:space="0" w:color="auto"/>
        <w:left w:val="none" w:sz="0" w:space="0" w:color="auto"/>
        <w:bottom w:val="none" w:sz="0" w:space="0" w:color="auto"/>
        <w:right w:val="none" w:sz="0" w:space="0" w:color="auto"/>
      </w:divBdr>
    </w:div>
    <w:div w:id="1093478444">
      <w:bodyDiv w:val="1"/>
      <w:marLeft w:val="0"/>
      <w:marRight w:val="0"/>
      <w:marTop w:val="0"/>
      <w:marBottom w:val="0"/>
      <w:divBdr>
        <w:top w:val="none" w:sz="0" w:space="0" w:color="auto"/>
        <w:left w:val="none" w:sz="0" w:space="0" w:color="auto"/>
        <w:bottom w:val="none" w:sz="0" w:space="0" w:color="auto"/>
        <w:right w:val="none" w:sz="0" w:space="0" w:color="auto"/>
      </w:divBdr>
      <w:divsChild>
        <w:div w:id="431047987">
          <w:marLeft w:val="0"/>
          <w:marRight w:val="0"/>
          <w:marTop w:val="0"/>
          <w:marBottom w:val="0"/>
          <w:divBdr>
            <w:top w:val="none" w:sz="0" w:space="0" w:color="auto"/>
            <w:left w:val="none" w:sz="0" w:space="0" w:color="auto"/>
            <w:bottom w:val="none" w:sz="0" w:space="0" w:color="auto"/>
            <w:right w:val="none" w:sz="0" w:space="0" w:color="auto"/>
          </w:divBdr>
          <w:divsChild>
            <w:div w:id="2131127634">
              <w:marLeft w:val="0"/>
              <w:marRight w:val="0"/>
              <w:marTop w:val="0"/>
              <w:marBottom w:val="0"/>
              <w:divBdr>
                <w:top w:val="none" w:sz="0" w:space="0" w:color="auto"/>
                <w:left w:val="none" w:sz="0" w:space="0" w:color="auto"/>
                <w:bottom w:val="none" w:sz="0" w:space="0" w:color="auto"/>
                <w:right w:val="none" w:sz="0" w:space="0" w:color="auto"/>
              </w:divBdr>
              <w:divsChild>
                <w:div w:id="22572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96486">
      <w:bodyDiv w:val="1"/>
      <w:marLeft w:val="0"/>
      <w:marRight w:val="0"/>
      <w:marTop w:val="0"/>
      <w:marBottom w:val="0"/>
      <w:divBdr>
        <w:top w:val="none" w:sz="0" w:space="0" w:color="auto"/>
        <w:left w:val="none" w:sz="0" w:space="0" w:color="auto"/>
        <w:bottom w:val="none" w:sz="0" w:space="0" w:color="auto"/>
        <w:right w:val="none" w:sz="0" w:space="0" w:color="auto"/>
      </w:divBdr>
    </w:div>
    <w:div w:id="1132553524">
      <w:bodyDiv w:val="1"/>
      <w:marLeft w:val="0"/>
      <w:marRight w:val="0"/>
      <w:marTop w:val="0"/>
      <w:marBottom w:val="0"/>
      <w:divBdr>
        <w:top w:val="none" w:sz="0" w:space="0" w:color="auto"/>
        <w:left w:val="none" w:sz="0" w:space="0" w:color="auto"/>
        <w:bottom w:val="none" w:sz="0" w:space="0" w:color="auto"/>
        <w:right w:val="none" w:sz="0" w:space="0" w:color="auto"/>
      </w:divBdr>
      <w:divsChild>
        <w:div w:id="286818275">
          <w:marLeft w:val="0"/>
          <w:marRight w:val="0"/>
          <w:marTop w:val="0"/>
          <w:marBottom w:val="0"/>
          <w:divBdr>
            <w:top w:val="none" w:sz="0" w:space="0" w:color="auto"/>
            <w:left w:val="none" w:sz="0" w:space="0" w:color="auto"/>
            <w:bottom w:val="none" w:sz="0" w:space="0" w:color="auto"/>
            <w:right w:val="none" w:sz="0" w:space="0" w:color="auto"/>
          </w:divBdr>
          <w:divsChild>
            <w:div w:id="1265377573">
              <w:marLeft w:val="0"/>
              <w:marRight w:val="0"/>
              <w:marTop w:val="0"/>
              <w:marBottom w:val="0"/>
              <w:divBdr>
                <w:top w:val="none" w:sz="0" w:space="0" w:color="auto"/>
                <w:left w:val="none" w:sz="0" w:space="0" w:color="auto"/>
                <w:bottom w:val="none" w:sz="0" w:space="0" w:color="auto"/>
                <w:right w:val="none" w:sz="0" w:space="0" w:color="auto"/>
              </w:divBdr>
              <w:divsChild>
                <w:div w:id="100323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078532">
      <w:bodyDiv w:val="1"/>
      <w:marLeft w:val="0"/>
      <w:marRight w:val="0"/>
      <w:marTop w:val="0"/>
      <w:marBottom w:val="0"/>
      <w:divBdr>
        <w:top w:val="none" w:sz="0" w:space="0" w:color="auto"/>
        <w:left w:val="none" w:sz="0" w:space="0" w:color="auto"/>
        <w:bottom w:val="none" w:sz="0" w:space="0" w:color="auto"/>
        <w:right w:val="none" w:sz="0" w:space="0" w:color="auto"/>
      </w:divBdr>
      <w:divsChild>
        <w:div w:id="1616864925">
          <w:marLeft w:val="0"/>
          <w:marRight w:val="0"/>
          <w:marTop w:val="0"/>
          <w:marBottom w:val="0"/>
          <w:divBdr>
            <w:top w:val="none" w:sz="0" w:space="0" w:color="auto"/>
            <w:left w:val="none" w:sz="0" w:space="0" w:color="auto"/>
            <w:bottom w:val="none" w:sz="0" w:space="0" w:color="auto"/>
            <w:right w:val="none" w:sz="0" w:space="0" w:color="auto"/>
          </w:divBdr>
          <w:divsChild>
            <w:div w:id="148979445">
              <w:marLeft w:val="0"/>
              <w:marRight w:val="0"/>
              <w:marTop w:val="0"/>
              <w:marBottom w:val="0"/>
              <w:divBdr>
                <w:top w:val="none" w:sz="0" w:space="0" w:color="auto"/>
                <w:left w:val="none" w:sz="0" w:space="0" w:color="auto"/>
                <w:bottom w:val="none" w:sz="0" w:space="0" w:color="auto"/>
                <w:right w:val="none" w:sz="0" w:space="0" w:color="auto"/>
              </w:divBdr>
              <w:divsChild>
                <w:div w:id="195744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012821">
      <w:bodyDiv w:val="1"/>
      <w:marLeft w:val="0"/>
      <w:marRight w:val="0"/>
      <w:marTop w:val="0"/>
      <w:marBottom w:val="0"/>
      <w:divBdr>
        <w:top w:val="none" w:sz="0" w:space="0" w:color="auto"/>
        <w:left w:val="none" w:sz="0" w:space="0" w:color="auto"/>
        <w:bottom w:val="none" w:sz="0" w:space="0" w:color="auto"/>
        <w:right w:val="none" w:sz="0" w:space="0" w:color="auto"/>
      </w:divBdr>
      <w:divsChild>
        <w:div w:id="2043703462">
          <w:marLeft w:val="0"/>
          <w:marRight w:val="0"/>
          <w:marTop w:val="0"/>
          <w:marBottom w:val="0"/>
          <w:divBdr>
            <w:top w:val="none" w:sz="0" w:space="0" w:color="auto"/>
            <w:left w:val="none" w:sz="0" w:space="0" w:color="auto"/>
            <w:bottom w:val="none" w:sz="0" w:space="0" w:color="auto"/>
            <w:right w:val="none" w:sz="0" w:space="0" w:color="auto"/>
          </w:divBdr>
          <w:divsChild>
            <w:div w:id="1115633454">
              <w:marLeft w:val="0"/>
              <w:marRight w:val="0"/>
              <w:marTop w:val="0"/>
              <w:marBottom w:val="0"/>
              <w:divBdr>
                <w:top w:val="none" w:sz="0" w:space="0" w:color="auto"/>
                <w:left w:val="none" w:sz="0" w:space="0" w:color="auto"/>
                <w:bottom w:val="none" w:sz="0" w:space="0" w:color="auto"/>
                <w:right w:val="none" w:sz="0" w:space="0" w:color="auto"/>
              </w:divBdr>
              <w:divsChild>
                <w:div w:id="27972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87009">
      <w:bodyDiv w:val="1"/>
      <w:marLeft w:val="0"/>
      <w:marRight w:val="0"/>
      <w:marTop w:val="0"/>
      <w:marBottom w:val="0"/>
      <w:divBdr>
        <w:top w:val="none" w:sz="0" w:space="0" w:color="auto"/>
        <w:left w:val="none" w:sz="0" w:space="0" w:color="auto"/>
        <w:bottom w:val="none" w:sz="0" w:space="0" w:color="auto"/>
        <w:right w:val="none" w:sz="0" w:space="0" w:color="auto"/>
      </w:divBdr>
      <w:divsChild>
        <w:div w:id="556671968">
          <w:marLeft w:val="0"/>
          <w:marRight w:val="0"/>
          <w:marTop w:val="0"/>
          <w:marBottom w:val="0"/>
          <w:divBdr>
            <w:top w:val="none" w:sz="0" w:space="0" w:color="auto"/>
            <w:left w:val="none" w:sz="0" w:space="0" w:color="auto"/>
            <w:bottom w:val="none" w:sz="0" w:space="0" w:color="auto"/>
            <w:right w:val="none" w:sz="0" w:space="0" w:color="auto"/>
          </w:divBdr>
          <w:divsChild>
            <w:div w:id="179589063">
              <w:marLeft w:val="0"/>
              <w:marRight w:val="0"/>
              <w:marTop w:val="0"/>
              <w:marBottom w:val="0"/>
              <w:divBdr>
                <w:top w:val="none" w:sz="0" w:space="0" w:color="auto"/>
                <w:left w:val="none" w:sz="0" w:space="0" w:color="auto"/>
                <w:bottom w:val="none" w:sz="0" w:space="0" w:color="auto"/>
                <w:right w:val="none" w:sz="0" w:space="0" w:color="auto"/>
              </w:divBdr>
              <w:divsChild>
                <w:div w:id="1346636914">
                  <w:marLeft w:val="0"/>
                  <w:marRight w:val="0"/>
                  <w:marTop w:val="0"/>
                  <w:marBottom w:val="0"/>
                  <w:divBdr>
                    <w:top w:val="none" w:sz="0" w:space="0" w:color="auto"/>
                    <w:left w:val="none" w:sz="0" w:space="0" w:color="auto"/>
                    <w:bottom w:val="none" w:sz="0" w:space="0" w:color="auto"/>
                    <w:right w:val="none" w:sz="0" w:space="0" w:color="auto"/>
                  </w:divBdr>
                  <w:divsChild>
                    <w:div w:id="52929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924109">
      <w:bodyDiv w:val="1"/>
      <w:marLeft w:val="0"/>
      <w:marRight w:val="0"/>
      <w:marTop w:val="0"/>
      <w:marBottom w:val="0"/>
      <w:divBdr>
        <w:top w:val="none" w:sz="0" w:space="0" w:color="auto"/>
        <w:left w:val="none" w:sz="0" w:space="0" w:color="auto"/>
        <w:bottom w:val="none" w:sz="0" w:space="0" w:color="auto"/>
        <w:right w:val="none" w:sz="0" w:space="0" w:color="auto"/>
      </w:divBdr>
      <w:divsChild>
        <w:div w:id="747728624">
          <w:marLeft w:val="0"/>
          <w:marRight w:val="0"/>
          <w:marTop w:val="0"/>
          <w:marBottom w:val="0"/>
          <w:divBdr>
            <w:top w:val="none" w:sz="0" w:space="0" w:color="auto"/>
            <w:left w:val="none" w:sz="0" w:space="0" w:color="auto"/>
            <w:bottom w:val="none" w:sz="0" w:space="0" w:color="auto"/>
            <w:right w:val="none" w:sz="0" w:space="0" w:color="auto"/>
          </w:divBdr>
          <w:divsChild>
            <w:div w:id="1392118909">
              <w:marLeft w:val="0"/>
              <w:marRight w:val="0"/>
              <w:marTop w:val="0"/>
              <w:marBottom w:val="0"/>
              <w:divBdr>
                <w:top w:val="none" w:sz="0" w:space="0" w:color="auto"/>
                <w:left w:val="none" w:sz="0" w:space="0" w:color="auto"/>
                <w:bottom w:val="none" w:sz="0" w:space="0" w:color="auto"/>
                <w:right w:val="none" w:sz="0" w:space="0" w:color="auto"/>
              </w:divBdr>
              <w:divsChild>
                <w:div w:id="925577051">
                  <w:marLeft w:val="0"/>
                  <w:marRight w:val="0"/>
                  <w:marTop w:val="0"/>
                  <w:marBottom w:val="0"/>
                  <w:divBdr>
                    <w:top w:val="none" w:sz="0" w:space="0" w:color="auto"/>
                    <w:left w:val="none" w:sz="0" w:space="0" w:color="auto"/>
                    <w:bottom w:val="none" w:sz="0" w:space="0" w:color="auto"/>
                    <w:right w:val="none" w:sz="0" w:space="0" w:color="auto"/>
                  </w:divBdr>
                </w:div>
              </w:divsChild>
            </w:div>
            <w:div w:id="1537809855">
              <w:marLeft w:val="0"/>
              <w:marRight w:val="0"/>
              <w:marTop w:val="0"/>
              <w:marBottom w:val="0"/>
              <w:divBdr>
                <w:top w:val="none" w:sz="0" w:space="0" w:color="auto"/>
                <w:left w:val="none" w:sz="0" w:space="0" w:color="auto"/>
                <w:bottom w:val="none" w:sz="0" w:space="0" w:color="auto"/>
                <w:right w:val="none" w:sz="0" w:space="0" w:color="auto"/>
              </w:divBdr>
              <w:divsChild>
                <w:div w:id="62122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0725645">
          <w:marLeft w:val="0"/>
          <w:marRight w:val="0"/>
          <w:marTop w:val="0"/>
          <w:marBottom w:val="0"/>
          <w:divBdr>
            <w:top w:val="none" w:sz="0" w:space="0" w:color="auto"/>
            <w:left w:val="none" w:sz="0" w:space="0" w:color="auto"/>
            <w:bottom w:val="none" w:sz="0" w:space="0" w:color="auto"/>
            <w:right w:val="none" w:sz="0" w:space="0" w:color="auto"/>
          </w:divBdr>
          <w:divsChild>
            <w:div w:id="255214606">
              <w:marLeft w:val="0"/>
              <w:marRight w:val="0"/>
              <w:marTop w:val="0"/>
              <w:marBottom w:val="0"/>
              <w:divBdr>
                <w:top w:val="none" w:sz="0" w:space="0" w:color="auto"/>
                <w:left w:val="none" w:sz="0" w:space="0" w:color="auto"/>
                <w:bottom w:val="none" w:sz="0" w:space="0" w:color="auto"/>
                <w:right w:val="none" w:sz="0" w:space="0" w:color="auto"/>
              </w:divBdr>
              <w:divsChild>
                <w:div w:id="460733101">
                  <w:marLeft w:val="0"/>
                  <w:marRight w:val="0"/>
                  <w:marTop w:val="0"/>
                  <w:marBottom w:val="0"/>
                  <w:divBdr>
                    <w:top w:val="none" w:sz="0" w:space="0" w:color="auto"/>
                    <w:left w:val="none" w:sz="0" w:space="0" w:color="auto"/>
                    <w:bottom w:val="none" w:sz="0" w:space="0" w:color="auto"/>
                    <w:right w:val="none" w:sz="0" w:space="0" w:color="auto"/>
                  </w:divBdr>
                </w:div>
              </w:divsChild>
            </w:div>
            <w:div w:id="2117862910">
              <w:marLeft w:val="0"/>
              <w:marRight w:val="0"/>
              <w:marTop w:val="0"/>
              <w:marBottom w:val="0"/>
              <w:divBdr>
                <w:top w:val="none" w:sz="0" w:space="0" w:color="auto"/>
                <w:left w:val="none" w:sz="0" w:space="0" w:color="auto"/>
                <w:bottom w:val="none" w:sz="0" w:space="0" w:color="auto"/>
                <w:right w:val="none" w:sz="0" w:space="0" w:color="auto"/>
              </w:divBdr>
              <w:divsChild>
                <w:div w:id="171095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789497">
      <w:bodyDiv w:val="1"/>
      <w:marLeft w:val="0"/>
      <w:marRight w:val="0"/>
      <w:marTop w:val="0"/>
      <w:marBottom w:val="0"/>
      <w:divBdr>
        <w:top w:val="none" w:sz="0" w:space="0" w:color="auto"/>
        <w:left w:val="none" w:sz="0" w:space="0" w:color="auto"/>
        <w:bottom w:val="none" w:sz="0" w:space="0" w:color="auto"/>
        <w:right w:val="none" w:sz="0" w:space="0" w:color="auto"/>
      </w:divBdr>
    </w:div>
    <w:div w:id="1326130144">
      <w:bodyDiv w:val="1"/>
      <w:marLeft w:val="0"/>
      <w:marRight w:val="0"/>
      <w:marTop w:val="0"/>
      <w:marBottom w:val="0"/>
      <w:divBdr>
        <w:top w:val="none" w:sz="0" w:space="0" w:color="auto"/>
        <w:left w:val="none" w:sz="0" w:space="0" w:color="auto"/>
        <w:bottom w:val="none" w:sz="0" w:space="0" w:color="auto"/>
        <w:right w:val="none" w:sz="0" w:space="0" w:color="auto"/>
      </w:divBdr>
    </w:div>
    <w:div w:id="1338577037">
      <w:bodyDiv w:val="1"/>
      <w:marLeft w:val="0"/>
      <w:marRight w:val="0"/>
      <w:marTop w:val="0"/>
      <w:marBottom w:val="0"/>
      <w:divBdr>
        <w:top w:val="none" w:sz="0" w:space="0" w:color="auto"/>
        <w:left w:val="none" w:sz="0" w:space="0" w:color="auto"/>
        <w:bottom w:val="none" w:sz="0" w:space="0" w:color="auto"/>
        <w:right w:val="none" w:sz="0" w:space="0" w:color="auto"/>
      </w:divBdr>
      <w:divsChild>
        <w:div w:id="1314212671">
          <w:marLeft w:val="0"/>
          <w:marRight w:val="0"/>
          <w:marTop w:val="0"/>
          <w:marBottom w:val="0"/>
          <w:divBdr>
            <w:top w:val="none" w:sz="0" w:space="0" w:color="auto"/>
            <w:left w:val="none" w:sz="0" w:space="0" w:color="auto"/>
            <w:bottom w:val="none" w:sz="0" w:space="0" w:color="auto"/>
            <w:right w:val="none" w:sz="0" w:space="0" w:color="auto"/>
          </w:divBdr>
          <w:divsChild>
            <w:div w:id="1890607576">
              <w:marLeft w:val="0"/>
              <w:marRight w:val="0"/>
              <w:marTop w:val="0"/>
              <w:marBottom w:val="0"/>
              <w:divBdr>
                <w:top w:val="none" w:sz="0" w:space="0" w:color="auto"/>
                <w:left w:val="none" w:sz="0" w:space="0" w:color="auto"/>
                <w:bottom w:val="none" w:sz="0" w:space="0" w:color="auto"/>
                <w:right w:val="none" w:sz="0" w:space="0" w:color="auto"/>
              </w:divBdr>
              <w:divsChild>
                <w:div w:id="52876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237237">
      <w:bodyDiv w:val="1"/>
      <w:marLeft w:val="0"/>
      <w:marRight w:val="0"/>
      <w:marTop w:val="0"/>
      <w:marBottom w:val="0"/>
      <w:divBdr>
        <w:top w:val="none" w:sz="0" w:space="0" w:color="auto"/>
        <w:left w:val="none" w:sz="0" w:space="0" w:color="auto"/>
        <w:bottom w:val="none" w:sz="0" w:space="0" w:color="auto"/>
        <w:right w:val="none" w:sz="0" w:space="0" w:color="auto"/>
      </w:divBdr>
    </w:div>
    <w:div w:id="1353217204">
      <w:bodyDiv w:val="1"/>
      <w:marLeft w:val="0"/>
      <w:marRight w:val="0"/>
      <w:marTop w:val="0"/>
      <w:marBottom w:val="0"/>
      <w:divBdr>
        <w:top w:val="none" w:sz="0" w:space="0" w:color="auto"/>
        <w:left w:val="none" w:sz="0" w:space="0" w:color="auto"/>
        <w:bottom w:val="none" w:sz="0" w:space="0" w:color="auto"/>
        <w:right w:val="none" w:sz="0" w:space="0" w:color="auto"/>
      </w:divBdr>
      <w:divsChild>
        <w:div w:id="2146509414">
          <w:marLeft w:val="0"/>
          <w:marRight w:val="0"/>
          <w:marTop w:val="0"/>
          <w:marBottom w:val="0"/>
          <w:divBdr>
            <w:top w:val="none" w:sz="0" w:space="0" w:color="auto"/>
            <w:left w:val="none" w:sz="0" w:space="0" w:color="auto"/>
            <w:bottom w:val="none" w:sz="0" w:space="0" w:color="auto"/>
            <w:right w:val="none" w:sz="0" w:space="0" w:color="auto"/>
          </w:divBdr>
          <w:divsChild>
            <w:div w:id="822427043">
              <w:marLeft w:val="0"/>
              <w:marRight w:val="0"/>
              <w:marTop w:val="0"/>
              <w:marBottom w:val="0"/>
              <w:divBdr>
                <w:top w:val="none" w:sz="0" w:space="0" w:color="auto"/>
                <w:left w:val="none" w:sz="0" w:space="0" w:color="auto"/>
                <w:bottom w:val="none" w:sz="0" w:space="0" w:color="auto"/>
                <w:right w:val="none" w:sz="0" w:space="0" w:color="auto"/>
              </w:divBdr>
              <w:divsChild>
                <w:div w:id="98180946">
                  <w:marLeft w:val="0"/>
                  <w:marRight w:val="0"/>
                  <w:marTop w:val="0"/>
                  <w:marBottom w:val="0"/>
                  <w:divBdr>
                    <w:top w:val="none" w:sz="0" w:space="0" w:color="auto"/>
                    <w:left w:val="none" w:sz="0" w:space="0" w:color="auto"/>
                    <w:bottom w:val="none" w:sz="0" w:space="0" w:color="auto"/>
                    <w:right w:val="none" w:sz="0" w:space="0" w:color="auto"/>
                  </w:divBdr>
                </w:div>
              </w:divsChild>
            </w:div>
            <w:div w:id="1613508666">
              <w:marLeft w:val="0"/>
              <w:marRight w:val="0"/>
              <w:marTop w:val="0"/>
              <w:marBottom w:val="0"/>
              <w:divBdr>
                <w:top w:val="none" w:sz="0" w:space="0" w:color="auto"/>
                <w:left w:val="none" w:sz="0" w:space="0" w:color="auto"/>
                <w:bottom w:val="none" w:sz="0" w:space="0" w:color="auto"/>
                <w:right w:val="none" w:sz="0" w:space="0" w:color="auto"/>
              </w:divBdr>
              <w:divsChild>
                <w:div w:id="935557384">
                  <w:marLeft w:val="0"/>
                  <w:marRight w:val="0"/>
                  <w:marTop w:val="0"/>
                  <w:marBottom w:val="0"/>
                  <w:divBdr>
                    <w:top w:val="none" w:sz="0" w:space="0" w:color="auto"/>
                    <w:left w:val="none" w:sz="0" w:space="0" w:color="auto"/>
                    <w:bottom w:val="none" w:sz="0" w:space="0" w:color="auto"/>
                    <w:right w:val="none" w:sz="0" w:space="0" w:color="auto"/>
                  </w:divBdr>
                </w:div>
              </w:divsChild>
            </w:div>
            <w:div w:id="2058309334">
              <w:marLeft w:val="0"/>
              <w:marRight w:val="0"/>
              <w:marTop w:val="0"/>
              <w:marBottom w:val="0"/>
              <w:divBdr>
                <w:top w:val="none" w:sz="0" w:space="0" w:color="auto"/>
                <w:left w:val="none" w:sz="0" w:space="0" w:color="auto"/>
                <w:bottom w:val="none" w:sz="0" w:space="0" w:color="auto"/>
                <w:right w:val="none" w:sz="0" w:space="0" w:color="auto"/>
              </w:divBdr>
              <w:divsChild>
                <w:div w:id="81953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055609">
          <w:marLeft w:val="0"/>
          <w:marRight w:val="0"/>
          <w:marTop w:val="0"/>
          <w:marBottom w:val="0"/>
          <w:divBdr>
            <w:top w:val="none" w:sz="0" w:space="0" w:color="auto"/>
            <w:left w:val="none" w:sz="0" w:space="0" w:color="auto"/>
            <w:bottom w:val="none" w:sz="0" w:space="0" w:color="auto"/>
            <w:right w:val="none" w:sz="0" w:space="0" w:color="auto"/>
          </w:divBdr>
          <w:divsChild>
            <w:div w:id="1796362660">
              <w:marLeft w:val="0"/>
              <w:marRight w:val="0"/>
              <w:marTop w:val="0"/>
              <w:marBottom w:val="0"/>
              <w:divBdr>
                <w:top w:val="none" w:sz="0" w:space="0" w:color="auto"/>
                <w:left w:val="none" w:sz="0" w:space="0" w:color="auto"/>
                <w:bottom w:val="none" w:sz="0" w:space="0" w:color="auto"/>
                <w:right w:val="none" w:sz="0" w:space="0" w:color="auto"/>
              </w:divBdr>
              <w:divsChild>
                <w:div w:id="658575418">
                  <w:marLeft w:val="0"/>
                  <w:marRight w:val="0"/>
                  <w:marTop w:val="0"/>
                  <w:marBottom w:val="0"/>
                  <w:divBdr>
                    <w:top w:val="none" w:sz="0" w:space="0" w:color="auto"/>
                    <w:left w:val="none" w:sz="0" w:space="0" w:color="auto"/>
                    <w:bottom w:val="none" w:sz="0" w:space="0" w:color="auto"/>
                    <w:right w:val="none" w:sz="0" w:space="0" w:color="auto"/>
                  </w:divBdr>
                </w:div>
                <w:div w:id="227422811">
                  <w:marLeft w:val="0"/>
                  <w:marRight w:val="0"/>
                  <w:marTop w:val="0"/>
                  <w:marBottom w:val="0"/>
                  <w:divBdr>
                    <w:top w:val="none" w:sz="0" w:space="0" w:color="auto"/>
                    <w:left w:val="none" w:sz="0" w:space="0" w:color="auto"/>
                    <w:bottom w:val="none" w:sz="0" w:space="0" w:color="auto"/>
                    <w:right w:val="none" w:sz="0" w:space="0" w:color="auto"/>
                  </w:divBdr>
                </w:div>
              </w:divsChild>
            </w:div>
            <w:div w:id="484516093">
              <w:marLeft w:val="0"/>
              <w:marRight w:val="0"/>
              <w:marTop w:val="0"/>
              <w:marBottom w:val="0"/>
              <w:divBdr>
                <w:top w:val="none" w:sz="0" w:space="0" w:color="auto"/>
                <w:left w:val="none" w:sz="0" w:space="0" w:color="auto"/>
                <w:bottom w:val="none" w:sz="0" w:space="0" w:color="auto"/>
                <w:right w:val="none" w:sz="0" w:space="0" w:color="auto"/>
              </w:divBdr>
              <w:divsChild>
                <w:div w:id="23278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171236">
      <w:bodyDiv w:val="1"/>
      <w:marLeft w:val="0"/>
      <w:marRight w:val="0"/>
      <w:marTop w:val="0"/>
      <w:marBottom w:val="0"/>
      <w:divBdr>
        <w:top w:val="none" w:sz="0" w:space="0" w:color="auto"/>
        <w:left w:val="none" w:sz="0" w:space="0" w:color="auto"/>
        <w:bottom w:val="none" w:sz="0" w:space="0" w:color="auto"/>
        <w:right w:val="none" w:sz="0" w:space="0" w:color="auto"/>
      </w:divBdr>
    </w:div>
    <w:div w:id="1401320187">
      <w:bodyDiv w:val="1"/>
      <w:marLeft w:val="0"/>
      <w:marRight w:val="0"/>
      <w:marTop w:val="0"/>
      <w:marBottom w:val="0"/>
      <w:divBdr>
        <w:top w:val="none" w:sz="0" w:space="0" w:color="auto"/>
        <w:left w:val="none" w:sz="0" w:space="0" w:color="auto"/>
        <w:bottom w:val="none" w:sz="0" w:space="0" w:color="auto"/>
        <w:right w:val="none" w:sz="0" w:space="0" w:color="auto"/>
      </w:divBdr>
    </w:div>
    <w:div w:id="1418482146">
      <w:bodyDiv w:val="1"/>
      <w:marLeft w:val="0"/>
      <w:marRight w:val="0"/>
      <w:marTop w:val="0"/>
      <w:marBottom w:val="0"/>
      <w:divBdr>
        <w:top w:val="none" w:sz="0" w:space="0" w:color="auto"/>
        <w:left w:val="none" w:sz="0" w:space="0" w:color="auto"/>
        <w:bottom w:val="none" w:sz="0" w:space="0" w:color="auto"/>
        <w:right w:val="none" w:sz="0" w:space="0" w:color="auto"/>
      </w:divBdr>
    </w:div>
    <w:div w:id="1467700652">
      <w:bodyDiv w:val="1"/>
      <w:marLeft w:val="0"/>
      <w:marRight w:val="0"/>
      <w:marTop w:val="0"/>
      <w:marBottom w:val="0"/>
      <w:divBdr>
        <w:top w:val="none" w:sz="0" w:space="0" w:color="auto"/>
        <w:left w:val="none" w:sz="0" w:space="0" w:color="auto"/>
        <w:bottom w:val="none" w:sz="0" w:space="0" w:color="auto"/>
        <w:right w:val="none" w:sz="0" w:space="0" w:color="auto"/>
      </w:divBdr>
    </w:div>
    <w:div w:id="1482771752">
      <w:bodyDiv w:val="1"/>
      <w:marLeft w:val="0"/>
      <w:marRight w:val="0"/>
      <w:marTop w:val="0"/>
      <w:marBottom w:val="0"/>
      <w:divBdr>
        <w:top w:val="none" w:sz="0" w:space="0" w:color="auto"/>
        <w:left w:val="none" w:sz="0" w:space="0" w:color="auto"/>
        <w:bottom w:val="none" w:sz="0" w:space="0" w:color="auto"/>
        <w:right w:val="none" w:sz="0" w:space="0" w:color="auto"/>
      </w:divBdr>
      <w:divsChild>
        <w:div w:id="2040735529">
          <w:marLeft w:val="0"/>
          <w:marRight w:val="0"/>
          <w:marTop w:val="0"/>
          <w:marBottom w:val="0"/>
          <w:divBdr>
            <w:top w:val="none" w:sz="0" w:space="0" w:color="auto"/>
            <w:left w:val="none" w:sz="0" w:space="0" w:color="auto"/>
            <w:bottom w:val="none" w:sz="0" w:space="0" w:color="auto"/>
            <w:right w:val="none" w:sz="0" w:space="0" w:color="auto"/>
          </w:divBdr>
          <w:divsChild>
            <w:div w:id="754010263">
              <w:marLeft w:val="0"/>
              <w:marRight w:val="0"/>
              <w:marTop w:val="0"/>
              <w:marBottom w:val="0"/>
              <w:divBdr>
                <w:top w:val="none" w:sz="0" w:space="0" w:color="auto"/>
                <w:left w:val="none" w:sz="0" w:space="0" w:color="auto"/>
                <w:bottom w:val="none" w:sz="0" w:space="0" w:color="auto"/>
                <w:right w:val="none" w:sz="0" w:space="0" w:color="auto"/>
              </w:divBdr>
              <w:divsChild>
                <w:div w:id="2043286841">
                  <w:marLeft w:val="0"/>
                  <w:marRight w:val="0"/>
                  <w:marTop w:val="0"/>
                  <w:marBottom w:val="0"/>
                  <w:divBdr>
                    <w:top w:val="none" w:sz="0" w:space="0" w:color="auto"/>
                    <w:left w:val="none" w:sz="0" w:space="0" w:color="auto"/>
                    <w:bottom w:val="none" w:sz="0" w:space="0" w:color="auto"/>
                    <w:right w:val="none" w:sz="0" w:space="0" w:color="auto"/>
                  </w:divBdr>
                  <w:divsChild>
                    <w:div w:id="123647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127933">
      <w:bodyDiv w:val="1"/>
      <w:marLeft w:val="0"/>
      <w:marRight w:val="0"/>
      <w:marTop w:val="0"/>
      <w:marBottom w:val="0"/>
      <w:divBdr>
        <w:top w:val="none" w:sz="0" w:space="0" w:color="auto"/>
        <w:left w:val="none" w:sz="0" w:space="0" w:color="auto"/>
        <w:bottom w:val="none" w:sz="0" w:space="0" w:color="auto"/>
        <w:right w:val="none" w:sz="0" w:space="0" w:color="auto"/>
      </w:divBdr>
    </w:div>
    <w:div w:id="1521432791">
      <w:bodyDiv w:val="1"/>
      <w:marLeft w:val="0"/>
      <w:marRight w:val="0"/>
      <w:marTop w:val="0"/>
      <w:marBottom w:val="0"/>
      <w:divBdr>
        <w:top w:val="none" w:sz="0" w:space="0" w:color="auto"/>
        <w:left w:val="none" w:sz="0" w:space="0" w:color="auto"/>
        <w:bottom w:val="none" w:sz="0" w:space="0" w:color="auto"/>
        <w:right w:val="none" w:sz="0" w:space="0" w:color="auto"/>
      </w:divBdr>
    </w:div>
    <w:div w:id="1542471284">
      <w:bodyDiv w:val="1"/>
      <w:marLeft w:val="0"/>
      <w:marRight w:val="0"/>
      <w:marTop w:val="0"/>
      <w:marBottom w:val="0"/>
      <w:divBdr>
        <w:top w:val="none" w:sz="0" w:space="0" w:color="auto"/>
        <w:left w:val="none" w:sz="0" w:space="0" w:color="auto"/>
        <w:bottom w:val="none" w:sz="0" w:space="0" w:color="auto"/>
        <w:right w:val="none" w:sz="0" w:space="0" w:color="auto"/>
      </w:divBdr>
      <w:divsChild>
        <w:div w:id="1457332465">
          <w:marLeft w:val="0"/>
          <w:marRight w:val="0"/>
          <w:marTop w:val="0"/>
          <w:marBottom w:val="0"/>
          <w:divBdr>
            <w:top w:val="none" w:sz="0" w:space="0" w:color="auto"/>
            <w:left w:val="none" w:sz="0" w:space="0" w:color="auto"/>
            <w:bottom w:val="none" w:sz="0" w:space="0" w:color="auto"/>
            <w:right w:val="none" w:sz="0" w:space="0" w:color="auto"/>
          </w:divBdr>
          <w:divsChild>
            <w:div w:id="1285114651">
              <w:marLeft w:val="0"/>
              <w:marRight w:val="0"/>
              <w:marTop w:val="0"/>
              <w:marBottom w:val="0"/>
              <w:divBdr>
                <w:top w:val="none" w:sz="0" w:space="0" w:color="auto"/>
                <w:left w:val="none" w:sz="0" w:space="0" w:color="auto"/>
                <w:bottom w:val="none" w:sz="0" w:space="0" w:color="auto"/>
                <w:right w:val="none" w:sz="0" w:space="0" w:color="auto"/>
              </w:divBdr>
              <w:divsChild>
                <w:div w:id="190225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114205">
      <w:bodyDiv w:val="1"/>
      <w:marLeft w:val="0"/>
      <w:marRight w:val="0"/>
      <w:marTop w:val="0"/>
      <w:marBottom w:val="0"/>
      <w:divBdr>
        <w:top w:val="none" w:sz="0" w:space="0" w:color="auto"/>
        <w:left w:val="none" w:sz="0" w:space="0" w:color="auto"/>
        <w:bottom w:val="none" w:sz="0" w:space="0" w:color="auto"/>
        <w:right w:val="none" w:sz="0" w:space="0" w:color="auto"/>
      </w:divBdr>
      <w:divsChild>
        <w:div w:id="1053037615">
          <w:marLeft w:val="0"/>
          <w:marRight w:val="0"/>
          <w:marTop w:val="0"/>
          <w:marBottom w:val="0"/>
          <w:divBdr>
            <w:top w:val="none" w:sz="0" w:space="0" w:color="auto"/>
            <w:left w:val="none" w:sz="0" w:space="0" w:color="auto"/>
            <w:bottom w:val="none" w:sz="0" w:space="0" w:color="auto"/>
            <w:right w:val="none" w:sz="0" w:space="0" w:color="auto"/>
          </w:divBdr>
          <w:divsChild>
            <w:div w:id="2055958711">
              <w:marLeft w:val="0"/>
              <w:marRight w:val="0"/>
              <w:marTop w:val="0"/>
              <w:marBottom w:val="0"/>
              <w:divBdr>
                <w:top w:val="none" w:sz="0" w:space="0" w:color="auto"/>
                <w:left w:val="none" w:sz="0" w:space="0" w:color="auto"/>
                <w:bottom w:val="none" w:sz="0" w:space="0" w:color="auto"/>
                <w:right w:val="none" w:sz="0" w:space="0" w:color="auto"/>
              </w:divBdr>
              <w:divsChild>
                <w:div w:id="143820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991634">
      <w:bodyDiv w:val="1"/>
      <w:marLeft w:val="0"/>
      <w:marRight w:val="0"/>
      <w:marTop w:val="0"/>
      <w:marBottom w:val="0"/>
      <w:divBdr>
        <w:top w:val="none" w:sz="0" w:space="0" w:color="auto"/>
        <w:left w:val="none" w:sz="0" w:space="0" w:color="auto"/>
        <w:bottom w:val="none" w:sz="0" w:space="0" w:color="auto"/>
        <w:right w:val="none" w:sz="0" w:space="0" w:color="auto"/>
      </w:divBdr>
    </w:div>
    <w:div w:id="1685011397">
      <w:bodyDiv w:val="1"/>
      <w:marLeft w:val="0"/>
      <w:marRight w:val="0"/>
      <w:marTop w:val="0"/>
      <w:marBottom w:val="0"/>
      <w:divBdr>
        <w:top w:val="none" w:sz="0" w:space="0" w:color="auto"/>
        <w:left w:val="none" w:sz="0" w:space="0" w:color="auto"/>
        <w:bottom w:val="none" w:sz="0" w:space="0" w:color="auto"/>
        <w:right w:val="none" w:sz="0" w:space="0" w:color="auto"/>
      </w:divBdr>
    </w:div>
    <w:div w:id="1760102172">
      <w:bodyDiv w:val="1"/>
      <w:marLeft w:val="0"/>
      <w:marRight w:val="0"/>
      <w:marTop w:val="0"/>
      <w:marBottom w:val="0"/>
      <w:divBdr>
        <w:top w:val="none" w:sz="0" w:space="0" w:color="auto"/>
        <w:left w:val="none" w:sz="0" w:space="0" w:color="auto"/>
        <w:bottom w:val="none" w:sz="0" w:space="0" w:color="auto"/>
        <w:right w:val="none" w:sz="0" w:space="0" w:color="auto"/>
      </w:divBdr>
    </w:div>
    <w:div w:id="1777214779">
      <w:bodyDiv w:val="1"/>
      <w:marLeft w:val="0"/>
      <w:marRight w:val="0"/>
      <w:marTop w:val="0"/>
      <w:marBottom w:val="0"/>
      <w:divBdr>
        <w:top w:val="none" w:sz="0" w:space="0" w:color="auto"/>
        <w:left w:val="none" w:sz="0" w:space="0" w:color="auto"/>
        <w:bottom w:val="none" w:sz="0" w:space="0" w:color="auto"/>
        <w:right w:val="none" w:sz="0" w:space="0" w:color="auto"/>
      </w:divBdr>
    </w:div>
    <w:div w:id="1802848166">
      <w:bodyDiv w:val="1"/>
      <w:marLeft w:val="0"/>
      <w:marRight w:val="0"/>
      <w:marTop w:val="0"/>
      <w:marBottom w:val="0"/>
      <w:divBdr>
        <w:top w:val="none" w:sz="0" w:space="0" w:color="auto"/>
        <w:left w:val="none" w:sz="0" w:space="0" w:color="auto"/>
        <w:bottom w:val="none" w:sz="0" w:space="0" w:color="auto"/>
        <w:right w:val="none" w:sz="0" w:space="0" w:color="auto"/>
      </w:divBdr>
    </w:div>
    <w:div w:id="1813668238">
      <w:bodyDiv w:val="1"/>
      <w:marLeft w:val="0"/>
      <w:marRight w:val="0"/>
      <w:marTop w:val="0"/>
      <w:marBottom w:val="0"/>
      <w:divBdr>
        <w:top w:val="none" w:sz="0" w:space="0" w:color="auto"/>
        <w:left w:val="none" w:sz="0" w:space="0" w:color="auto"/>
        <w:bottom w:val="none" w:sz="0" w:space="0" w:color="auto"/>
        <w:right w:val="none" w:sz="0" w:space="0" w:color="auto"/>
      </w:divBdr>
    </w:div>
    <w:div w:id="1817796531">
      <w:bodyDiv w:val="1"/>
      <w:marLeft w:val="0"/>
      <w:marRight w:val="0"/>
      <w:marTop w:val="0"/>
      <w:marBottom w:val="0"/>
      <w:divBdr>
        <w:top w:val="none" w:sz="0" w:space="0" w:color="auto"/>
        <w:left w:val="none" w:sz="0" w:space="0" w:color="auto"/>
        <w:bottom w:val="none" w:sz="0" w:space="0" w:color="auto"/>
        <w:right w:val="none" w:sz="0" w:space="0" w:color="auto"/>
      </w:divBdr>
    </w:div>
    <w:div w:id="1827014138">
      <w:bodyDiv w:val="1"/>
      <w:marLeft w:val="0"/>
      <w:marRight w:val="0"/>
      <w:marTop w:val="0"/>
      <w:marBottom w:val="0"/>
      <w:divBdr>
        <w:top w:val="none" w:sz="0" w:space="0" w:color="auto"/>
        <w:left w:val="none" w:sz="0" w:space="0" w:color="auto"/>
        <w:bottom w:val="none" w:sz="0" w:space="0" w:color="auto"/>
        <w:right w:val="none" w:sz="0" w:space="0" w:color="auto"/>
      </w:divBdr>
      <w:divsChild>
        <w:div w:id="1567959666">
          <w:marLeft w:val="0"/>
          <w:marRight w:val="0"/>
          <w:marTop w:val="0"/>
          <w:marBottom w:val="0"/>
          <w:divBdr>
            <w:top w:val="none" w:sz="0" w:space="0" w:color="auto"/>
            <w:left w:val="none" w:sz="0" w:space="0" w:color="auto"/>
            <w:bottom w:val="none" w:sz="0" w:space="0" w:color="auto"/>
            <w:right w:val="none" w:sz="0" w:space="0" w:color="auto"/>
          </w:divBdr>
          <w:divsChild>
            <w:div w:id="818157625">
              <w:marLeft w:val="0"/>
              <w:marRight w:val="0"/>
              <w:marTop w:val="0"/>
              <w:marBottom w:val="0"/>
              <w:divBdr>
                <w:top w:val="none" w:sz="0" w:space="0" w:color="auto"/>
                <w:left w:val="none" w:sz="0" w:space="0" w:color="auto"/>
                <w:bottom w:val="none" w:sz="0" w:space="0" w:color="auto"/>
                <w:right w:val="none" w:sz="0" w:space="0" w:color="auto"/>
              </w:divBdr>
              <w:divsChild>
                <w:div w:id="4214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86168">
      <w:bodyDiv w:val="1"/>
      <w:marLeft w:val="0"/>
      <w:marRight w:val="0"/>
      <w:marTop w:val="0"/>
      <w:marBottom w:val="0"/>
      <w:divBdr>
        <w:top w:val="none" w:sz="0" w:space="0" w:color="auto"/>
        <w:left w:val="none" w:sz="0" w:space="0" w:color="auto"/>
        <w:bottom w:val="none" w:sz="0" w:space="0" w:color="auto"/>
        <w:right w:val="none" w:sz="0" w:space="0" w:color="auto"/>
      </w:divBdr>
    </w:div>
    <w:div w:id="1887599419">
      <w:bodyDiv w:val="1"/>
      <w:marLeft w:val="0"/>
      <w:marRight w:val="0"/>
      <w:marTop w:val="0"/>
      <w:marBottom w:val="0"/>
      <w:divBdr>
        <w:top w:val="none" w:sz="0" w:space="0" w:color="auto"/>
        <w:left w:val="none" w:sz="0" w:space="0" w:color="auto"/>
        <w:bottom w:val="none" w:sz="0" w:space="0" w:color="auto"/>
        <w:right w:val="none" w:sz="0" w:space="0" w:color="auto"/>
      </w:divBdr>
      <w:divsChild>
        <w:div w:id="1406730813">
          <w:marLeft w:val="0"/>
          <w:marRight w:val="0"/>
          <w:marTop w:val="0"/>
          <w:marBottom w:val="0"/>
          <w:divBdr>
            <w:top w:val="none" w:sz="0" w:space="0" w:color="auto"/>
            <w:left w:val="none" w:sz="0" w:space="0" w:color="auto"/>
            <w:bottom w:val="none" w:sz="0" w:space="0" w:color="auto"/>
            <w:right w:val="none" w:sz="0" w:space="0" w:color="auto"/>
          </w:divBdr>
          <w:divsChild>
            <w:div w:id="589774608">
              <w:marLeft w:val="0"/>
              <w:marRight w:val="0"/>
              <w:marTop w:val="0"/>
              <w:marBottom w:val="0"/>
              <w:divBdr>
                <w:top w:val="none" w:sz="0" w:space="0" w:color="auto"/>
                <w:left w:val="none" w:sz="0" w:space="0" w:color="auto"/>
                <w:bottom w:val="none" w:sz="0" w:space="0" w:color="auto"/>
                <w:right w:val="none" w:sz="0" w:space="0" w:color="auto"/>
              </w:divBdr>
              <w:divsChild>
                <w:div w:id="89019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702790">
      <w:bodyDiv w:val="1"/>
      <w:marLeft w:val="0"/>
      <w:marRight w:val="0"/>
      <w:marTop w:val="0"/>
      <w:marBottom w:val="0"/>
      <w:divBdr>
        <w:top w:val="none" w:sz="0" w:space="0" w:color="auto"/>
        <w:left w:val="none" w:sz="0" w:space="0" w:color="auto"/>
        <w:bottom w:val="none" w:sz="0" w:space="0" w:color="auto"/>
        <w:right w:val="none" w:sz="0" w:space="0" w:color="auto"/>
      </w:divBdr>
      <w:divsChild>
        <w:div w:id="1346783270">
          <w:marLeft w:val="0"/>
          <w:marRight w:val="0"/>
          <w:marTop w:val="0"/>
          <w:marBottom w:val="0"/>
          <w:divBdr>
            <w:top w:val="none" w:sz="0" w:space="0" w:color="auto"/>
            <w:left w:val="none" w:sz="0" w:space="0" w:color="auto"/>
            <w:bottom w:val="none" w:sz="0" w:space="0" w:color="auto"/>
            <w:right w:val="none" w:sz="0" w:space="0" w:color="auto"/>
          </w:divBdr>
          <w:divsChild>
            <w:div w:id="2039769601">
              <w:marLeft w:val="0"/>
              <w:marRight w:val="0"/>
              <w:marTop w:val="0"/>
              <w:marBottom w:val="0"/>
              <w:divBdr>
                <w:top w:val="none" w:sz="0" w:space="0" w:color="auto"/>
                <w:left w:val="none" w:sz="0" w:space="0" w:color="auto"/>
                <w:bottom w:val="none" w:sz="0" w:space="0" w:color="auto"/>
                <w:right w:val="none" w:sz="0" w:space="0" w:color="auto"/>
              </w:divBdr>
              <w:divsChild>
                <w:div w:id="1087648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73788">
      <w:bodyDiv w:val="1"/>
      <w:marLeft w:val="0"/>
      <w:marRight w:val="0"/>
      <w:marTop w:val="0"/>
      <w:marBottom w:val="0"/>
      <w:divBdr>
        <w:top w:val="none" w:sz="0" w:space="0" w:color="auto"/>
        <w:left w:val="none" w:sz="0" w:space="0" w:color="auto"/>
        <w:bottom w:val="none" w:sz="0" w:space="0" w:color="auto"/>
        <w:right w:val="none" w:sz="0" w:space="0" w:color="auto"/>
      </w:divBdr>
    </w:div>
    <w:div w:id="2031098869">
      <w:bodyDiv w:val="1"/>
      <w:marLeft w:val="0"/>
      <w:marRight w:val="0"/>
      <w:marTop w:val="0"/>
      <w:marBottom w:val="0"/>
      <w:divBdr>
        <w:top w:val="none" w:sz="0" w:space="0" w:color="auto"/>
        <w:left w:val="none" w:sz="0" w:space="0" w:color="auto"/>
        <w:bottom w:val="none" w:sz="0" w:space="0" w:color="auto"/>
        <w:right w:val="none" w:sz="0" w:space="0" w:color="auto"/>
      </w:divBdr>
    </w:div>
    <w:div w:id="2034963632">
      <w:bodyDiv w:val="1"/>
      <w:marLeft w:val="0"/>
      <w:marRight w:val="0"/>
      <w:marTop w:val="0"/>
      <w:marBottom w:val="0"/>
      <w:divBdr>
        <w:top w:val="none" w:sz="0" w:space="0" w:color="auto"/>
        <w:left w:val="none" w:sz="0" w:space="0" w:color="auto"/>
        <w:bottom w:val="none" w:sz="0" w:space="0" w:color="auto"/>
        <w:right w:val="none" w:sz="0" w:space="0" w:color="auto"/>
      </w:divBdr>
      <w:divsChild>
        <w:div w:id="1369450899">
          <w:marLeft w:val="0"/>
          <w:marRight w:val="0"/>
          <w:marTop w:val="0"/>
          <w:marBottom w:val="0"/>
          <w:divBdr>
            <w:top w:val="none" w:sz="0" w:space="0" w:color="auto"/>
            <w:left w:val="none" w:sz="0" w:space="0" w:color="auto"/>
            <w:bottom w:val="none" w:sz="0" w:space="0" w:color="auto"/>
            <w:right w:val="none" w:sz="0" w:space="0" w:color="auto"/>
          </w:divBdr>
          <w:divsChild>
            <w:div w:id="395473697">
              <w:marLeft w:val="0"/>
              <w:marRight w:val="0"/>
              <w:marTop w:val="0"/>
              <w:marBottom w:val="0"/>
              <w:divBdr>
                <w:top w:val="none" w:sz="0" w:space="0" w:color="auto"/>
                <w:left w:val="none" w:sz="0" w:space="0" w:color="auto"/>
                <w:bottom w:val="none" w:sz="0" w:space="0" w:color="auto"/>
                <w:right w:val="none" w:sz="0" w:space="0" w:color="auto"/>
              </w:divBdr>
              <w:divsChild>
                <w:div w:id="89839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636299">
      <w:bodyDiv w:val="1"/>
      <w:marLeft w:val="0"/>
      <w:marRight w:val="0"/>
      <w:marTop w:val="0"/>
      <w:marBottom w:val="0"/>
      <w:divBdr>
        <w:top w:val="none" w:sz="0" w:space="0" w:color="auto"/>
        <w:left w:val="none" w:sz="0" w:space="0" w:color="auto"/>
        <w:bottom w:val="none" w:sz="0" w:space="0" w:color="auto"/>
        <w:right w:val="none" w:sz="0" w:space="0" w:color="auto"/>
      </w:divBdr>
      <w:divsChild>
        <w:div w:id="1049916871">
          <w:marLeft w:val="0"/>
          <w:marRight w:val="0"/>
          <w:marTop w:val="0"/>
          <w:marBottom w:val="0"/>
          <w:divBdr>
            <w:top w:val="none" w:sz="0" w:space="0" w:color="auto"/>
            <w:left w:val="none" w:sz="0" w:space="0" w:color="auto"/>
            <w:bottom w:val="none" w:sz="0" w:space="0" w:color="auto"/>
            <w:right w:val="none" w:sz="0" w:space="0" w:color="auto"/>
          </w:divBdr>
          <w:divsChild>
            <w:div w:id="266234946">
              <w:marLeft w:val="0"/>
              <w:marRight w:val="0"/>
              <w:marTop w:val="0"/>
              <w:marBottom w:val="0"/>
              <w:divBdr>
                <w:top w:val="none" w:sz="0" w:space="0" w:color="auto"/>
                <w:left w:val="none" w:sz="0" w:space="0" w:color="auto"/>
                <w:bottom w:val="none" w:sz="0" w:space="0" w:color="auto"/>
                <w:right w:val="none" w:sz="0" w:space="0" w:color="auto"/>
              </w:divBdr>
              <w:divsChild>
                <w:div w:id="126707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238251">
      <w:bodyDiv w:val="1"/>
      <w:marLeft w:val="0"/>
      <w:marRight w:val="0"/>
      <w:marTop w:val="0"/>
      <w:marBottom w:val="0"/>
      <w:divBdr>
        <w:top w:val="none" w:sz="0" w:space="0" w:color="auto"/>
        <w:left w:val="none" w:sz="0" w:space="0" w:color="auto"/>
        <w:bottom w:val="none" w:sz="0" w:space="0" w:color="auto"/>
        <w:right w:val="none" w:sz="0" w:space="0" w:color="auto"/>
      </w:divBdr>
      <w:divsChild>
        <w:div w:id="546644067">
          <w:marLeft w:val="432"/>
          <w:marRight w:val="0"/>
          <w:marTop w:val="120"/>
          <w:marBottom w:val="0"/>
          <w:divBdr>
            <w:top w:val="none" w:sz="0" w:space="0" w:color="auto"/>
            <w:left w:val="none" w:sz="0" w:space="0" w:color="auto"/>
            <w:bottom w:val="none" w:sz="0" w:space="0" w:color="auto"/>
            <w:right w:val="none" w:sz="0" w:space="0" w:color="auto"/>
          </w:divBdr>
        </w:div>
      </w:divsChild>
    </w:div>
    <w:div w:id="2098087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CB95A-38FA-4149-9E64-FCF558DB0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65</Words>
  <Characters>9235</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Hoppe</dc:creator>
  <cp:keywords/>
  <dc:description/>
  <cp:lastModifiedBy>Matthias Hoppe</cp:lastModifiedBy>
  <cp:revision>4</cp:revision>
  <dcterms:created xsi:type="dcterms:W3CDTF">2022-05-06T18:12:00Z</dcterms:created>
  <dcterms:modified xsi:type="dcterms:W3CDTF">2022-05-21T09:02:00Z</dcterms:modified>
</cp:coreProperties>
</file>